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BCD" w:rsidRDefault="00D26975">
      <w:bookmarkStart w:id="0" w:name="_GoBack"/>
      <w:bookmarkEnd w:id="0"/>
      <w:r w:rsidRPr="00D26975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F1411ED" wp14:editId="309444F2">
                <wp:simplePos x="0" y="0"/>
                <wp:positionH relativeFrom="column">
                  <wp:posOffset>-461010</wp:posOffset>
                </wp:positionH>
                <wp:positionV relativeFrom="paragraph">
                  <wp:posOffset>1549400</wp:posOffset>
                </wp:positionV>
                <wp:extent cx="6168043" cy="3141827"/>
                <wp:effectExtent l="0" t="0" r="23495" b="0"/>
                <wp:wrapNone/>
                <wp:docPr id="4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8043" cy="3141827"/>
                          <a:chOff x="0" y="1618188"/>
                          <a:chExt cx="6284367" cy="3100556"/>
                        </a:xfrm>
                      </wpg:grpSpPr>
                      <wpg:grpSp>
                        <wpg:cNvPr id="5" name="グループ化 5"/>
                        <wpg:cNvGrpSpPr/>
                        <wpg:grpSpPr>
                          <a:xfrm>
                            <a:off x="0" y="1623462"/>
                            <a:ext cx="3715539" cy="3095282"/>
                            <a:chOff x="0" y="1623462"/>
                            <a:chExt cx="3715539" cy="3095282"/>
                          </a:xfrm>
                        </wpg:grpSpPr>
                        <wps:wsp>
                          <wps:cNvPr id="55" name="テキスト ボックス 362"/>
                          <wps:cNvSpPr txBox="1"/>
                          <wps:spPr>
                            <a:xfrm>
                              <a:off x="972616" y="1623462"/>
                              <a:ext cx="2002170" cy="548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Timing of therapeutic </w:t>
                                </w: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ffct</w:t>
                                </w: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(days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6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037503"/>
                              <a:ext cx="8820" cy="95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5998" y="3959506"/>
                              <a:ext cx="114936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415998" y="3681748"/>
                              <a:ext cx="114936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9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5998" y="3413513"/>
                              <a:ext cx="114936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415998" y="3135755"/>
                              <a:ext cx="114936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910" y="2856410"/>
                              <a:ext cx="172086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2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910" y="2577065"/>
                              <a:ext cx="172086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2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3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910" y="2308830"/>
                              <a:ext cx="172086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4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4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910" y="2029484"/>
                              <a:ext cx="172086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6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" name="Rectangle 22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711853" y="3010553"/>
                              <a:ext cx="1777365" cy="2286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iming of therapeutic effect (days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" name="Rectangle 24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87382" y="2806137"/>
                              <a:ext cx="64135" cy="2286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メイリオ" w:eastAsia="メイリオ" w:hAnsi="メイリオ" w:cstheme="minorBidi" w:hint="eastAsia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テキスト ボックス 218"/>
                          <wps:cNvSpPr txBox="1"/>
                          <wps:spPr>
                            <a:xfrm>
                              <a:off x="2416139" y="4398704"/>
                              <a:ext cx="1299400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P =</w:t>
                                </w:r>
                                <w:r w:rsidR="0053531A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 xml:space="preserve"> 0.64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8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848" y="4141474"/>
                              <a:ext cx="1012198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OX+B-mab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9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3592" y="4138001"/>
                              <a:ext cx="1066808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OX+C-mab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" name="Line 6"/>
                          <wps:cNvCnPr/>
                          <wps:spPr bwMode="auto">
                            <a:xfrm flipH="1">
                              <a:off x="633961" y="4047086"/>
                              <a:ext cx="5959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" name="Line 8"/>
                          <wps:cNvCnPr/>
                          <wps:spPr bwMode="auto">
                            <a:xfrm flipH="1">
                              <a:off x="633961" y="3770906"/>
                              <a:ext cx="5959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" name="Line 10"/>
                          <wps:cNvCnPr/>
                          <wps:spPr bwMode="auto">
                            <a:xfrm flipH="1">
                              <a:off x="633961" y="3503412"/>
                              <a:ext cx="5959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" name="Line 12"/>
                          <wps:cNvCnPr/>
                          <wps:spPr bwMode="auto">
                            <a:xfrm flipH="1">
                              <a:off x="633961" y="3227233"/>
                              <a:ext cx="5959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" name="Line 14"/>
                          <wps:cNvCnPr/>
                          <wps:spPr bwMode="auto">
                            <a:xfrm flipH="1">
                              <a:off x="633961" y="2947580"/>
                              <a:ext cx="5959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" name="Line 16"/>
                          <wps:cNvCnPr/>
                          <wps:spPr bwMode="auto">
                            <a:xfrm flipH="1">
                              <a:off x="633961" y="2671401"/>
                              <a:ext cx="5959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" name="Line 18"/>
                          <wps:cNvCnPr/>
                          <wps:spPr bwMode="auto">
                            <a:xfrm flipH="1">
                              <a:off x="633961" y="2403907"/>
                              <a:ext cx="5959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" name="Line 20"/>
                          <wps:cNvCnPr/>
                          <wps:spPr bwMode="auto">
                            <a:xfrm flipH="1">
                              <a:off x="633961" y="2127727"/>
                              <a:ext cx="5959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559" y="2127727"/>
                              <a:ext cx="2472475" cy="191935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9" name="Freeform 28"/>
                          <wps:cNvSpPr>
                            <a:spLocks/>
                          </wps:cNvSpPr>
                          <wps:spPr bwMode="auto">
                            <a:xfrm>
                              <a:off x="2607110" y="2676611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0 h 61"/>
                                <a:gd name="T2" fmla="*/ 60 w 62"/>
                                <a:gd name="T3" fmla="*/ 44 h 61"/>
                                <a:gd name="T4" fmla="*/ 54 w 62"/>
                                <a:gd name="T5" fmla="*/ 53 h 61"/>
                                <a:gd name="T6" fmla="*/ 42 w 62"/>
                                <a:gd name="T7" fmla="*/ 59 h 61"/>
                                <a:gd name="T8" fmla="*/ 31 w 62"/>
                                <a:gd name="T9" fmla="*/ 61 h 61"/>
                                <a:gd name="T10" fmla="*/ 19 w 62"/>
                                <a:gd name="T11" fmla="*/ 59 h 61"/>
                                <a:gd name="T12" fmla="*/ 10 w 62"/>
                                <a:gd name="T13" fmla="*/ 53 h 61"/>
                                <a:gd name="T14" fmla="*/ 2 w 62"/>
                                <a:gd name="T15" fmla="*/ 44 h 61"/>
                                <a:gd name="T16" fmla="*/ 0 w 62"/>
                                <a:gd name="T17" fmla="*/ 30 h 61"/>
                                <a:gd name="T18" fmla="*/ 2 w 62"/>
                                <a:gd name="T19" fmla="*/ 19 h 61"/>
                                <a:gd name="T20" fmla="*/ 10 w 62"/>
                                <a:gd name="T21" fmla="*/ 9 h 61"/>
                                <a:gd name="T22" fmla="*/ 19 w 62"/>
                                <a:gd name="T23" fmla="*/ 3 h 61"/>
                                <a:gd name="T24" fmla="*/ 31 w 62"/>
                                <a:gd name="T25" fmla="*/ 0 h 61"/>
                                <a:gd name="T26" fmla="*/ 42 w 62"/>
                                <a:gd name="T27" fmla="*/ 3 h 61"/>
                                <a:gd name="T28" fmla="*/ 54 w 62"/>
                                <a:gd name="T29" fmla="*/ 9 h 61"/>
                                <a:gd name="T30" fmla="*/ 60 w 62"/>
                                <a:gd name="T31" fmla="*/ 19 h 61"/>
                                <a:gd name="T32" fmla="*/ 62 w 62"/>
                                <a:gd name="T33" fmla="*/ 3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1">
                                  <a:moveTo>
                                    <a:pt x="62" y="30"/>
                                  </a:moveTo>
                                  <a:lnTo>
                                    <a:pt x="60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0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10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60" y="19"/>
                                  </a:lnTo>
                                  <a:lnTo>
                                    <a:pt x="62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0" name="Freeform 29"/>
                          <wps:cNvSpPr>
                            <a:spLocks/>
                          </wps:cNvSpPr>
                          <wps:spPr bwMode="auto">
                            <a:xfrm>
                              <a:off x="2607110" y="2805148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60 w 62"/>
                                <a:gd name="T3" fmla="*/ 45 h 62"/>
                                <a:gd name="T4" fmla="*/ 54 w 62"/>
                                <a:gd name="T5" fmla="*/ 52 h 62"/>
                                <a:gd name="T6" fmla="*/ 42 w 62"/>
                                <a:gd name="T7" fmla="*/ 60 h 62"/>
                                <a:gd name="T8" fmla="*/ 31 w 62"/>
                                <a:gd name="T9" fmla="*/ 62 h 62"/>
                                <a:gd name="T10" fmla="*/ 19 w 62"/>
                                <a:gd name="T11" fmla="*/ 60 h 62"/>
                                <a:gd name="T12" fmla="*/ 10 w 62"/>
                                <a:gd name="T13" fmla="*/ 52 h 62"/>
                                <a:gd name="T14" fmla="*/ 2 w 62"/>
                                <a:gd name="T15" fmla="*/ 45 h 62"/>
                                <a:gd name="T16" fmla="*/ 0 w 62"/>
                                <a:gd name="T17" fmla="*/ 31 h 62"/>
                                <a:gd name="T18" fmla="*/ 2 w 62"/>
                                <a:gd name="T19" fmla="*/ 20 h 62"/>
                                <a:gd name="T20" fmla="*/ 10 w 62"/>
                                <a:gd name="T21" fmla="*/ 10 h 62"/>
                                <a:gd name="T22" fmla="*/ 19 w 62"/>
                                <a:gd name="T23" fmla="*/ 2 h 62"/>
                                <a:gd name="T24" fmla="*/ 31 w 62"/>
                                <a:gd name="T25" fmla="*/ 0 h 62"/>
                                <a:gd name="T26" fmla="*/ 42 w 62"/>
                                <a:gd name="T27" fmla="*/ 2 h 62"/>
                                <a:gd name="T28" fmla="*/ 54 w 62"/>
                                <a:gd name="T29" fmla="*/ 10 h 62"/>
                                <a:gd name="T30" fmla="*/ 60 w 62"/>
                                <a:gd name="T31" fmla="*/ 20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60" y="45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10" y="52"/>
                                  </a:lnTo>
                                  <a:lnTo>
                                    <a:pt x="2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20"/>
                                  </a:lnTo>
                                  <a:lnTo>
                                    <a:pt x="10" y="10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60" y="20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1" name="Freeform 30"/>
                          <wps:cNvSpPr>
                            <a:spLocks/>
                          </wps:cNvSpPr>
                          <wps:spPr bwMode="auto">
                            <a:xfrm>
                              <a:off x="2607110" y="2964950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1"/>
                                <a:gd name="T2" fmla="*/ 60 w 62"/>
                                <a:gd name="T3" fmla="*/ 42 h 61"/>
                                <a:gd name="T4" fmla="*/ 54 w 62"/>
                                <a:gd name="T5" fmla="*/ 52 h 61"/>
                                <a:gd name="T6" fmla="*/ 42 w 62"/>
                                <a:gd name="T7" fmla="*/ 59 h 61"/>
                                <a:gd name="T8" fmla="*/ 31 w 62"/>
                                <a:gd name="T9" fmla="*/ 61 h 61"/>
                                <a:gd name="T10" fmla="*/ 19 w 62"/>
                                <a:gd name="T11" fmla="*/ 59 h 61"/>
                                <a:gd name="T12" fmla="*/ 10 w 62"/>
                                <a:gd name="T13" fmla="*/ 52 h 61"/>
                                <a:gd name="T14" fmla="*/ 2 w 62"/>
                                <a:gd name="T15" fmla="*/ 42 h 61"/>
                                <a:gd name="T16" fmla="*/ 0 w 62"/>
                                <a:gd name="T17" fmla="*/ 31 h 61"/>
                                <a:gd name="T18" fmla="*/ 2 w 62"/>
                                <a:gd name="T19" fmla="*/ 19 h 61"/>
                                <a:gd name="T20" fmla="*/ 10 w 62"/>
                                <a:gd name="T21" fmla="*/ 9 h 61"/>
                                <a:gd name="T22" fmla="*/ 19 w 62"/>
                                <a:gd name="T23" fmla="*/ 2 h 61"/>
                                <a:gd name="T24" fmla="*/ 31 w 62"/>
                                <a:gd name="T25" fmla="*/ 0 h 61"/>
                                <a:gd name="T26" fmla="*/ 42 w 62"/>
                                <a:gd name="T27" fmla="*/ 2 h 61"/>
                                <a:gd name="T28" fmla="*/ 54 w 62"/>
                                <a:gd name="T29" fmla="*/ 9 h 61"/>
                                <a:gd name="T30" fmla="*/ 60 w 62"/>
                                <a:gd name="T31" fmla="*/ 19 h 61"/>
                                <a:gd name="T32" fmla="*/ 62 w 62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1">
                                  <a:moveTo>
                                    <a:pt x="62" y="31"/>
                                  </a:moveTo>
                                  <a:lnTo>
                                    <a:pt x="60" y="42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0" y="52"/>
                                  </a:lnTo>
                                  <a:lnTo>
                                    <a:pt x="2" y="42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10" y="9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60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" name="Freeform 31"/>
                          <wps:cNvSpPr>
                            <a:spLocks/>
                          </wps:cNvSpPr>
                          <wps:spPr bwMode="auto">
                            <a:xfrm>
                              <a:off x="2607110" y="3062220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60 w 62"/>
                                <a:gd name="T3" fmla="*/ 42 h 62"/>
                                <a:gd name="T4" fmla="*/ 54 w 62"/>
                                <a:gd name="T5" fmla="*/ 52 h 62"/>
                                <a:gd name="T6" fmla="*/ 42 w 62"/>
                                <a:gd name="T7" fmla="*/ 58 h 62"/>
                                <a:gd name="T8" fmla="*/ 31 w 62"/>
                                <a:gd name="T9" fmla="*/ 62 h 62"/>
                                <a:gd name="T10" fmla="*/ 19 w 62"/>
                                <a:gd name="T11" fmla="*/ 58 h 62"/>
                                <a:gd name="T12" fmla="*/ 10 w 62"/>
                                <a:gd name="T13" fmla="*/ 52 h 62"/>
                                <a:gd name="T14" fmla="*/ 2 w 62"/>
                                <a:gd name="T15" fmla="*/ 42 h 62"/>
                                <a:gd name="T16" fmla="*/ 0 w 62"/>
                                <a:gd name="T17" fmla="*/ 31 h 62"/>
                                <a:gd name="T18" fmla="*/ 2 w 62"/>
                                <a:gd name="T19" fmla="*/ 17 h 62"/>
                                <a:gd name="T20" fmla="*/ 10 w 62"/>
                                <a:gd name="T21" fmla="*/ 8 h 62"/>
                                <a:gd name="T22" fmla="*/ 19 w 62"/>
                                <a:gd name="T23" fmla="*/ 2 h 62"/>
                                <a:gd name="T24" fmla="*/ 31 w 62"/>
                                <a:gd name="T25" fmla="*/ 0 h 62"/>
                                <a:gd name="T26" fmla="*/ 42 w 62"/>
                                <a:gd name="T27" fmla="*/ 2 h 62"/>
                                <a:gd name="T28" fmla="*/ 54 w 62"/>
                                <a:gd name="T29" fmla="*/ 8 h 62"/>
                                <a:gd name="T30" fmla="*/ 60 w 62"/>
                                <a:gd name="T31" fmla="*/ 17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60" y="42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2" y="58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8"/>
                                  </a:lnTo>
                                  <a:lnTo>
                                    <a:pt x="10" y="52"/>
                                  </a:lnTo>
                                  <a:lnTo>
                                    <a:pt x="2" y="42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7"/>
                                  </a:lnTo>
                                  <a:lnTo>
                                    <a:pt x="10" y="8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4" y="8"/>
                                  </a:lnTo>
                                  <a:lnTo>
                                    <a:pt x="60" y="17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3" name="Freeform 32"/>
                          <wps:cNvSpPr>
                            <a:spLocks/>
                          </wps:cNvSpPr>
                          <wps:spPr bwMode="auto">
                            <a:xfrm>
                              <a:off x="2607110" y="3413089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60 w 62"/>
                                <a:gd name="T3" fmla="*/ 43 h 62"/>
                                <a:gd name="T4" fmla="*/ 54 w 62"/>
                                <a:gd name="T5" fmla="*/ 52 h 62"/>
                                <a:gd name="T6" fmla="*/ 42 w 62"/>
                                <a:gd name="T7" fmla="*/ 58 h 62"/>
                                <a:gd name="T8" fmla="*/ 31 w 62"/>
                                <a:gd name="T9" fmla="*/ 62 h 62"/>
                                <a:gd name="T10" fmla="*/ 19 w 62"/>
                                <a:gd name="T11" fmla="*/ 58 h 62"/>
                                <a:gd name="T12" fmla="*/ 10 w 62"/>
                                <a:gd name="T13" fmla="*/ 52 h 62"/>
                                <a:gd name="T14" fmla="*/ 2 w 62"/>
                                <a:gd name="T15" fmla="*/ 43 h 62"/>
                                <a:gd name="T16" fmla="*/ 0 w 62"/>
                                <a:gd name="T17" fmla="*/ 31 h 62"/>
                                <a:gd name="T18" fmla="*/ 2 w 62"/>
                                <a:gd name="T19" fmla="*/ 18 h 62"/>
                                <a:gd name="T20" fmla="*/ 10 w 62"/>
                                <a:gd name="T21" fmla="*/ 8 h 62"/>
                                <a:gd name="T22" fmla="*/ 19 w 62"/>
                                <a:gd name="T23" fmla="*/ 2 h 62"/>
                                <a:gd name="T24" fmla="*/ 31 w 62"/>
                                <a:gd name="T25" fmla="*/ 0 h 62"/>
                                <a:gd name="T26" fmla="*/ 42 w 62"/>
                                <a:gd name="T27" fmla="*/ 2 h 62"/>
                                <a:gd name="T28" fmla="*/ 54 w 62"/>
                                <a:gd name="T29" fmla="*/ 8 h 62"/>
                                <a:gd name="T30" fmla="*/ 60 w 62"/>
                                <a:gd name="T31" fmla="*/ 18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60" y="43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2" y="58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8"/>
                                  </a:lnTo>
                                  <a:lnTo>
                                    <a:pt x="10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10" y="8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4" y="8"/>
                                  </a:lnTo>
                                  <a:lnTo>
                                    <a:pt x="60" y="18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4" name="Freeform 33"/>
                          <wps:cNvSpPr>
                            <a:spLocks/>
                          </wps:cNvSpPr>
                          <wps:spPr bwMode="auto">
                            <a:xfrm>
                              <a:off x="2607110" y="3529467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1"/>
                                <a:gd name="T2" fmla="*/ 60 w 62"/>
                                <a:gd name="T3" fmla="*/ 42 h 61"/>
                                <a:gd name="T4" fmla="*/ 54 w 62"/>
                                <a:gd name="T5" fmla="*/ 52 h 61"/>
                                <a:gd name="T6" fmla="*/ 42 w 62"/>
                                <a:gd name="T7" fmla="*/ 59 h 61"/>
                                <a:gd name="T8" fmla="*/ 31 w 62"/>
                                <a:gd name="T9" fmla="*/ 61 h 61"/>
                                <a:gd name="T10" fmla="*/ 19 w 62"/>
                                <a:gd name="T11" fmla="*/ 59 h 61"/>
                                <a:gd name="T12" fmla="*/ 10 w 62"/>
                                <a:gd name="T13" fmla="*/ 52 h 61"/>
                                <a:gd name="T14" fmla="*/ 2 w 62"/>
                                <a:gd name="T15" fmla="*/ 42 h 61"/>
                                <a:gd name="T16" fmla="*/ 0 w 62"/>
                                <a:gd name="T17" fmla="*/ 31 h 61"/>
                                <a:gd name="T18" fmla="*/ 2 w 62"/>
                                <a:gd name="T19" fmla="*/ 17 h 61"/>
                                <a:gd name="T20" fmla="*/ 10 w 62"/>
                                <a:gd name="T21" fmla="*/ 9 h 61"/>
                                <a:gd name="T22" fmla="*/ 19 w 62"/>
                                <a:gd name="T23" fmla="*/ 2 h 61"/>
                                <a:gd name="T24" fmla="*/ 31 w 62"/>
                                <a:gd name="T25" fmla="*/ 0 h 61"/>
                                <a:gd name="T26" fmla="*/ 42 w 62"/>
                                <a:gd name="T27" fmla="*/ 2 h 61"/>
                                <a:gd name="T28" fmla="*/ 54 w 62"/>
                                <a:gd name="T29" fmla="*/ 9 h 61"/>
                                <a:gd name="T30" fmla="*/ 60 w 62"/>
                                <a:gd name="T31" fmla="*/ 17 h 61"/>
                                <a:gd name="T32" fmla="*/ 62 w 62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1">
                                  <a:moveTo>
                                    <a:pt x="62" y="31"/>
                                  </a:moveTo>
                                  <a:lnTo>
                                    <a:pt x="60" y="42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0" y="52"/>
                                  </a:lnTo>
                                  <a:lnTo>
                                    <a:pt x="2" y="42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7"/>
                                  </a:lnTo>
                                  <a:lnTo>
                                    <a:pt x="10" y="9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60" y="17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5" name="Freeform 34"/>
                          <wps:cNvSpPr>
                            <a:spLocks/>
                          </wps:cNvSpPr>
                          <wps:spPr bwMode="auto">
                            <a:xfrm>
                              <a:off x="2607110" y="3625000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60 w 62"/>
                                <a:gd name="T3" fmla="*/ 44 h 62"/>
                                <a:gd name="T4" fmla="*/ 54 w 62"/>
                                <a:gd name="T5" fmla="*/ 54 h 62"/>
                                <a:gd name="T6" fmla="*/ 42 w 62"/>
                                <a:gd name="T7" fmla="*/ 60 h 62"/>
                                <a:gd name="T8" fmla="*/ 31 w 62"/>
                                <a:gd name="T9" fmla="*/ 62 h 62"/>
                                <a:gd name="T10" fmla="*/ 19 w 62"/>
                                <a:gd name="T11" fmla="*/ 60 h 62"/>
                                <a:gd name="T12" fmla="*/ 10 w 62"/>
                                <a:gd name="T13" fmla="*/ 54 h 62"/>
                                <a:gd name="T14" fmla="*/ 2 w 62"/>
                                <a:gd name="T15" fmla="*/ 44 h 62"/>
                                <a:gd name="T16" fmla="*/ 0 w 62"/>
                                <a:gd name="T17" fmla="*/ 31 h 62"/>
                                <a:gd name="T18" fmla="*/ 2 w 62"/>
                                <a:gd name="T19" fmla="*/ 19 h 62"/>
                                <a:gd name="T20" fmla="*/ 10 w 62"/>
                                <a:gd name="T21" fmla="*/ 10 h 62"/>
                                <a:gd name="T22" fmla="*/ 19 w 62"/>
                                <a:gd name="T23" fmla="*/ 4 h 62"/>
                                <a:gd name="T24" fmla="*/ 31 w 62"/>
                                <a:gd name="T25" fmla="*/ 0 h 62"/>
                                <a:gd name="T26" fmla="*/ 42 w 62"/>
                                <a:gd name="T27" fmla="*/ 4 h 62"/>
                                <a:gd name="T28" fmla="*/ 54 w 62"/>
                                <a:gd name="T29" fmla="*/ 10 h 62"/>
                                <a:gd name="T30" fmla="*/ 60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60" y="44"/>
                                  </a:lnTo>
                                  <a:lnTo>
                                    <a:pt x="54" y="54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10" y="54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10" y="10"/>
                                  </a:lnTo>
                                  <a:lnTo>
                                    <a:pt x="19" y="4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4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60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" name="Freeform 35"/>
                          <wps:cNvSpPr>
                            <a:spLocks/>
                          </wps:cNvSpPr>
                          <wps:spPr bwMode="auto">
                            <a:xfrm>
                              <a:off x="2607110" y="3637160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0 h 61"/>
                                <a:gd name="T2" fmla="*/ 60 w 62"/>
                                <a:gd name="T3" fmla="*/ 42 h 61"/>
                                <a:gd name="T4" fmla="*/ 54 w 62"/>
                                <a:gd name="T5" fmla="*/ 52 h 61"/>
                                <a:gd name="T6" fmla="*/ 42 w 62"/>
                                <a:gd name="T7" fmla="*/ 59 h 61"/>
                                <a:gd name="T8" fmla="*/ 31 w 62"/>
                                <a:gd name="T9" fmla="*/ 61 h 61"/>
                                <a:gd name="T10" fmla="*/ 19 w 62"/>
                                <a:gd name="T11" fmla="*/ 59 h 61"/>
                                <a:gd name="T12" fmla="*/ 10 w 62"/>
                                <a:gd name="T13" fmla="*/ 52 h 61"/>
                                <a:gd name="T14" fmla="*/ 2 w 62"/>
                                <a:gd name="T15" fmla="*/ 42 h 61"/>
                                <a:gd name="T16" fmla="*/ 0 w 62"/>
                                <a:gd name="T17" fmla="*/ 30 h 61"/>
                                <a:gd name="T18" fmla="*/ 2 w 62"/>
                                <a:gd name="T19" fmla="*/ 17 h 61"/>
                                <a:gd name="T20" fmla="*/ 10 w 62"/>
                                <a:gd name="T21" fmla="*/ 9 h 61"/>
                                <a:gd name="T22" fmla="*/ 19 w 62"/>
                                <a:gd name="T23" fmla="*/ 2 h 61"/>
                                <a:gd name="T24" fmla="*/ 31 w 62"/>
                                <a:gd name="T25" fmla="*/ 0 h 61"/>
                                <a:gd name="T26" fmla="*/ 42 w 62"/>
                                <a:gd name="T27" fmla="*/ 2 h 61"/>
                                <a:gd name="T28" fmla="*/ 54 w 62"/>
                                <a:gd name="T29" fmla="*/ 9 h 61"/>
                                <a:gd name="T30" fmla="*/ 60 w 62"/>
                                <a:gd name="T31" fmla="*/ 17 h 61"/>
                                <a:gd name="T32" fmla="*/ 62 w 62"/>
                                <a:gd name="T33" fmla="*/ 3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1">
                                  <a:moveTo>
                                    <a:pt x="62" y="30"/>
                                  </a:moveTo>
                                  <a:lnTo>
                                    <a:pt x="60" y="42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0" y="52"/>
                                  </a:lnTo>
                                  <a:lnTo>
                                    <a:pt x="2" y="4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" y="17"/>
                                  </a:lnTo>
                                  <a:lnTo>
                                    <a:pt x="10" y="9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60" y="17"/>
                                  </a:lnTo>
                                  <a:lnTo>
                                    <a:pt x="62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7" name="Freeform 36"/>
                          <wps:cNvSpPr>
                            <a:spLocks/>
                          </wps:cNvSpPr>
                          <wps:spPr bwMode="auto">
                            <a:xfrm>
                              <a:off x="2607110" y="3647582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60 w 62"/>
                                <a:gd name="T3" fmla="*/ 44 h 62"/>
                                <a:gd name="T4" fmla="*/ 54 w 62"/>
                                <a:gd name="T5" fmla="*/ 52 h 62"/>
                                <a:gd name="T6" fmla="*/ 42 w 62"/>
                                <a:gd name="T7" fmla="*/ 60 h 62"/>
                                <a:gd name="T8" fmla="*/ 31 w 62"/>
                                <a:gd name="T9" fmla="*/ 62 h 62"/>
                                <a:gd name="T10" fmla="*/ 19 w 62"/>
                                <a:gd name="T11" fmla="*/ 60 h 62"/>
                                <a:gd name="T12" fmla="*/ 10 w 62"/>
                                <a:gd name="T13" fmla="*/ 52 h 62"/>
                                <a:gd name="T14" fmla="*/ 2 w 62"/>
                                <a:gd name="T15" fmla="*/ 44 h 62"/>
                                <a:gd name="T16" fmla="*/ 0 w 62"/>
                                <a:gd name="T17" fmla="*/ 31 h 62"/>
                                <a:gd name="T18" fmla="*/ 2 w 62"/>
                                <a:gd name="T19" fmla="*/ 19 h 62"/>
                                <a:gd name="T20" fmla="*/ 10 w 62"/>
                                <a:gd name="T21" fmla="*/ 10 h 62"/>
                                <a:gd name="T22" fmla="*/ 19 w 62"/>
                                <a:gd name="T23" fmla="*/ 2 h 62"/>
                                <a:gd name="T24" fmla="*/ 31 w 62"/>
                                <a:gd name="T25" fmla="*/ 0 h 62"/>
                                <a:gd name="T26" fmla="*/ 42 w 62"/>
                                <a:gd name="T27" fmla="*/ 2 h 62"/>
                                <a:gd name="T28" fmla="*/ 54 w 62"/>
                                <a:gd name="T29" fmla="*/ 10 h 62"/>
                                <a:gd name="T30" fmla="*/ 60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60" y="44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10" y="52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10" y="10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60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8" name="Freeform 37"/>
                          <wps:cNvSpPr>
                            <a:spLocks/>
                          </wps:cNvSpPr>
                          <wps:spPr bwMode="auto">
                            <a:xfrm>
                              <a:off x="2607110" y="3776118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60 w 62"/>
                                <a:gd name="T3" fmla="*/ 42 h 62"/>
                                <a:gd name="T4" fmla="*/ 54 w 62"/>
                                <a:gd name="T5" fmla="*/ 52 h 62"/>
                                <a:gd name="T6" fmla="*/ 42 w 62"/>
                                <a:gd name="T7" fmla="*/ 60 h 62"/>
                                <a:gd name="T8" fmla="*/ 31 w 62"/>
                                <a:gd name="T9" fmla="*/ 62 h 62"/>
                                <a:gd name="T10" fmla="*/ 19 w 62"/>
                                <a:gd name="T11" fmla="*/ 60 h 62"/>
                                <a:gd name="T12" fmla="*/ 10 w 62"/>
                                <a:gd name="T13" fmla="*/ 52 h 62"/>
                                <a:gd name="T14" fmla="*/ 2 w 62"/>
                                <a:gd name="T15" fmla="*/ 42 h 62"/>
                                <a:gd name="T16" fmla="*/ 0 w 62"/>
                                <a:gd name="T17" fmla="*/ 31 h 62"/>
                                <a:gd name="T18" fmla="*/ 2 w 62"/>
                                <a:gd name="T19" fmla="*/ 17 h 62"/>
                                <a:gd name="T20" fmla="*/ 10 w 62"/>
                                <a:gd name="T21" fmla="*/ 10 h 62"/>
                                <a:gd name="T22" fmla="*/ 19 w 62"/>
                                <a:gd name="T23" fmla="*/ 2 h 62"/>
                                <a:gd name="T24" fmla="*/ 31 w 62"/>
                                <a:gd name="T25" fmla="*/ 0 h 62"/>
                                <a:gd name="T26" fmla="*/ 42 w 62"/>
                                <a:gd name="T27" fmla="*/ 2 h 62"/>
                                <a:gd name="T28" fmla="*/ 54 w 62"/>
                                <a:gd name="T29" fmla="*/ 10 h 62"/>
                                <a:gd name="T30" fmla="*/ 60 w 62"/>
                                <a:gd name="T31" fmla="*/ 17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60" y="42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10" y="52"/>
                                  </a:lnTo>
                                  <a:lnTo>
                                    <a:pt x="2" y="42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7"/>
                                  </a:lnTo>
                                  <a:lnTo>
                                    <a:pt x="10" y="10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60" y="17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9" name="Freeform 38"/>
                          <wps:cNvSpPr>
                            <a:spLocks/>
                          </wps:cNvSpPr>
                          <wps:spPr bwMode="auto">
                            <a:xfrm>
                              <a:off x="1371677" y="2336164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0 h 61"/>
                                <a:gd name="T2" fmla="*/ 58 w 61"/>
                                <a:gd name="T3" fmla="*/ 42 h 61"/>
                                <a:gd name="T4" fmla="*/ 52 w 61"/>
                                <a:gd name="T5" fmla="*/ 52 h 61"/>
                                <a:gd name="T6" fmla="*/ 42 w 61"/>
                                <a:gd name="T7" fmla="*/ 59 h 61"/>
                                <a:gd name="T8" fmla="*/ 31 w 61"/>
                                <a:gd name="T9" fmla="*/ 61 h 61"/>
                                <a:gd name="T10" fmla="*/ 17 w 61"/>
                                <a:gd name="T11" fmla="*/ 59 h 61"/>
                                <a:gd name="T12" fmla="*/ 8 w 61"/>
                                <a:gd name="T13" fmla="*/ 52 h 61"/>
                                <a:gd name="T14" fmla="*/ 2 w 61"/>
                                <a:gd name="T15" fmla="*/ 42 h 61"/>
                                <a:gd name="T16" fmla="*/ 0 w 61"/>
                                <a:gd name="T17" fmla="*/ 30 h 61"/>
                                <a:gd name="T18" fmla="*/ 2 w 61"/>
                                <a:gd name="T19" fmla="*/ 19 h 61"/>
                                <a:gd name="T20" fmla="*/ 8 w 61"/>
                                <a:gd name="T21" fmla="*/ 7 h 61"/>
                                <a:gd name="T22" fmla="*/ 17 w 61"/>
                                <a:gd name="T23" fmla="*/ 2 h 61"/>
                                <a:gd name="T24" fmla="*/ 31 w 61"/>
                                <a:gd name="T25" fmla="*/ 0 h 61"/>
                                <a:gd name="T26" fmla="*/ 42 w 61"/>
                                <a:gd name="T27" fmla="*/ 2 h 61"/>
                                <a:gd name="T28" fmla="*/ 52 w 61"/>
                                <a:gd name="T29" fmla="*/ 7 h 61"/>
                                <a:gd name="T30" fmla="*/ 58 w 61"/>
                                <a:gd name="T31" fmla="*/ 19 h 61"/>
                                <a:gd name="T32" fmla="*/ 61 w 61"/>
                                <a:gd name="T33" fmla="*/ 3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30"/>
                                  </a:moveTo>
                                  <a:lnTo>
                                    <a:pt x="58" y="42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7" y="59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2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8" y="7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7"/>
                                  </a:lnTo>
                                  <a:lnTo>
                                    <a:pt x="58" y="19"/>
                                  </a:lnTo>
                                  <a:lnTo>
                                    <a:pt x="61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" name="Freeform 39"/>
                          <wps:cNvSpPr>
                            <a:spLocks/>
                          </wps:cNvSpPr>
                          <wps:spPr bwMode="auto">
                            <a:xfrm>
                              <a:off x="1371677" y="2763460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3 h 62"/>
                                <a:gd name="T4" fmla="*/ 52 w 61"/>
                                <a:gd name="T5" fmla="*/ 52 h 62"/>
                                <a:gd name="T6" fmla="*/ 42 w 61"/>
                                <a:gd name="T7" fmla="*/ 58 h 62"/>
                                <a:gd name="T8" fmla="*/ 31 w 61"/>
                                <a:gd name="T9" fmla="*/ 62 h 62"/>
                                <a:gd name="T10" fmla="*/ 17 w 61"/>
                                <a:gd name="T11" fmla="*/ 58 h 62"/>
                                <a:gd name="T12" fmla="*/ 8 w 61"/>
                                <a:gd name="T13" fmla="*/ 52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8 h 62"/>
                                <a:gd name="T20" fmla="*/ 8 w 61"/>
                                <a:gd name="T21" fmla="*/ 8 h 62"/>
                                <a:gd name="T22" fmla="*/ 17 w 61"/>
                                <a:gd name="T23" fmla="*/ 2 h 62"/>
                                <a:gd name="T24" fmla="*/ 31 w 61"/>
                                <a:gd name="T25" fmla="*/ 0 h 62"/>
                                <a:gd name="T26" fmla="*/ 42 w 61"/>
                                <a:gd name="T27" fmla="*/ 2 h 62"/>
                                <a:gd name="T28" fmla="*/ 52 w 61"/>
                                <a:gd name="T29" fmla="*/ 8 h 62"/>
                                <a:gd name="T30" fmla="*/ 58 w 61"/>
                                <a:gd name="T31" fmla="*/ 18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8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58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8" y="8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8"/>
                                  </a:lnTo>
                                  <a:lnTo>
                                    <a:pt x="58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1" name="Freeform 40"/>
                          <wps:cNvSpPr>
                            <a:spLocks/>
                          </wps:cNvSpPr>
                          <wps:spPr bwMode="auto">
                            <a:xfrm>
                              <a:off x="1371677" y="2954528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3 h 62"/>
                                <a:gd name="T4" fmla="*/ 52 w 61"/>
                                <a:gd name="T5" fmla="*/ 52 h 62"/>
                                <a:gd name="T6" fmla="*/ 42 w 61"/>
                                <a:gd name="T7" fmla="*/ 58 h 62"/>
                                <a:gd name="T8" fmla="*/ 31 w 61"/>
                                <a:gd name="T9" fmla="*/ 62 h 62"/>
                                <a:gd name="T10" fmla="*/ 17 w 61"/>
                                <a:gd name="T11" fmla="*/ 58 h 62"/>
                                <a:gd name="T12" fmla="*/ 8 w 61"/>
                                <a:gd name="T13" fmla="*/ 52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8 h 62"/>
                                <a:gd name="T20" fmla="*/ 8 w 61"/>
                                <a:gd name="T21" fmla="*/ 8 h 62"/>
                                <a:gd name="T22" fmla="*/ 17 w 61"/>
                                <a:gd name="T23" fmla="*/ 2 h 62"/>
                                <a:gd name="T24" fmla="*/ 31 w 61"/>
                                <a:gd name="T25" fmla="*/ 0 h 62"/>
                                <a:gd name="T26" fmla="*/ 42 w 61"/>
                                <a:gd name="T27" fmla="*/ 2 h 62"/>
                                <a:gd name="T28" fmla="*/ 52 w 61"/>
                                <a:gd name="T29" fmla="*/ 8 h 62"/>
                                <a:gd name="T30" fmla="*/ 58 w 61"/>
                                <a:gd name="T31" fmla="*/ 18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8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58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8" y="8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8"/>
                                  </a:lnTo>
                                  <a:lnTo>
                                    <a:pt x="58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" name="Freeform 41"/>
                          <wps:cNvSpPr>
                            <a:spLocks/>
                          </wps:cNvSpPr>
                          <wps:spPr bwMode="auto">
                            <a:xfrm>
                              <a:off x="1371677" y="3062220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2 h 62"/>
                                <a:gd name="T4" fmla="*/ 52 w 61"/>
                                <a:gd name="T5" fmla="*/ 52 h 62"/>
                                <a:gd name="T6" fmla="*/ 42 w 61"/>
                                <a:gd name="T7" fmla="*/ 58 h 62"/>
                                <a:gd name="T8" fmla="*/ 31 w 61"/>
                                <a:gd name="T9" fmla="*/ 62 h 62"/>
                                <a:gd name="T10" fmla="*/ 17 w 61"/>
                                <a:gd name="T11" fmla="*/ 58 h 62"/>
                                <a:gd name="T12" fmla="*/ 8 w 61"/>
                                <a:gd name="T13" fmla="*/ 52 h 62"/>
                                <a:gd name="T14" fmla="*/ 2 w 61"/>
                                <a:gd name="T15" fmla="*/ 42 h 62"/>
                                <a:gd name="T16" fmla="*/ 0 w 61"/>
                                <a:gd name="T17" fmla="*/ 31 h 62"/>
                                <a:gd name="T18" fmla="*/ 2 w 61"/>
                                <a:gd name="T19" fmla="*/ 17 h 62"/>
                                <a:gd name="T20" fmla="*/ 8 w 61"/>
                                <a:gd name="T21" fmla="*/ 8 h 62"/>
                                <a:gd name="T22" fmla="*/ 17 w 61"/>
                                <a:gd name="T23" fmla="*/ 2 h 62"/>
                                <a:gd name="T24" fmla="*/ 31 w 61"/>
                                <a:gd name="T25" fmla="*/ 0 h 62"/>
                                <a:gd name="T26" fmla="*/ 42 w 61"/>
                                <a:gd name="T27" fmla="*/ 2 h 62"/>
                                <a:gd name="T28" fmla="*/ 52 w 61"/>
                                <a:gd name="T29" fmla="*/ 8 h 62"/>
                                <a:gd name="T30" fmla="*/ 58 w 61"/>
                                <a:gd name="T31" fmla="*/ 17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2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8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58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2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7"/>
                                  </a:lnTo>
                                  <a:lnTo>
                                    <a:pt x="8" y="8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8"/>
                                  </a:lnTo>
                                  <a:lnTo>
                                    <a:pt x="58" y="17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3" name="Freeform 42"/>
                          <wps:cNvSpPr>
                            <a:spLocks/>
                          </wps:cNvSpPr>
                          <wps:spPr bwMode="auto">
                            <a:xfrm>
                              <a:off x="1371677" y="3189020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4 h 62"/>
                                <a:gd name="T4" fmla="*/ 52 w 61"/>
                                <a:gd name="T5" fmla="*/ 52 h 62"/>
                                <a:gd name="T6" fmla="*/ 42 w 61"/>
                                <a:gd name="T7" fmla="*/ 60 h 62"/>
                                <a:gd name="T8" fmla="*/ 31 w 61"/>
                                <a:gd name="T9" fmla="*/ 62 h 62"/>
                                <a:gd name="T10" fmla="*/ 17 w 61"/>
                                <a:gd name="T11" fmla="*/ 60 h 62"/>
                                <a:gd name="T12" fmla="*/ 8 w 61"/>
                                <a:gd name="T13" fmla="*/ 52 h 62"/>
                                <a:gd name="T14" fmla="*/ 2 w 61"/>
                                <a:gd name="T15" fmla="*/ 44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8 w 61"/>
                                <a:gd name="T21" fmla="*/ 10 h 62"/>
                                <a:gd name="T22" fmla="*/ 17 w 61"/>
                                <a:gd name="T23" fmla="*/ 4 h 62"/>
                                <a:gd name="T24" fmla="*/ 31 w 61"/>
                                <a:gd name="T25" fmla="*/ 0 h 62"/>
                                <a:gd name="T26" fmla="*/ 42 w 61"/>
                                <a:gd name="T27" fmla="*/ 4 h 62"/>
                                <a:gd name="T28" fmla="*/ 52 w 61"/>
                                <a:gd name="T29" fmla="*/ 10 h 62"/>
                                <a:gd name="T30" fmla="*/ 58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4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60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8" y="10"/>
                                  </a:lnTo>
                                  <a:lnTo>
                                    <a:pt x="17" y="4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4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8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4" name="Freeform 43"/>
                          <wps:cNvSpPr>
                            <a:spLocks/>
                          </wps:cNvSpPr>
                          <wps:spPr bwMode="auto">
                            <a:xfrm>
                              <a:off x="1371677" y="3392246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3 h 62"/>
                                <a:gd name="T4" fmla="*/ 52 w 61"/>
                                <a:gd name="T5" fmla="*/ 52 h 62"/>
                                <a:gd name="T6" fmla="*/ 42 w 61"/>
                                <a:gd name="T7" fmla="*/ 60 h 62"/>
                                <a:gd name="T8" fmla="*/ 31 w 61"/>
                                <a:gd name="T9" fmla="*/ 62 h 62"/>
                                <a:gd name="T10" fmla="*/ 17 w 61"/>
                                <a:gd name="T11" fmla="*/ 60 h 62"/>
                                <a:gd name="T12" fmla="*/ 8 w 61"/>
                                <a:gd name="T13" fmla="*/ 52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8 h 62"/>
                                <a:gd name="T20" fmla="*/ 8 w 61"/>
                                <a:gd name="T21" fmla="*/ 10 h 62"/>
                                <a:gd name="T22" fmla="*/ 17 w 61"/>
                                <a:gd name="T23" fmla="*/ 2 h 62"/>
                                <a:gd name="T24" fmla="*/ 31 w 61"/>
                                <a:gd name="T25" fmla="*/ 0 h 62"/>
                                <a:gd name="T26" fmla="*/ 42 w 61"/>
                                <a:gd name="T27" fmla="*/ 2 h 62"/>
                                <a:gd name="T28" fmla="*/ 52 w 61"/>
                                <a:gd name="T29" fmla="*/ 10 h 62"/>
                                <a:gd name="T30" fmla="*/ 58 w 61"/>
                                <a:gd name="T31" fmla="*/ 18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60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8" y="10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8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" name="Freeform 44"/>
                          <wps:cNvSpPr>
                            <a:spLocks/>
                          </wps:cNvSpPr>
                          <wps:spPr bwMode="auto">
                            <a:xfrm>
                              <a:off x="1371677" y="3477358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3 h 62"/>
                                <a:gd name="T4" fmla="*/ 52 w 61"/>
                                <a:gd name="T5" fmla="*/ 52 h 62"/>
                                <a:gd name="T6" fmla="*/ 42 w 61"/>
                                <a:gd name="T7" fmla="*/ 60 h 62"/>
                                <a:gd name="T8" fmla="*/ 31 w 61"/>
                                <a:gd name="T9" fmla="*/ 62 h 62"/>
                                <a:gd name="T10" fmla="*/ 17 w 61"/>
                                <a:gd name="T11" fmla="*/ 60 h 62"/>
                                <a:gd name="T12" fmla="*/ 8 w 61"/>
                                <a:gd name="T13" fmla="*/ 52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8 h 62"/>
                                <a:gd name="T20" fmla="*/ 8 w 61"/>
                                <a:gd name="T21" fmla="*/ 10 h 62"/>
                                <a:gd name="T22" fmla="*/ 17 w 61"/>
                                <a:gd name="T23" fmla="*/ 2 h 62"/>
                                <a:gd name="T24" fmla="*/ 31 w 61"/>
                                <a:gd name="T25" fmla="*/ 0 h 62"/>
                                <a:gd name="T26" fmla="*/ 42 w 61"/>
                                <a:gd name="T27" fmla="*/ 2 h 62"/>
                                <a:gd name="T28" fmla="*/ 52 w 61"/>
                                <a:gd name="T29" fmla="*/ 10 h 62"/>
                                <a:gd name="T30" fmla="*/ 58 w 61"/>
                                <a:gd name="T31" fmla="*/ 18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60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8" y="10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8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6" name="Freeform 45"/>
                          <wps:cNvSpPr>
                            <a:spLocks/>
                          </wps:cNvSpPr>
                          <wps:spPr bwMode="auto">
                            <a:xfrm>
                              <a:off x="1371677" y="3498202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3 h 62"/>
                                <a:gd name="T4" fmla="*/ 52 w 61"/>
                                <a:gd name="T5" fmla="*/ 52 h 62"/>
                                <a:gd name="T6" fmla="*/ 42 w 61"/>
                                <a:gd name="T7" fmla="*/ 58 h 62"/>
                                <a:gd name="T8" fmla="*/ 31 w 61"/>
                                <a:gd name="T9" fmla="*/ 62 h 62"/>
                                <a:gd name="T10" fmla="*/ 17 w 61"/>
                                <a:gd name="T11" fmla="*/ 58 h 62"/>
                                <a:gd name="T12" fmla="*/ 8 w 61"/>
                                <a:gd name="T13" fmla="*/ 52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8 h 62"/>
                                <a:gd name="T20" fmla="*/ 8 w 61"/>
                                <a:gd name="T21" fmla="*/ 8 h 62"/>
                                <a:gd name="T22" fmla="*/ 17 w 61"/>
                                <a:gd name="T23" fmla="*/ 2 h 62"/>
                                <a:gd name="T24" fmla="*/ 31 w 61"/>
                                <a:gd name="T25" fmla="*/ 0 h 62"/>
                                <a:gd name="T26" fmla="*/ 42 w 61"/>
                                <a:gd name="T27" fmla="*/ 2 h 62"/>
                                <a:gd name="T28" fmla="*/ 52 w 61"/>
                                <a:gd name="T29" fmla="*/ 8 h 62"/>
                                <a:gd name="T30" fmla="*/ 58 w 61"/>
                                <a:gd name="T31" fmla="*/ 18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8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58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8" y="8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8"/>
                                  </a:lnTo>
                                  <a:lnTo>
                                    <a:pt x="58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7" name="Freeform 46"/>
                          <wps:cNvSpPr>
                            <a:spLocks/>
                          </wps:cNvSpPr>
                          <wps:spPr bwMode="auto">
                            <a:xfrm>
                              <a:off x="1371677" y="3583313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3 h 62"/>
                                <a:gd name="T4" fmla="*/ 52 w 61"/>
                                <a:gd name="T5" fmla="*/ 52 h 62"/>
                                <a:gd name="T6" fmla="*/ 42 w 61"/>
                                <a:gd name="T7" fmla="*/ 60 h 62"/>
                                <a:gd name="T8" fmla="*/ 31 w 61"/>
                                <a:gd name="T9" fmla="*/ 62 h 62"/>
                                <a:gd name="T10" fmla="*/ 17 w 61"/>
                                <a:gd name="T11" fmla="*/ 60 h 62"/>
                                <a:gd name="T12" fmla="*/ 8 w 61"/>
                                <a:gd name="T13" fmla="*/ 52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8 h 62"/>
                                <a:gd name="T20" fmla="*/ 8 w 61"/>
                                <a:gd name="T21" fmla="*/ 10 h 62"/>
                                <a:gd name="T22" fmla="*/ 17 w 61"/>
                                <a:gd name="T23" fmla="*/ 2 h 62"/>
                                <a:gd name="T24" fmla="*/ 31 w 61"/>
                                <a:gd name="T25" fmla="*/ 0 h 62"/>
                                <a:gd name="T26" fmla="*/ 42 w 61"/>
                                <a:gd name="T27" fmla="*/ 2 h 62"/>
                                <a:gd name="T28" fmla="*/ 52 w 61"/>
                                <a:gd name="T29" fmla="*/ 10 h 62"/>
                                <a:gd name="T30" fmla="*/ 58 w 61"/>
                                <a:gd name="T31" fmla="*/ 18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60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8" y="10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8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" name="Freeform 47"/>
                          <wps:cNvSpPr>
                            <a:spLocks/>
                          </wps:cNvSpPr>
                          <wps:spPr bwMode="auto">
                            <a:xfrm>
                              <a:off x="1371677" y="3593735"/>
                              <a:ext cx="49932" cy="53847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1"/>
                                <a:gd name="T2" fmla="*/ 58 w 61"/>
                                <a:gd name="T3" fmla="*/ 44 h 61"/>
                                <a:gd name="T4" fmla="*/ 52 w 61"/>
                                <a:gd name="T5" fmla="*/ 54 h 61"/>
                                <a:gd name="T6" fmla="*/ 42 w 61"/>
                                <a:gd name="T7" fmla="*/ 59 h 61"/>
                                <a:gd name="T8" fmla="*/ 31 w 61"/>
                                <a:gd name="T9" fmla="*/ 61 h 61"/>
                                <a:gd name="T10" fmla="*/ 17 w 61"/>
                                <a:gd name="T11" fmla="*/ 59 h 61"/>
                                <a:gd name="T12" fmla="*/ 8 w 61"/>
                                <a:gd name="T13" fmla="*/ 54 h 61"/>
                                <a:gd name="T14" fmla="*/ 2 w 61"/>
                                <a:gd name="T15" fmla="*/ 44 h 61"/>
                                <a:gd name="T16" fmla="*/ 0 w 61"/>
                                <a:gd name="T17" fmla="*/ 31 h 61"/>
                                <a:gd name="T18" fmla="*/ 2 w 61"/>
                                <a:gd name="T19" fmla="*/ 19 h 61"/>
                                <a:gd name="T20" fmla="*/ 8 w 61"/>
                                <a:gd name="T21" fmla="*/ 9 h 61"/>
                                <a:gd name="T22" fmla="*/ 17 w 61"/>
                                <a:gd name="T23" fmla="*/ 2 h 61"/>
                                <a:gd name="T24" fmla="*/ 31 w 61"/>
                                <a:gd name="T25" fmla="*/ 0 h 61"/>
                                <a:gd name="T26" fmla="*/ 42 w 61"/>
                                <a:gd name="T27" fmla="*/ 2 h 61"/>
                                <a:gd name="T28" fmla="*/ 52 w 61"/>
                                <a:gd name="T29" fmla="*/ 9 h 61"/>
                                <a:gd name="T30" fmla="*/ 58 w 61"/>
                                <a:gd name="T31" fmla="*/ 19 h 61"/>
                                <a:gd name="T32" fmla="*/ 61 w 61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31"/>
                                  </a:moveTo>
                                  <a:lnTo>
                                    <a:pt x="58" y="44"/>
                                  </a:lnTo>
                                  <a:lnTo>
                                    <a:pt x="52" y="54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7" y="59"/>
                                  </a:lnTo>
                                  <a:lnTo>
                                    <a:pt x="8" y="54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8" y="9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8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9" name="Freeform 48"/>
                          <wps:cNvSpPr>
                            <a:spLocks/>
                          </wps:cNvSpPr>
                          <wps:spPr bwMode="auto">
                            <a:xfrm>
                              <a:off x="1371677" y="3691006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2 h 62"/>
                                <a:gd name="T4" fmla="*/ 52 w 61"/>
                                <a:gd name="T5" fmla="*/ 52 h 62"/>
                                <a:gd name="T6" fmla="*/ 42 w 61"/>
                                <a:gd name="T7" fmla="*/ 58 h 62"/>
                                <a:gd name="T8" fmla="*/ 31 w 61"/>
                                <a:gd name="T9" fmla="*/ 62 h 62"/>
                                <a:gd name="T10" fmla="*/ 17 w 61"/>
                                <a:gd name="T11" fmla="*/ 58 h 62"/>
                                <a:gd name="T12" fmla="*/ 8 w 61"/>
                                <a:gd name="T13" fmla="*/ 52 h 62"/>
                                <a:gd name="T14" fmla="*/ 2 w 61"/>
                                <a:gd name="T15" fmla="*/ 42 h 62"/>
                                <a:gd name="T16" fmla="*/ 0 w 61"/>
                                <a:gd name="T17" fmla="*/ 31 h 62"/>
                                <a:gd name="T18" fmla="*/ 2 w 61"/>
                                <a:gd name="T19" fmla="*/ 17 h 62"/>
                                <a:gd name="T20" fmla="*/ 8 w 61"/>
                                <a:gd name="T21" fmla="*/ 8 h 62"/>
                                <a:gd name="T22" fmla="*/ 17 w 61"/>
                                <a:gd name="T23" fmla="*/ 2 h 62"/>
                                <a:gd name="T24" fmla="*/ 31 w 61"/>
                                <a:gd name="T25" fmla="*/ 0 h 62"/>
                                <a:gd name="T26" fmla="*/ 42 w 61"/>
                                <a:gd name="T27" fmla="*/ 2 h 62"/>
                                <a:gd name="T28" fmla="*/ 52 w 61"/>
                                <a:gd name="T29" fmla="*/ 8 h 62"/>
                                <a:gd name="T30" fmla="*/ 58 w 61"/>
                                <a:gd name="T31" fmla="*/ 17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2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8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58"/>
                                  </a:lnTo>
                                  <a:lnTo>
                                    <a:pt x="8" y="52"/>
                                  </a:lnTo>
                                  <a:lnTo>
                                    <a:pt x="2" y="42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7"/>
                                  </a:lnTo>
                                  <a:lnTo>
                                    <a:pt x="8" y="8"/>
                                  </a:lnTo>
                                  <a:lnTo>
                                    <a:pt x="17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8"/>
                                  </a:lnTo>
                                  <a:lnTo>
                                    <a:pt x="58" y="17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" name="Freeform 49"/>
                          <wps:cNvSpPr>
                            <a:spLocks/>
                          </wps:cNvSpPr>
                          <wps:spPr bwMode="auto">
                            <a:xfrm>
                              <a:off x="1371677" y="3817805"/>
                              <a:ext cx="49932" cy="52109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8 w 61"/>
                                <a:gd name="T3" fmla="*/ 44 h 62"/>
                                <a:gd name="T4" fmla="*/ 52 w 61"/>
                                <a:gd name="T5" fmla="*/ 54 h 62"/>
                                <a:gd name="T6" fmla="*/ 42 w 61"/>
                                <a:gd name="T7" fmla="*/ 60 h 62"/>
                                <a:gd name="T8" fmla="*/ 31 w 61"/>
                                <a:gd name="T9" fmla="*/ 62 h 62"/>
                                <a:gd name="T10" fmla="*/ 17 w 61"/>
                                <a:gd name="T11" fmla="*/ 60 h 62"/>
                                <a:gd name="T12" fmla="*/ 8 w 61"/>
                                <a:gd name="T13" fmla="*/ 54 h 62"/>
                                <a:gd name="T14" fmla="*/ 2 w 61"/>
                                <a:gd name="T15" fmla="*/ 44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8 w 61"/>
                                <a:gd name="T21" fmla="*/ 10 h 62"/>
                                <a:gd name="T22" fmla="*/ 17 w 61"/>
                                <a:gd name="T23" fmla="*/ 4 h 62"/>
                                <a:gd name="T24" fmla="*/ 31 w 61"/>
                                <a:gd name="T25" fmla="*/ 0 h 62"/>
                                <a:gd name="T26" fmla="*/ 42 w 61"/>
                                <a:gd name="T27" fmla="*/ 4 h 62"/>
                                <a:gd name="T28" fmla="*/ 52 w 61"/>
                                <a:gd name="T29" fmla="*/ 10 h 62"/>
                                <a:gd name="T30" fmla="*/ 58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8" y="44"/>
                                  </a:lnTo>
                                  <a:lnTo>
                                    <a:pt x="52" y="54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7" y="60"/>
                                  </a:lnTo>
                                  <a:lnTo>
                                    <a:pt x="8" y="54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8" y="10"/>
                                  </a:lnTo>
                                  <a:lnTo>
                                    <a:pt x="17" y="4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2" y="4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8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1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33154" y="2985793"/>
                              <a:ext cx="325368" cy="62010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" name="Line 51"/>
                          <wps:cNvCnPr/>
                          <wps:spPr bwMode="auto">
                            <a:xfrm>
                              <a:off x="1395838" y="2362219"/>
                              <a:ext cx="0" cy="61836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" name="Line 52"/>
                          <wps:cNvCnPr/>
                          <wps:spPr bwMode="auto">
                            <a:xfrm flipV="1">
                              <a:off x="1395838" y="3611105"/>
                              <a:ext cx="0" cy="23275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" name="Line 53"/>
                          <wps:cNvCnPr/>
                          <wps:spPr bwMode="auto">
                            <a:xfrm flipH="1">
                              <a:off x="1228322" y="3843859"/>
                              <a:ext cx="335033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" name="Line 54"/>
                          <wps:cNvCnPr/>
                          <wps:spPr bwMode="auto">
                            <a:xfrm flipH="1">
                              <a:off x="1228322" y="2362219"/>
                              <a:ext cx="335033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" name="Line 55"/>
                          <wps:cNvCnPr/>
                          <wps:spPr bwMode="auto">
                            <a:xfrm flipH="1">
                              <a:off x="1228322" y="3418301"/>
                              <a:ext cx="335033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508855" y="2952791"/>
                              <a:ext cx="246442" cy="70521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8" name="Line 57"/>
                          <wps:cNvCnPr/>
                          <wps:spPr bwMode="auto">
                            <a:xfrm>
                              <a:off x="2631271" y="2702667"/>
                              <a:ext cx="0" cy="244914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" name="Line 58"/>
                          <wps:cNvCnPr/>
                          <wps:spPr bwMode="auto">
                            <a:xfrm flipV="1">
                              <a:off x="2631271" y="3663214"/>
                              <a:ext cx="0" cy="13895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" name="Line 59"/>
                          <wps:cNvCnPr/>
                          <wps:spPr bwMode="auto">
                            <a:xfrm flipH="1">
                              <a:off x="2504023" y="3802172"/>
                              <a:ext cx="25610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" name="Line 60"/>
                          <wps:cNvCnPr/>
                          <wps:spPr bwMode="auto">
                            <a:xfrm flipH="1">
                              <a:off x="2504023" y="2702667"/>
                              <a:ext cx="25610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" name="Line 61"/>
                          <wps:cNvCnPr/>
                          <wps:spPr bwMode="auto">
                            <a:xfrm flipH="1">
                              <a:off x="2504023" y="3503412"/>
                              <a:ext cx="25610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390" y="2132938"/>
                              <a:ext cx="2462811" cy="190893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4" name="Line 63"/>
                          <wps:cNvCnPr/>
                          <wps:spPr bwMode="auto">
                            <a:xfrm>
                              <a:off x="1926529" y="4047086"/>
                              <a:ext cx="0" cy="5384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6" name="グループ化 6"/>
                        <wpg:cNvGrpSpPr/>
                        <wpg:grpSpPr>
                          <a:xfrm>
                            <a:off x="3309389" y="1618188"/>
                            <a:ext cx="2974978" cy="3089643"/>
                            <a:chOff x="3309389" y="1618188"/>
                            <a:chExt cx="2974978" cy="3089643"/>
                          </a:xfrm>
                        </wpg:grpSpPr>
                        <wps:wsp>
                          <wps:cNvPr id="7" name="テキスト ボックス 358"/>
                          <wps:cNvSpPr txBox="1"/>
                          <wps:spPr>
                            <a:xfrm>
                              <a:off x="5451462" y="4387791"/>
                              <a:ext cx="832905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P = 0.92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7836" y="4133894"/>
                              <a:ext cx="1011563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OX+B-mab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7221" y="4129610"/>
                              <a:ext cx="1066808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OX+C-mab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 22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484942" y="3008929"/>
                              <a:ext cx="1925320" cy="2286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iming of therapeutic effect (courses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09389" y="2074039"/>
                              <a:ext cx="9055" cy="964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7782" y="3985472"/>
                              <a:ext cx="5778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7782" y="3707351"/>
                              <a:ext cx="5778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7782" y="3440484"/>
                              <a:ext cx="5778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7782" y="3163971"/>
                              <a:ext cx="5778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7782" y="2885851"/>
                              <a:ext cx="5778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7782" y="2609339"/>
                              <a:ext cx="5778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7782" y="2342472"/>
                              <a:ext cx="5778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7782" y="2065959"/>
                              <a:ext cx="5778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テキスト ボックス 291"/>
                          <wps:cNvSpPr txBox="1"/>
                          <wps:spPr>
                            <a:xfrm>
                              <a:off x="4092173" y="1618188"/>
                              <a:ext cx="2002805" cy="5486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26975" w:rsidRDefault="00D26975" w:rsidP="00D26975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Timing of therapeutic </w:t>
                                </w: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effct</w:t>
                                </w: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(courses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21" name="グループ化 21"/>
                          <wpg:cNvGrpSpPr/>
                          <wpg:grpSpPr>
                            <a:xfrm>
                              <a:off x="3758181" y="2090481"/>
                              <a:ext cx="2526186" cy="1927226"/>
                              <a:chOff x="3758153" y="2128054"/>
                              <a:chExt cx="2663825" cy="1927226"/>
                            </a:xfrm>
                          </wpg:grpSpPr>
                          <wps:wsp>
                            <wps:cNvPr id="22" name="Line 74"/>
                            <wps:cNvCnPr/>
                            <wps:spPr bwMode="auto">
                              <a:xfrm flipH="1">
                                <a:off x="3758153" y="4002892"/>
                                <a:ext cx="619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" name="Line 76"/>
                            <wps:cNvCnPr/>
                            <wps:spPr bwMode="auto">
                              <a:xfrm flipH="1">
                                <a:off x="3758153" y="3731429"/>
                                <a:ext cx="619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" name="Line 78"/>
                            <wps:cNvCnPr/>
                            <wps:spPr bwMode="auto">
                              <a:xfrm flipH="1">
                                <a:off x="3758153" y="3471079"/>
                                <a:ext cx="619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" name="Line 80"/>
                            <wps:cNvCnPr/>
                            <wps:spPr bwMode="auto">
                              <a:xfrm flipH="1">
                                <a:off x="3758153" y="3199617"/>
                                <a:ext cx="619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" name="Line 82"/>
                            <wps:cNvCnPr/>
                            <wps:spPr bwMode="auto">
                              <a:xfrm flipH="1">
                                <a:off x="3758153" y="2929742"/>
                                <a:ext cx="619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" name="Line 84"/>
                            <wps:cNvCnPr/>
                            <wps:spPr bwMode="auto">
                              <a:xfrm flipH="1">
                                <a:off x="3758153" y="2659867"/>
                                <a:ext cx="619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8" name="Line 86"/>
                            <wps:cNvCnPr/>
                            <wps:spPr bwMode="auto">
                              <a:xfrm flipH="1">
                                <a:off x="3758153" y="2399517"/>
                                <a:ext cx="619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" name="Line 88"/>
                            <wps:cNvCnPr/>
                            <wps:spPr bwMode="auto">
                              <a:xfrm flipH="1">
                                <a:off x="3758153" y="2128054"/>
                                <a:ext cx="619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" name="Freeform 98"/>
                            <wps:cNvSpPr>
                              <a:spLocks/>
                            </wps:cNvSpPr>
                            <wps:spPr bwMode="auto">
                              <a:xfrm>
                                <a:off x="5837778" y="2632879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6 w 66"/>
                                  <a:gd name="T1" fmla="*/ 32 h 65"/>
                                  <a:gd name="T2" fmla="*/ 64 w 66"/>
                                  <a:gd name="T3" fmla="*/ 46 h 65"/>
                                  <a:gd name="T4" fmla="*/ 56 w 66"/>
                                  <a:gd name="T5" fmla="*/ 55 h 65"/>
                                  <a:gd name="T6" fmla="*/ 47 w 66"/>
                                  <a:gd name="T7" fmla="*/ 63 h 65"/>
                                  <a:gd name="T8" fmla="*/ 33 w 66"/>
                                  <a:gd name="T9" fmla="*/ 65 h 65"/>
                                  <a:gd name="T10" fmla="*/ 20 w 66"/>
                                  <a:gd name="T11" fmla="*/ 63 h 65"/>
                                  <a:gd name="T12" fmla="*/ 10 w 66"/>
                                  <a:gd name="T13" fmla="*/ 55 h 65"/>
                                  <a:gd name="T14" fmla="*/ 2 w 66"/>
                                  <a:gd name="T15" fmla="*/ 46 h 65"/>
                                  <a:gd name="T16" fmla="*/ 0 w 66"/>
                                  <a:gd name="T17" fmla="*/ 32 h 65"/>
                                  <a:gd name="T18" fmla="*/ 2 w 66"/>
                                  <a:gd name="T19" fmla="*/ 19 h 65"/>
                                  <a:gd name="T20" fmla="*/ 10 w 66"/>
                                  <a:gd name="T21" fmla="*/ 9 h 65"/>
                                  <a:gd name="T22" fmla="*/ 20 w 66"/>
                                  <a:gd name="T23" fmla="*/ 2 h 65"/>
                                  <a:gd name="T24" fmla="*/ 33 w 66"/>
                                  <a:gd name="T25" fmla="*/ 0 h 65"/>
                                  <a:gd name="T26" fmla="*/ 47 w 66"/>
                                  <a:gd name="T27" fmla="*/ 2 h 65"/>
                                  <a:gd name="T28" fmla="*/ 56 w 66"/>
                                  <a:gd name="T29" fmla="*/ 9 h 65"/>
                                  <a:gd name="T30" fmla="*/ 64 w 66"/>
                                  <a:gd name="T31" fmla="*/ 19 h 65"/>
                                  <a:gd name="T32" fmla="*/ 66 w 66"/>
                                  <a:gd name="T33" fmla="*/ 32 h 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6" h="65">
                                    <a:moveTo>
                                      <a:pt x="66" y="32"/>
                                    </a:moveTo>
                                    <a:lnTo>
                                      <a:pt x="64" y="46"/>
                                    </a:lnTo>
                                    <a:lnTo>
                                      <a:pt x="56" y="55"/>
                                    </a:lnTo>
                                    <a:lnTo>
                                      <a:pt x="47" y="63"/>
                                    </a:lnTo>
                                    <a:lnTo>
                                      <a:pt x="33" y="65"/>
                                    </a:lnTo>
                                    <a:lnTo>
                                      <a:pt x="20" y="63"/>
                                    </a:lnTo>
                                    <a:lnTo>
                                      <a:pt x="10" y="55"/>
                                    </a:lnTo>
                                    <a:lnTo>
                                      <a:pt x="2" y="46"/>
                                    </a:lnTo>
                                    <a:lnTo>
                                      <a:pt x="0" y="32"/>
                                    </a:lnTo>
                                    <a:lnTo>
                                      <a:pt x="2" y="19"/>
                                    </a:lnTo>
                                    <a:lnTo>
                                      <a:pt x="10" y="9"/>
                                    </a:lnTo>
                                    <a:lnTo>
                                      <a:pt x="20" y="2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7" y="2"/>
                                    </a:lnTo>
                                    <a:lnTo>
                                      <a:pt x="56" y="9"/>
                                    </a:lnTo>
                                    <a:lnTo>
                                      <a:pt x="64" y="19"/>
                                    </a:lnTo>
                                    <a:lnTo>
                                      <a:pt x="66" y="32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1" name="Freeform 99"/>
                            <wps:cNvSpPr>
                              <a:spLocks/>
                            </wps:cNvSpPr>
                            <wps:spPr bwMode="auto">
                              <a:xfrm>
                                <a:off x="5837778" y="2904342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6 w 66"/>
                                  <a:gd name="T1" fmla="*/ 33 h 66"/>
                                  <a:gd name="T2" fmla="*/ 64 w 66"/>
                                  <a:gd name="T3" fmla="*/ 44 h 66"/>
                                  <a:gd name="T4" fmla="*/ 56 w 66"/>
                                  <a:gd name="T5" fmla="*/ 56 h 66"/>
                                  <a:gd name="T6" fmla="*/ 47 w 66"/>
                                  <a:gd name="T7" fmla="*/ 62 h 66"/>
                                  <a:gd name="T8" fmla="*/ 33 w 66"/>
                                  <a:gd name="T9" fmla="*/ 66 h 66"/>
                                  <a:gd name="T10" fmla="*/ 20 w 66"/>
                                  <a:gd name="T11" fmla="*/ 62 h 66"/>
                                  <a:gd name="T12" fmla="*/ 10 w 66"/>
                                  <a:gd name="T13" fmla="*/ 56 h 66"/>
                                  <a:gd name="T14" fmla="*/ 2 w 66"/>
                                  <a:gd name="T15" fmla="*/ 44 h 66"/>
                                  <a:gd name="T16" fmla="*/ 0 w 66"/>
                                  <a:gd name="T17" fmla="*/ 33 h 66"/>
                                  <a:gd name="T18" fmla="*/ 2 w 66"/>
                                  <a:gd name="T19" fmla="*/ 20 h 66"/>
                                  <a:gd name="T20" fmla="*/ 10 w 66"/>
                                  <a:gd name="T21" fmla="*/ 10 h 66"/>
                                  <a:gd name="T22" fmla="*/ 20 w 66"/>
                                  <a:gd name="T23" fmla="*/ 2 h 66"/>
                                  <a:gd name="T24" fmla="*/ 33 w 66"/>
                                  <a:gd name="T25" fmla="*/ 0 h 66"/>
                                  <a:gd name="T26" fmla="*/ 47 w 66"/>
                                  <a:gd name="T27" fmla="*/ 2 h 66"/>
                                  <a:gd name="T28" fmla="*/ 56 w 66"/>
                                  <a:gd name="T29" fmla="*/ 10 h 66"/>
                                  <a:gd name="T30" fmla="*/ 64 w 66"/>
                                  <a:gd name="T31" fmla="*/ 20 h 66"/>
                                  <a:gd name="T32" fmla="*/ 66 w 66"/>
                                  <a:gd name="T33" fmla="*/ 33 h 6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6" h="66">
                                    <a:moveTo>
                                      <a:pt x="66" y="33"/>
                                    </a:moveTo>
                                    <a:lnTo>
                                      <a:pt x="64" y="44"/>
                                    </a:lnTo>
                                    <a:lnTo>
                                      <a:pt x="56" y="56"/>
                                    </a:lnTo>
                                    <a:lnTo>
                                      <a:pt x="47" y="62"/>
                                    </a:lnTo>
                                    <a:lnTo>
                                      <a:pt x="33" y="66"/>
                                    </a:lnTo>
                                    <a:lnTo>
                                      <a:pt x="20" y="62"/>
                                    </a:lnTo>
                                    <a:lnTo>
                                      <a:pt x="10" y="56"/>
                                    </a:lnTo>
                                    <a:lnTo>
                                      <a:pt x="2" y="44"/>
                                    </a:lnTo>
                                    <a:lnTo>
                                      <a:pt x="0" y="33"/>
                                    </a:lnTo>
                                    <a:lnTo>
                                      <a:pt x="2" y="20"/>
                                    </a:lnTo>
                                    <a:lnTo>
                                      <a:pt x="10" y="10"/>
                                    </a:lnTo>
                                    <a:lnTo>
                                      <a:pt x="20" y="2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7" y="2"/>
                                    </a:lnTo>
                                    <a:lnTo>
                                      <a:pt x="56" y="10"/>
                                    </a:lnTo>
                                    <a:lnTo>
                                      <a:pt x="64" y="20"/>
                                    </a:lnTo>
                                    <a:lnTo>
                                      <a:pt x="66" y="3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2" name="Freeform 100"/>
                            <wps:cNvSpPr>
                              <a:spLocks/>
                            </wps:cNvSpPr>
                            <wps:spPr bwMode="auto">
                              <a:xfrm>
                                <a:off x="5837778" y="3174217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6 w 66"/>
                                  <a:gd name="T1" fmla="*/ 33 h 65"/>
                                  <a:gd name="T2" fmla="*/ 64 w 66"/>
                                  <a:gd name="T3" fmla="*/ 46 h 65"/>
                                  <a:gd name="T4" fmla="*/ 56 w 66"/>
                                  <a:gd name="T5" fmla="*/ 58 h 65"/>
                                  <a:gd name="T6" fmla="*/ 47 w 66"/>
                                  <a:gd name="T7" fmla="*/ 63 h 65"/>
                                  <a:gd name="T8" fmla="*/ 33 w 66"/>
                                  <a:gd name="T9" fmla="*/ 65 h 65"/>
                                  <a:gd name="T10" fmla="*/ 20 w 66"/>
                                  <a:gd name="T11" fmla="*/ 63 h 65"/>
                                  <a:gd name="T12" fmla="*/ 10 w 66"/>
                                  <a:gd name="T13" fmla="*/ 58 h 65"/>
                                  <a:gd name="T14" fmla="*/ 2 w 66"/>
                                  <a:gd name="T15" fmla="*/ 46 h 65"/>
                                  <a:gd name="T16" fmla="*/ 0 w 66"/>
                                  <a:gd name="T17" fmla="*/ 33 h 65"/>
                                  <a:gd name="T18" fmla="*/ 2 w 66"/>
                                  <a:gd name="T19" fmla="*/ 21 h 65"/>
                                  <a:gd name="T20" fmla="*/ 10 w 66"/>
                                  <a:gd name="T21" fmla="*/ 10 h 65"/>
                                  <a:gd name="T22" fmla="*/ 20 w 66"/>
                                  <a:gd name="T23" fmla="*/ 4 h 65"/>
                                  <a:gd name="T24" fmla="*/ 33 w 66"/>
                                  <a:gd name="T25" fmla="*/ 0 h 65"/>
                                  <a:gd name="T26" fmla="*/ 47 w 66"/>
                                  <a:gd name="T27" fmla="*/ 4 h 65"/>
                                  <a:gd name="T28" fmla="*/ 56 w 66"/>
                                  <a:gd name="T29" fmla="*/ 10 h 65"/>
                                  <a:gd name="T30" fmla="*/ 64 w 66"/>
                                  <a:gd name="T31" fmla="*/ 21 h 65"/>
                                  <a:gd name="T32" fmla="*/ 66 w 66"/>
                                  <a:gd name="T33" fmla="*/ 33 h 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6" h="65">
                                    <a:moveTo>
                                      <a:pt x="66" y="33"/>
                                    </a:moveTo>
                                    <a:lnTo>
                                      <a:pt x="64" y="46"/>
                                    </a:lnTo>
                                    <a:lnTo>
                                      <a:pt x="56" y="58"/>
                                    </a:lnTo>
                                    <a:lnTo>
                                      <a:pt x="47" y="63"/>
                                    </a:lnTo>
                                    <a:lnTo>
                                      <a:pt x="33" y="65"/>
                                    </a:lnTo>
                                    <a:lnTo>
                                      <a:pt x="20" y="63"/>
                                    </a:lnTo>
                                    <a:lnTo>
                                      <a:pt x="10" y="58"/>
                                    </a:lnTo>
                                    <a:lnTo>
                                      <a:pt x="2" y="46"/>
                                    </a:lnTo>
                                    <a:lnTo>
                                      <a:pt x="0" y="33"/>
                                    </a:lnTo>
                                    <a:lnTo>
                                      <a:pt x="2" y="21"/>
                                    </a:lnTo>
                                    <a:lnTo>
                                      <a:pt x="10" y="10"/>
                                    </a:lnTo>
                                    <a:lnTo>
                                      <a:pt x="20" y="4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7" y="4"/>
                                    </a:lnTo>
                                    <a:lnTo>
                                      <a:pt x="56" y="10"/>
                                    </a:lnTo>
                                    <a:lnTo>
                                      <a:pt x="64" y="21"/>
                                    </a:lnTo>
                                    <a:lnTo>
                                      <a:pt x="66" y="3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3" name="Freeform 101"/>
                            <wps:cNvSpPr>
                              <a:spLocks/>
                            </wps:cNvSpPr>
                            <wps:spPr bwMode="auto">
                              <a:xfrm>
                                <a:off x="5837778" y="3445679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6 w 66"/>
                                  <a:gd name="T1" fmla="*/ 32 h 65"/>
                                  <a:gd name="T2" fmla="*/ 64 w 66"/>
                                  <a:gd name="T3" fmla="*/ 46 h 65"/>
                                  <a:gd name="T4" fmla="*/ 56 w 66"/>
                                  <a:gd name="T5" fmla="*/ 57 h 65"/>
                                  <a:gd name="T6" fmla="*/ 47 w 66"/>
                                  <a:gd name="T7" fmla="*/ 63 h 65"/>
                                  <a:gd name="T8" fmla="*/ 33 w 66"/>
                                  <a:gd name="T9" fmla="*/ 65 h 65"/>
                                  <a:gd name="T10" fmla="*/ 20 w 66"/>
                                  <a:gd name="T11" fmla="*/ 63 h 65"/>
                                  <a:gd name="T12" fmla="*/ 10 w 66"/>
                                  <a:gd name="T13" fmla="*/ 57 h 65"/>
                                  <a:gd name="T14" fmla="*/ 2 w 66"/>
                                  <a:gd name="T15" fmla="*/ 46 h 65"/>
                                  <a:gd name="T16" fmla="*/ 0 w 66"/>
                                  <a:gd name="T17" fmla="*/ 32 h 65"/>
                                  <a:gd name="T18" fmla="*/ 2 w 66"/>
                                  <a:gd name="T19" fmla="*/ 19 h 65"/>
                                  <a:gd name="T20" fmla="*/ 10 w 66"/>
                                  <a:gd name="T21" fmla="*/ 9 h 65"/>
                                  <a:gd name="T22" fmla="*/ 20 w 66"/>
                                  <a:gd name="T23" fmla="*/ 2 h 65"/>
                                  <a:gd name="T24" fmla="*/ 33 w 66"/>
                                  <a:gd name="T25" fmla="*/ 0 h 65"/>
                                  <a:gd name="T26" fmla="*/ 47 w 66"/>
                                  <a:gd name="T27" fmla="*/ 2 h 65"/>
                                  <a:gd name="T28" fmla="*/ 56 w 66"/>
                                  <a:gd name="T29" fmla="*/ 9 h 65"/>
                                  <a:gd name="T30" fmla="*/ 64 w 66"/>
                                  <a:gd name="T31" fmla="*/ 19 h 65"/>
                                  <a:gd name="T32" fmla="*/ 66 w 66"/>
                                  <a:gd name="T33" fmla="*/ 32 h 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6" h="65">
                                    <a:moveTo>
                                      <a:pt x="66" y="32"/>
                                    </a:moveTo>
                                    <a:lnTo>
                                      <a:pt x="64" y="46"/>
                                    </a:lnTo>
                                    <a:lnTo>
                                      <a:pt x="56" y="57"/>
                                    </a:lnTo>
                                    <a:lnTo>
                                      <a:pt x="47" y="63"/>
                                    </a:lnTo>
                                    <a:lnTo>
                                      <a:pt x="33" y="65"/>
                                    </a:lnTo>
                                    <a:lnTo>
                                      <a:pt x="20" y="63"/>
                                    </a:lnTo>
                                    <a:lnTo>
                                      <a:pt x="10" y="57"/>
                                    </a:lnTo>
                                    <a:lnTo>
                                      <a:pt x="2" y="46"/>
                                    </a:lnTo>
                                    <a:lnTo>
                                      <a:pt x="0" y="32"/>
                                    </a:lnTo>
                                    <a:lnTo>
                                      <a:pt x="2" y="19"/>
                                    </a:lnTo>
                                    <a:lnTo>
                                      <a:pt x="10" y="9"/>
                                    </a:lnTo>
                                    <a:lnTo>
                                      <a:pt x="20" y="2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7" y="2"/>
                                    </a:lnTo>
                                    <a:lnTo>
                                      <a:pt x="56" y="9"/>
                                    </a:lnTo>
                                    <a:lnTo>
                                      <a:pt x="64" y="19"/>
                                    </a:lnTo>
                                    <a:lnTo>
                                      <a:pt x="66" y="32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4" name="Freeform 102"/>
                            <wps:cNvSpPr>
                              <a:spLocks/>
                            </wps:cNvSpPr>
                            <wps:spPr bwMode="auto">
                              <a:xfrm>
                                <a:off x="5837778" y="3706029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6 w 66"/>
                                  <a:gd name="T1" fmla="*/ 33 h 65"/>
                                  <a:gd name="T2" fmla="*/ 64 w 66"/>
                                  <a:gd name="T3" fmla="*/ 46 h 65"/>
                                  <a:gd name="T4" fmla="*/ 56 w 66"/>
                                  <a:gd name="T5" fmla="*/ 58 h 65"/>
                                  <a:gd name="T6" fmla="*/ 47 w 66"/>
                                  <a:gd name="T7" fmla="*/ 63 h 65"/>
                                  <a:gd name="T8" fmla="*/ 33 w 66"/>
                                  <a:gd name="T9" fmla="*/ 65 h 65"/>
                                  <a:gd name="T10" fmla="*/ 20 w 66"/>
                                  <a:gd name="T11" fmla="*/ 63 h 65"/>
                                  <a:gd name="T12" fmla="*/ 10 w 66"/>
                                  <a:gd name="T13" fmla="*/ 58 h 65"/>
                                  <a:gd name="T14" fmla="*/ 2 w 66"/>
                                  <a:gd name="T15" fmla="*/ 46 h 65"/>
                                  <a:gd name="T16" fmla="*/ 0 w 66"/>
                                  <a:gd name="T17" fmla="*/ 33 h 65"/>
                                  <a:gd name="T18" fmla="*/ 2 w 66"/>
                                  <a:gd name="T19" fmla="*/ 19 h 65"/>
                                  <a:gd name="T20" fmla="*/ 10 w 66"/>
                                  <a:gd name="T21" fmla="*/ 10 h 65"/>
                                  <a:gd name="T22" fmla="*/ 20 w 66"/>
                                  <a:gd name="T23" fmla="*/ 2 h 65"/>
                                  <a:gd name="T24" fmla="*/ 33 w 66"/>
                                  <a:gd name="T25" fmla="*/ 0 h 65"/>
                                  <a:gd name="T26" fmla="*/ 47 w 66"/>
                                  <a:gd name="T27" fmla="*/ 2 h 65"/>
                                  <a:gd name="T28" fmla="*/ 56 w 66"/>
                                  <a:gd name="T29" fmla="*/ 10 h 65"/>
                                  <a:gd name="T30" fmla="*/ 64 w 66"/>
                                  <a:gd name="T31" fmla="*/ 19 h 65"/>
                                  <a:gd name="T32" fmla="*/ 66 w 66"/>
                                  <a:gd name="T33" fmla="*/ 33 h 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6" h="65">
                                    <a:moveTo>
                                      <a:pt x="66" y="33"/>
                                    </a:moveTo>
                                    <a:lnTo>
                                      <a:pt x="64" y="46"/>
                                    </a:lnTo>
                                    <a:lnTo>
                                      <a:pt x="56" y="58"/>
                                    </a:lnTo>
                                    <a:lnTo>
                                      <a:pt x="47" y="63"/>
                                    </a:lnTo>
                                    <a:lnTo>
                                      <a:pt x="33" y="65"/>
                                    </a:lnTo>
                                    <a:lnTo>
                                      <a:pt x="20" y="63"/>
                                    </a:lnTo>
                                    <a:lnTo>
                                      <a:pt x="10" y="58"/>
                                    </a:lnTo>
                                    <a:lnTo>
                                      <a:pt x="2" y="46"/>
                                    </a:lnTo>
                                    <a:lnTo>
                                      <a:pt x="0" y="33"/>
                                    </a:lnTo>
                                    <a:lnTo>
                                      <a:pt x="2" y="19"/>
                                    </a:lnTo>
                                    <a:lnTo>
                                      <a:pt x="10" y="10"/>
                                    </a:lnTo>
                                    <a:lnTo>
                                      <a:pt x="20" y="2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7" y="2"/>
                                    </a:lnTo>
                                    <a:lnTo>
                                      <a:pt x="56" y="10"/>
                                    </a:lnTo>
                                    <a:lnTo>
                                      <a:pt x="64" y="19"/>
                                    </a:lnTo>
                                    <a:lnTo>
                                      <a:pt x="66" y="3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5" name="Freeform 103"/>
                            <wps:cNvSpPr>
                              <a:spLocks/>
                            </wps:cNvSpPr>
                            <wps:spPr bwMode="auto">
                              <a:xfrm>
                                <a:off x="4534441" y="2372529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5 w 65"/>
                                  <a:gd name="T1" fmla="*/ 33 h 66"/>
                                  <a:gd name="T2" fmla="*/ 63 w 65"/>
                                  <a:gd name="T3" fmla="*/ 46 h 66"/>
                                  <a:gd name="T4" fmla="*/ 56 w 65"/>
                                  <a:gd name="T5" fmla="*/ 56 h 66"/>
                                  <a:gd name="T6" fmla="*/ 46 w 65"/>
                                  <a:gd name="T7" fmla="*/ 64 h 66"/>
                                  <a:gd name="T8" fmla="*/ 33 w 65"/>
                                  <a:gd name="T9" fmla="*/ 66 h 66"/>
                                  <a:gd name="T10" fmla="*/ 19 w 65"/>
                                  <a:gd name="T11" fmla="*/ 64 h 66"/>
                                  <a:gd name="T12" fmla="*/ 9 w 65"/>
                                  <a:gd name="T13" fmla="*/ 56 h 66"/>
                                  <a:gd name="T14" fmla="*/ 2 w 65"/>
                                  <a:gd name="T15" fmla="*/ 46 h 66"/>
                                  <a:gd name="T16" fmla="*/ 0 w 65"/>
                                  <a:gd name="T17" fmla="*/ 33 h 66"/>
                                  <a:gd name="T18" fmla="*/ 2 w 65"/>
                                  <a:gd name="T19" fmla="*/ 20 h 66"/>
                                  <a:gd name="T20" fmla="*/ 9 w 65"/>
                                  <a:gd name="T21" fmla="*/ 10 h 66"/>
                                  <a:gd name="T22" fmla="*/ 19 w 65"/>
                                  <a:gd name="T23" fmla="*/ 2 h 66"/>
                                  <a:gd name="T24" fmla="*/ 33 w 65"/>
                                  <a:gd name="T25" fmla="*/ 0 h 66"/>
                                  <a:gd name="T26" fmla="*/ 46 w 65"/>
                                  <a:gd name="T27" fmla="*/ 2 h 66"/>
                                  <a:gd name="T28" fmla="*/ 56 w 65"/>
                                  <a:gd name="T29" fmla="*/ 10 h 66"/>
                                  <a:gd name="T30" fmla="*/ 63 w 65"/>
                                  <a:gd name="T31" fmla="*/ 20 h 66"/>
                                  <a:gd name="T32" fmla="*/ 65 w 65"/>
                                  <a:gd name="T33" fmla="*/ 33 h 6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5" h="66">
                                    <a:moveTo>
                                      <a:pt x="65" y="33"/>
                                    </a:moveTo>
                                    <a:lnTo>
                                      <a:pt x="63" y="46"/>
                                    </a:lnTo>
                                    <a:lnTo>
                                      <a:pt x="56" y="56"/>
                                    </a:lnTo>
                                    <a:lnTo>
                                      <a:pt x="46" y="64"/>
                                    </a:lnTo>
                                    <a:lnTo>
                                      <a:pt x="33" y="66"/>
                                    </a:lnTo>
                                    <a:lnTo>
                                      <a:pt x="19" y="64"/>
                                    </a:lnTo>
                                    <a:lnTo>
                                      <a:pt x="9" y="56"/>
                                    </a:lnTo>
                                    <a:lnTo>
                                      <a:pt x="2" y="46"/>
                                    </a:lnTo>
                                    <a:lnTo>
                                      <a:pt x="0" y="33"/>
                                    </a:lnTo>
                                    <a:lnTo>
                                      <a:pt x="2" y="20"/>
                                    </a:lnTo>
                                    <a:lnTo>
                                      <a:pt x="9" y="10"/>
                                    </a:lnTo>
                                    <a:lnTo>
                                      <a:pt x="19" y="2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6" y="2"/>
                                    </a:lnTo>
                                    <a:lnTo>
                                      <a:pt x="56" y="10"/>
                                    </a:lnTo>
                                    <a:lnTo>
                                      <a:pt x="63" y="20"/>
                                    </a:lnTo>
                                    <a:lnTo>
                                      <a:pt x="65" y="3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6" name="Freeform 104"/>
                            <wps:cNvSpPr>
                              <a:spLocks/>
                            </wps:cNvSpPr>
                            <wps:spPr bwMode="auto">
                              <a:xfrm>
                                <a:off x="4534441" y="2632879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5 w 65"/>
                                  <a:gd name="T1" fmla="*/ 32 h 65"/>
                                  <a:gd name="T2" fmla="*/ 63 w 65"/>
                                  <a:gd name="T3" fmla="*/ 46 h 65"/>
                                  <a:gd name="T4" fmla="*/ 56 w 65"/>
                                  <a:gd name="T5" fmla="*/ 55 h 65"/>
                                  <a:gd name="T6" fmla="*/ 46 w 65"/>
                                  <a:gd name="T7" fmla="*/ 63 h 65"/>
                                  <a:gd name="T8" fmla="*/ 33 w 65"/>
                                  <a:gd name="T9" fmla="*/ 65 h 65"/>
                                  <a:gd name="T10" fmla="*/ 19 w 65"/>
                                  <a:gd name="T11" fmla="*/ 63 h 65"/>
                                  <a:gd name="T12" fmla="*/ 9 w 65"/>
                                  <a:gd name="T13" fmla="*/ 55 h 65"/>
                                  <a:gd name="T14" fmla="*/ 2 w 65"/>
                                  <a:gd name="T15" fmla="*/ 46 h 65"/>
                                  <a:gd name="T16" fmla="*/ 0 w 65"/>
                                  <a:gd name="T17" fmla="*/ 32 h 65"/>
                                  <a:gd name="T18" fmla="*/ 2 w 65"/>
                                  <a:gd name="T19" fmla="*/ 19 h 65"/>
                                  <a:gd name="T20" fmla="*/ 9 w 65"/>
                                  <a:gd name="T21" fmla="*/ 9 h 65"/>
                                  <a:gd name="T22" fmla="*/ 19 w 65"/>
                                  <a:gd name="T23" fmla="*/ 2 h 65"/>
                                  <a:gd name="T24" fmla="*/ 33 w 65"/>
                                  <a:gd name="T25" fmla="*/ 0 h 65"/>
                                  <a:gd name="T26" fmla="*/ 46 w 65"/>
                                  <a:gd name="T27" fmla="*/ 2 h 65"/>
                                  <a:gd name="T28" fmla="*/ 56 w 65"/>
                                  <a:gd name="T29" fmla="*/ 9 h 65"/>
                                  <a:gd name="T30" fmla="*/ 63 w 65"/>
                                  <a:gd name="T31" fmla="*/ 19 h 65"/>
                                  <a:gd name="T32" fmla="*/ 65 w 65"/>
                                  <a:gd name="T33" fmla="*/ 32 h 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5" h="65">
                                    <a:moveTo>
                                      <a:pt x="65" y="32"/>
                                    </a:moveTo>
                                    <a:lnTo>
                                      <a:pt x="63" y="46"/>
                                    </a:lnTo>
                                    <a:lnTo>
                                      <a:pt x="56" y="55"/>
                                    </a:lnTo>
                                    <a:lnTo>
                                      <a:pt x="46" y="63"/>
                                    </a:lnTo>
                                    <a:lnTo>
                                      <a:pt x="33" y="65"/>
                                    </a:lnTo>
                                    <a:lnTo>
                                      <a:pt x="19" y="63"/>
                                    </a:lnTo>
                                    <a:lnTo>
                                      <a:pt x="9" y="55"/>
                                    </a:lnTo>
                                    <a:lnTo>
                                      <a:pt x="2" y="46"/>
                                    </a:lnTo>
                                    <a:lnTo>
                                      <a:pt x="0" y="32"/>
                                    </a:lnTo>
                                    <a:lnTo>
                                      <a:pt x="2" y="19"/>
                                    </a:lnTo>
                                    <a:lnTo>
                                      <a:pt x="9" y="9"/>
                                    </a:lnTo>
                                    <a:lnTo>
                                      <a:pt x="19" y="2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6" y="2"/>
                                    </a:lnTo>
                                    <a:lnTo>
                                      <a:pt x="56" y="9"/>
                                    </a:lnTo>
                                    <a:lnTo>
                                      <a:pt x="63" y="19"/>
                                    </a:lnTo>
                                    <a:lnTo>
                                      <a:pt x="65" y="32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7" name="Freeform 105"/>
                            <wps:cNvSpPr>
                              <a:spLocks/>
                            </wps:cNvSpPr>
                            <wps:spPr bwMode="auto">
                              <a:xfrm>
                                <a:off x="4534441" y="2904342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5 w 65"/>
                                  <a:gd name="T1" fmla="*/ 33 h 66"/>
                                  <a:gd name="T2" fmla="*/ 63 w 65"/>
                                  <a:gd name="T3" fmla="*/ 44 h 66"/>
                                  <a:gd name="T4" fmla="*/ 56 w 65"/>
                                  <a:gd name="T5" fmla="*/ 56 h 66"/>
                                  <a:gd name="T6" fmla="*/ 46 w 65"/>
                                  <a:gd name="T7" fmla="*/ 62 h 66"/>
                                  <a:gd name="T8" fmla="*/ 33 w 65"/>
                                  <a:gd name="T9" fmla="*/ 66 h 66"/>
                                  <a:gd name="T10" fmla="*/ 19 w 65"/>
                                  <a:gd name="T11" fmla="*/ 62 h 66"/>
                                  <a:gd name="T12" fmla="*/ 9 w 65"/>
                                  <a:gd name="T13" fmla="*/ 56 h 66"/>
                                  <a:gd name="T14" fmla="*/ 2 w 65"/>
                                  <a:gd name="T15" fmla="*/ 44 h 66"/>
                                  <a:gd name="T16" fmla="*/ 0 w 65"/>
                                  <a:gd name="T17" fmla="*/ 33 h 66"/>
                                  <a:gd name="T18" fmla="*/ 2 w 65"/>
                                  <a:gd name="T19" fmla="*/ 20 h 66"/>
                                  <a:gd name="T20" fmla="*/ 9 w 65"/>
                                  <a:gd name="T21" fmla="*/ 10 h 66"/>
                                  <a:gd name="T22" fmla="*/ 19 w 65"/>
                                  <a:gd name="T23" fmla="*/ 2 h 66"/>
                                  <a:gd name="T24" fmla="*/ 33 w 65"/>
                                  <a:gd name="T25" fmla="*/ 0 h 66"/>
                                  <a:gd name="T26" fmla="*/ 46 w 65"/>
                                  <a:gd name="T27" fmla="*/ 2 h 66"/>
                                  <a:gd name="T28" fmla="*/ 56 w 65"/>
                                  <a:gd name="T29" fmla="*/ 10 h 66"/>
                                  <a:gd name="T30" fmla="*/ 63 w 65"/>
                                  <a:gd name="T31" fmla="*/ 20 h 66"/>
                                  <a:gd name="T32" fmla="*/ 65 w 65"/>
                                  <a:gd name="T33" fmla="*/ 33 h 6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5" h="66">
                                    <a:moveTo>
                                      <a:pt x="65" y="33"/>
                                    </a:moveTo>
                                    <a:lnTo>
                                      <a:pt x="63" y="44"/>
                                    </a:lnTo>
                                    <a:lnTo>
                                      <a:pt x="56" y="56"/>
                                    </a:lnTo>
                                    <a:lnTo>
                                      <a:pt x="46" y="62"/>
                                    </a:lnTo>
                                    <a:lnTo>
                                      <a:pt x="33" y="66"/>
                                    </a:lnTo>
                                    <a:lnTo>
                                      <a:pt x="19" y="62"/>
                                    </a:lnTo>
                                    <a:lnTo>
                                      <a:pt x="9" y="56"/>
                                    </a:lnTo>
                                    <a:lnTo>
                                      <a:pt x="2" y="44"/>
                                    </a:lnTo>
                                    <a:lnTo>
                                      <a:pt x="0" y="33"/>
                                    </a:lnTo>
                                    <a:lnTo>
                                      <a:pt x="2" y="20"/>
                                    </a:lnTo>
                                    <a:lnTo>
                                      <a:pt x="9" y="10"/>
                                    </a:lnTo>
                                    <a:lnTo>
                                      <a:pt x="19" y="2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6" y="2"/>
                                    </a:lnTo>
                                    <a:lnTo>
                                      <a:pt x="56" y="10"/>
                                    </a:lnTo>
                                    <a:lnTo>
                                      <a:pt x="63" y="20"/>
                                    </a:lnTo>
                                    <a:lnTo>
                                      <a:pt x="65" y="3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8" name="Freeform 106"/>
                            <wps:cNvSpPr>
                              <a:spLocks/>
                            </wps:cNvSpPr>
                            <wps:spPr bwMode="auto">
                              <a:xfrm>
                                <a:off x="4534441" y="3174217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5 w 65"/>
                                  <a:gd name="T1" fmla="*/ 33 h 65"/>
                                  <a:gd name="T2" fmla="*/ 63 w 65"/>
                                  <a:gd name="T3" fmla="*/ 46 h 65"/>
                                  <a:gd name="T4" fmla="*/ 56 w 65"/>
                                  <a:gd name="T5" fmla="*/ 58 h 65"/>
                                  <a:gd name="T6" fmla="*/ 46 w 65"/>
                                  <a:gd name="T7" fmla="*/ 63 h 65"/>
                                  <a:gd name="T8" fmla="*/ 33 w 65"/>
                                  <a:gd name="T9" fmla="*/ 65 h 65"/>
                                  <a:gd name="T10" fmla="*/ 19 w 65"/>
                                  <a:gd name="T11" fmla="*/ 63 h 65"/>
                                  <a:gd name="T12" fmla="*/ 9 w 65"/>
                                  <a:gd name="T13" fmla="*/ 58 h 65"/>
                                  <a:gd name="T14" fmla="*/ 2 w 65"/>
                                  <a:gd name="T15" fmla="*/ 46 h 65"/>
                                  <a:gd name="T16" fmla="*/ 0 w 65"/>
                                  <a:gd name="T17" fmla="*/ 33 h 65"/>
                                  <a:gd name="T18" fmla="*/ 2 w 65"/>
                                  <a:gd name="T19" fmla="*/ 21 h 65"/>
                                  <a:gd name="T20" fmla="*/ 9 w 65"/>
                                  <a:gd name="T21" fmla="*/ 10 h 65"/>
                                  <a:gd name="T22" fmla="*/ 19 w 65"/>
                                  <a:gd name="T23" fmla="*/ 4 h 65"/>
                                  <a:gd name="T24" fmla="*/ 33 w 65"/>
                                  <a:gd name="T25" fmla="*/ 0 h 65"/>
                                  <a:gd name="T26" fmla="*/ 46 w 65"/>
                                  <a:gd name="T27" fmla="*/ 4 h 65"/>
                                  <a:gd name="T28" fmla="*/ 56 w 65"/>
                                  <a:gd name="T29" fmla="*/ 10 h 65"/>
                                  <a:gd name="T30" fmla="*/ 63 w 65"/>
                                  <a:gd name="T31" fmla="*/ 21 h 65"/>
                                  <a:gd name="T32" fmla="*/ 65 w 65"/>
                                  <a:gd name="T33" fmla="*/ 33 h 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5" h="65">
                                    <a:moveTo>
                                      <a:pt x="65" y="33"/>
                                    </a:moveTo>
                                    <a:lnTo>
                                      <a:pt x="63" y="46"/>
                                    </a:lnTo>
                                    <a:lnTo>
                                      <a:pt x="56" y="58"/>
                                    </a:lnTo>
                                    <a:lnTo>
                                      <a:pt x="46" y="63"/>
                                    </a:lnTo>
                                    <a:lnTo>
                                      <a:pt x="33" y="65"/>
                                    </a:lnTo>
                                    <a:lnTo>
                                      <a:pt x="19" y="63"/>
                                    </a:lnTo>
                                    <a:lnTo>
                                      <a:pt x="9" y="58"/>
                                    </a:lnTo>
                                    <a:lnTo>
                                      <a:pt x="2" y="46"/>
                                    </a:lnTo>
                                    <a:lnTo>
                                      <a:pt x="0" y="33"/>
                                    </a:lnTo>
                                    <a:lnTo>
                                      <a:pt x="2" y="21"/>
                                    </a:lnTo>
                                    <a:lnTo>
                                      <a:pt x="9" y="10"/>
                                    </a:lnTo>
                                    <a:lnTo>
                                      <a:pt x="19" y="4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6" y="4"/>
                                    </a:lnTo>
                                    <a:lnTo>
                                      <a:pt x="56" y="10"/>
                                    </a:lnTo>
                                    <a:lnTo>
                                      <a:pt x="63" y="21"/>
                                    </a:lnTo>
                                    <a:lnTo>
                                      <a:pt x="65" y="3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9" name="Freeform 107"/>
                            <wps:cNvSpPr>
                              <a:spLocks/>
                            </wps:cNvSpPr>
                            <wps:spPr bwMode="auto">
                              <a:xfrm>
                                <a:off x="4534441" y="3445679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5 w 65"/>
                                  <a:gd name="T1" fmla="*/ 32 h 65"/>
                                  <a:gd name="T2" fmla="*/ 63 w 65"/>
                                  <a:gd name="T3" fmla="*/ 46 h 65"/>
                                  <a:gd name="T4" fmla="*/ 56 w 65"/>
                                  <a:gd name="T5" fmla="*/ 57 h 65"/>
                                  <a:gd name="T6" fmla="*/ 46 w 65"/>
                                  <a:gd name="T7" fmla="*/ 63 h 65"/>
                                  <a:gd name="T8" fmla="*/ 33 w 65"/>
                                  <a:gd name="T9" fmla="*/ 65 h 65"/>
                                  <a:gd name="T10" fmla="*/ 19 w 65"/>
                                  <a:gd name="T11" fmla="*/ 63 h 65"/>
                                  <a:gd name="T12" fmla="*/ 9 w 65"/>
                                  <a:gd name="T13" fmla="*/ 57 h 65"/>
                                  <a:gd name="T14" fmla="*/ 2 w 65"/>
                                  <a:gd name="T15" fmla="*/ 46 h 65"/>
                                  <a:gd name="T16" fmla="*/ 0 w 65"/>
                                  <a:gd name="T17" fmla="*/ 32 h 65"/>
                                  <a:gd name="T18" fmla="*/ 2 w 65"/>
                                  <a:gd name="T19" fmla="*/ 19 h 65"/>
                                  <a:gd name="T20" fmla="*/ 9 w 65"/>
                                  <a:gd name="T21" fmla="*/ 9 h 65"/>
                                  <a:gd name="T22" fmla="*/ 19 w 65"/>
                                  <a:gd name="T23" fmla="*/ 2 h 65"/>
                                  <a:gd name="T24" fmla="*/ 33 w 65"/>
                                  <a:gd name="T25" fmla="*/ 0 h 65"/>
                                  <a:gd name="T26" fmla="*/ 46 w 65"/>
                                  <a:gd name="T27" fmla="*/ 2 h 65"/>
                                  <a:gd name="T28" fmla="*/ 56 w 65"/>
                                  <a:gd name="T29" fmla="*/ 9 h 65"/>
                                  <a:gd name="T30" fmla="*/ 63 w 65"/>
                                  <a:gd name="T31" fmla="*/ 19 h 65"/>
                                  <a:gd name="T32" fmla="*/ 65 w 65"/>
                                  <a:gd name="T33" fmla="*/ 32 h 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5" h="65">
                                    <a:moveTo>
                                      <a:pt x="65" y="32"/>
                                    </a:moveTo>
                                    <a:lnTo>
                                      <a:pt x="63" y="46"/>
                                    </a:lnTo>
                                    <a:lnTo>
                                      <a:pt x="56" y="57"/>
                                    </a:lnTo>
                                    <a:lnTo>
                                      <a:pt x="46" y="63"/>
                                    </a:lnTo>
                                    <a:lnTo>
                                      <a:pt x="33" y="65"/>
                                    </a:lnTo>
                                    <a:lnTo>
                                      <a:pt x="19" y="63"/>
                                    </a:lnTo>
                                    <a:lnTo>
                                      <a:pt x="9" y="57"/>
                                    </a:lnTo>
                                    <a:lnTo>
                                      <a:pt x="2" y="46"/>
                                    </a:lnTo>
                                    <a:lnTo>
                                      <a:pt x="0" y="32"/>
                                    </a:lnTo>
                                    <a:lnTo>
                                      <a:pt x="2" y="19"/>
                                    </a:lnTo>
                                    <a:lnTo>
                                      <a:pt x="9" y="9"/>
                                    </a:lnTo>
                                    <a:lnTo>
                                      <a:pt x="19" y="2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6" y="2"/>
                                    </a:lnTo>
                                    <a:lnTo>
                                      <a:pt x="56" y="9"/>
                                    </a:lnTo>
                                    <a:lnTo>
                                      <a:pt x="63" y="19"/>
                                    </a:lnTo>
                                    <a:lnTo>
                                      <a:pt x="65" y="32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0" name="Freeform 108"/>
                            <wps:cNvSpPr>
                              <a:spLocks/>
                            </wps:cNvSpPr>
                            <wps:spPr bwMode="auto">
                              <a:xfrm>
                                <a:off x="4534441" y="3706029"/>
                                <a:ext cx="52388" cy="52388"/>
                              </a:xfrm>
                              <a:custGeom>
                                <a:avLst/>
                                <a:gdLst>
                                  <a:gd name="T0" fmla="*/ 65 w 65"/>
                                  <a:gd name="T1" fmla="*/ 33 h 65"/>
                                  <a:gd name="T2" fmla="*/ 63 w 65"/>
                                  <a:gd name="T3" fmla="*/ 46 h 65"/>
                                  <a:gd name="T4" fmla="*/ 56 w 65"/>
                                  <a:gd name="T5" fmla="*/ 58 h 65"/>
                                  <a:gd name="T6" fmla="*/ 46 w 65"/>
                                  <a:gd name="T7" fmla="*/ 63 h 65"/>
                                  <a:gd name="T8" fmla="*/ 33 w 65"/>
                                  <a:gd name="T9" fmla="*/ 65 h 65"/>
                                  <a:gd name="T10" fmla="*/ 19 w 65"/>
                                  <a:gd name="T11" fmla="*/ 63 h 65"/>
                                  <a:gd name="T12" fmla="*/ 9 w 65"/>
                                  <a:gd name="T13" fmla="*/ 58 h 65"/>
                                  <a:gd name="T14" fmla="*/ 2 w 65"/>
                                  <a:gd name="T15" fmla="*/ 46 h 65"/>
                                  <a:gd name="T16" fmla="*/ 0 w 65"/>
                                  <a:gd name="T17" fmla="*/ 33 h 65"/>
                                  <a:gd name="T18" fmla="*/ 2 w 65"/>
                                  <a:gd name="T19" fmla="*/ 19 h 65"/>
                                  <a:gd name="T20" fmla="*/ 9 w 65"/>
                                  <a:gd name="T21" fmla="*/ 10 h 65"/>
                                  <a:gd name="T22" fmla="*/ 19 w 65"/>
                                  <a:gd name="T23" fmla="*/ 2 h 65"/>
                                  <a:gd name="T24" fmla="*/ 33 w 65"/>
                                  <a:gd name="T25" fmla="*/ 0 h 65"/>
                                  <a:gd name="T26" fmla="*/ 46 w 65"/>
                                  <a:gd name="T27" fmla="*/ 2 h 65"/>
                                  <a:gd name="T28" fmla="*/ 56 w 65"/>
                                  <a:gd name="T29" fmla="*/ 10 h 65"/>
                                  <a:gd name="T30" fmla="*/ 63 w 65"/>
                                  <a:gd name="T31" fmla="*/ 19 h 65"/>
                                  <a:gd name="T32" fmla="*/ 65 w 65"/>
                                  <a:gd name="T33" fmla="*/ 33 h 6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</a:cxnLst>
                                <a:rect l="0" t="0" r="r" b="b"/>
                                <a:pathLst>
                                  <a:path w="65" h="65">
                                    <a:moveTo>
                                      <a:pt x="65" y="33"/>
                                    </a:moveTo>
                                    <a:lnTo>
                                      <a:pt x="63" y="46"/>
                                    </a:lnTo>
                                    <a:lnTo>
                                      <a:pt x="56" y="58"/>
                                    </a:lnTo>
                                    <a:lnTo>
                                      <a:pt x="46" y="63"/>
                                    </a:lnTo>
                                    <a:lnTo>
                                      <a:pt x="33" y="65"/>
                                    </a:lnTo>
                                    <a:lnTo>
                                      <a:pt x="19" y="63"/>
                                    </a:lnTo>
                                    <a:lnTo>
                                      <a:pt x="9" y="58"/>
                                    </a:lnTo>
                                    <a:lnTo>
                                      <a:pt x="2" y="46"/>
                                    </a:lnTo>
                                    <a:lnTo>
                                      <a:pt x="0" y="33"/>
                                    </a:lnTo>
                                    <a:lnTo>
                                      <a:pt x="2" y="19"/>
                                    </a:lnTo>
                                    <a:lnTo>
                                      <a:pt x="9" y="10"/>
                                    </a:lnTo>
                                    <a:lnTo>
                                      <a:pt x="19" y="2"/>
                                    </a:lnTo>
                                    <a:lnTo>
                                      <a:pt x="33" y="0"/>
                                    </a:lnTo>
                                    <a:lnTo>
                                      <a:pt x="46" y="2"/>
                                    </a:lnTo>
                                    <a:lnTo>
                                      <a:pt x="56" y="10"/>
                                    </a:lnTo>
                                    <a:lnTo>
                                      <a:pt x="63" y="19"/>
                                    </a:lnTo>
                                    <a:lnTo>
                                      <a:pt x="65" y="3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1" name="Rectangle 10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88391" y="2934504"/>
                                <a:ext cx="344488" cy="531813"/>
                              </a:xfrm>
                              <a:prstGeom prst="rect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2" name="Line 110"/>
                            <wps:cNvCnPr/>
                            <wps:spPr bwMode="auto">
                              <a:xfrm>
                                <a:off x="4561428" y="2399517"/>
                                <a:ext cx="0" cy="530225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" name="Line 111"/>
                            <wps:cNvCnPr/>
                            <wps:spPr bwMode="auto">
                              <a:xfrm flipV="1">
                                <a:off x="4561428" y="3471079"/>
                                <a:ext cx="0" cy="26035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" name="Line 112"/>
                            <wps:cNvCnPr/>
                            <wps:spPr bwMode="auto">
                              <a:xfrm flipH="1">
                                <a:off x="4383628" y="3731429"/>
                                <a:ext cx="3540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" name="Line 113"/>
                            <wps:cNvCnPr/>
                            <wps:spPr bwMode="auto">
                              <a:xfrm flipH="1">
                                <a:off x="4383628" y="2399517"/>
                                <a:ext cx="3540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" name="Line 114"/>
                            <wps:cNvCnPr/>
                            <wps:spPr bwMode="auto">
                              <a:xfrm flipH="1">
                                <a:off x="4383628" y="3199617"/>
                                <a:ext cx="35401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" name="Rectangle 1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33003" y="2872592"/>
                                <a:ext cx="261938" cy="593725"/>
                              </a:xfrm>
                              <a:prstGeom prst="rect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8" name="Line 116"/>
                            <wps:cNvCnPr/>
                            <wps:spPr bwMode="auto">
                              <a:xfrm>
                                <a:off x="5864766" y="2659867"/>
                                <a:ext cx="0" cy="207963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" name="Line 117"/>
                            <wps:cNvCnPr/>
                            <wps:spPr bwMode="auto">
                              <a:xfrm flipV="1">
                                <a:off x="5864766" y="3471079"/>
                                <a:ext cx="0" cy="26035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" name="Line 118"/>
                            <wps:cNvCnPr/>
                            <wps:spPr bwMode="auto">
                              <a:xfrm flipH="1">
                                <a:off x="5728241" y="3731429"/>
                                <a:ext cx="27146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" name="Line 119"/>
                            <wps:cNvCnPr/>
                            <wps:spPr bwMode="auto">
                              <a:xfrm flipH="1">
                                <a:off x="5728241" y="2659867"/>
                                <a:ext cx="27146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" name="Line 120"/>
                            <wps:cNvCnPr/>
                            <wps:spPr bwMode="auto">
                              <a:xfrm flipH="1">
                                <a:off x="5728241" y="3336142"/>
                                <a:ext cx="271463" cy="0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" name="Rectangle 1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24828" y="2132817"/>
                                <a:ext cx="2597150" cy="1865313"/>
                              </a:xfrm>
                              <a:prstGeom prst="rect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4" name="Line 122"/>
                            <wps:cNvCnPr/>
                            <wps:spPr bwMode="auto">
                              <a:xfrm>
                                <a:off x="5191238" y="4002892"/>
                                <a:ext cx="0" cy="52388"/>
                              </a:xfrm>
                              <a:prstGeom prst="line">
                                <a:avLst/>
                              </a:prstGeom>
                              <a:noFill/>
                              <a:ln w="11113">
                                <a:solidFill>
                                  <a:schemeClr val="tx1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1411ED" id="グループ化 3" o:spid="_x0000_s1026" style="position:absolute;left:0;text-align:left;margin-left:-36.3pt;margin-top:122pt;width:485.65pt;height:247.4pt;z-index:251668480;mso-width-relative:margin;mso-height-relative:margin" coordorigin=",16181" coordsize="62843,31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">
                <v:group id="グループ化 5" o:spid="_x0000_s1027" style="position:absolute;top:16234;width:37155;height:30953" coordorigin=",16234" coordsize="37155,309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362" o:spid="_x0000_s1028" type="#_x0000_t202" style="position:absolute;left:9726;top:16234;width:20021;height:5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>
                    <v:textbox>
                      <w:txbxContent>
                        <w:p w:rsidR="00D26975" w:rsidRDefault="00D26975" w:rsidP="00D26975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Timing of therapeutic </w:t>
                          </w: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ffct</w:t>
                          </w: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(days)</w:t>
                          </w:r>
                        </w:p>
                      </w:txbxContent>
                    </v:textbox>
                  </v:shape>
                  <v:rect id="Rectangle 5" o:spid="_x0000_s1029" style="position:absolute;top:20375;width:88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cfCcQA&#10;AADbAAAADwAAAGRycy9kb3ducmV2LnhtbESPQWvCQBSE7wX/w/IEb3XXaoJNXUMRBKHtoSr0+sg+&#10;k9Ds25jdmPTfu4VCj8PMfMNs8tE24kadrx1rWMwVCOLCmZpLDefT/nENwgdkg41j0vBDHvLt5GGD&#10;mXEDf9LtGEoRIewz1FCF0GZS+qIii37uWuLoXVxnMUTZldJ0OES4beSTUqm0WHNcqLClXUXF97G3&#10;GjBdmevHZfl+eutTfC5HtU++lNaz6fj6AiLQGP7Df+2D0ZCk8Psl/gC5v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nHwnEAAAA2wAAAA8AAAAAAAAAAAAAAAAAmAIAAGRycy9k&#10;b3ducmV2LnhtbFBLBQYAAAAABAAEAPUAAACJAwAAAAA=&#10;" stroked="f"/>
                  <v:rect id="Rectangle 7" o:spid="_x0000_s1030" style="position:absolute;left:4159;top:39595;width:115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/Tt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I7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/TtMMAAADbAAAADwAAAAAAAAAAAAAAAACYAgAAZHJzL2Rv&#10;d25yZXYueG1sUEsFBgAAAAAEAAQA9QAAAIgDAAAAAA=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9" o:spid="_x0000_s1031" style="position:absolute;left:4159;top:36817;width:115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BHxs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gR8bBAAAA2wAAAA8AAAAAAAAAAAAAAAAAmAIAAGRycy9kb3du&#10;cmV2LnhtbFBLBQYAAAAABAAEAPUAAACGAwAAAAA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11" o:spid="_x0000_s1032" style="position:absolute;left:4159;top:34135;width:115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ziXc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ziXcMAAADbAAAADwAAAAAAAAAAAAAAAACYAgAAZHJzL2Rv&#10;d25yZXYueG1sUEsFBgAAAAAEAAQA9QAAAIgDAAAAAA=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13" o:spid="_x0000_s1033" style="position:absolute;left:4159;top:31357;width:115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qBfb8A&#10;AADbAAAADwAAAGRycy9kb3ducmV2LnhtbERPy6rCMBDdC/5DGMGdpt6FaDWK6BVd+gJ1NzRjW2wm&#10;pYm2+vVmIbg8nPd03phCPKlyuWUFg34EgjixOudUwem47o1AOI+ssbBMCl7kYD5rt6YYa1vznp4H&#10;n4oQwi5GBZn3ZSylSzIy6Pq2JA7czVYGfYBVKnWFdQg3hfyLoqE0mHNoyLCkZUbJ/fAwCjajcnHZ&#10;2nedFv/XzXl3Hq+OY69Ut9MsJiA8Nf4n/rq3WsEw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+oF9vwAAANsAAAAPAAAAAAAAAAAAAAAAAJgCAABkcnMvZG93bnJl&#10;di54bWxQSwUGAAAAAAQABAD1AAAAhAMAAAAA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80</w:t>
                          </w:r>
                        </w:p>
                      </w:txbxContent>
                    </v:textbox>
                  </v:rect>
                  <v:rect id="Rectangle 15" o:spid="_x0000_s1034" style="position:absolute;left:3469;top:28564;width:172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Yk5sQA&#10;AADbAAAADwAAAGRycy9kb3ducmV2LnhtbESPQWvCQBSE74L/YXmCN93YQ4jRVURbzLFVQb09sq9J&#10;aPZtyG6T2F/fLRQ8DjPzDbPeDqYWHbWusqxgMY9AEOdWV1wouJzfZgkI55E11pZJwYMcbDfj0RpT&#10;bXv+oO7kCxEg7FJUUHrfpFK6vCSDbm4b4uB92tagD7ItpG6xD3BTy5coiqXBisNCiQ3tS8q/Tt9G&#10;wTFpdrfM/vRF/Xo/Xt+vy8N56ZWaTobdCoSnwT/D/+1MK4gX8Pcl/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2JObEAAAA2wAAAA8AAAAAAAAAAAAAAAAAmAIAAGRycy9k&#10;b3ducmV2LnhtbFBLBQYAAAAABAAEAPUAAACJAwAAAAA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17" o:spid="_x0000_s1035" style="position:absolute;left:3469;top:25770;width:172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S6kc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UkM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ZLqRxQAAANsAAAAPAAAAAAAAAAAAAAAAAJgCAABkcnMv&#10;ZG93bnJldi54bWxQSwUGAAAAAAQABAD1AAAAigMAAAAA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20</w:t>
                          </w:r>
                        </w:p>
                      </w:txbxContent>
                    </v:textbox>
                  </v:rect>
                  <v:rect id="Rectangle 19" o:spid="_x0000_s1036" style="position:absolute;left:3469;top:23088;width:172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gfCsMA&#10;AADbAAAADwAAAGRycy9kb3ducmV2LnhtbESPQYvCMBSE7wv7H8Jb8LamqyB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gfCsMAAADbAAAADwAAAAAAAAAAAAAAAACYAgAAZHJzL2Rv&#10;d25yZXYueG1sUEsFBgAAAAAEAAQA9QAAAIgDAAAAAA=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40</w:t>
                          </w:r>
                        </w:p>
                      </w:txbxContent>
                    </v:textbox>
                  </v:rect>
                  <v:rect id="Rectangle 21" o:spid="_x0000_s1037" style="position:absolute;left:3469;top:20294;width:1720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GHf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cGHfsMAAADbAAAADwAAAAAAAAAAAAAAAACYAgAAZHJzL2Rv&#10;d25yZXYueG1sUEsFBgAAAAAEAAQA9QAAAIgDAAAAAA=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60</w:t>
                          </w:r>
                        </w:p>
                      </w:txbxContent>
                    </v:textbox>
                  </v:rect>
                  <v:rect id="Rectangle 22" o:spid="_x0000_s1038" style="position:absolute;left:-7119;top:30105;width:17774;height:228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JMsMA&#10;AADbAAAADwAAAGRycy9kb3ducmV2LnhtbESPwWrDMBBE74H+g9hCbolUQ0zqRDGh0FJ6aZIWel2s&#10;jWxirYylxvbfV4VAjsPsvNnZlqNrxZX60HjW8LRUIIgrbxq2Gr6/XhdrECEiG2w9k4aJApS7h9kW&#10;C+MHPtL1FK1IEA4Faqhj7AopQ1WTw7D0HXHyzr53GJPsrTQ9DgnuWpkplUuHDaeGGjt6qam6nH5d&#10;emN6o4+JpX3O1z9WDdlhVJ+D1vPHcb8BEWmM9+Nb+t1oyFfwvyUB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MvJMsMAAADbAAAADwAAAAAAAAAAAAAAAACYAgAAZHJzL2Rv&#10;d25yZXYueG1sUEsFBgAAAAAEAAQA9QAAAIgDAAAAAA=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iming of therapeutic effect (days)</w:t>
                          </w:r>
                        </w:p>
                      </w:txbxContent>
                    </v:textbox>
                  </v:rect>
                  <v:rect id="Rectangle 24" o:spid="_x0000_s1039" style="position:absolute;left:873;top:28061;width:642;height:228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lXRcMA&#10;AADbAAAADwAAAGRycy9kb3ducmV2LnhtbESPwWrDMBBE74H+g9hCb7FUH0zqRjGlkFB6aZoEcl2s&#10;rWxqrYylxvbfV4FAjsPsvNlZV5PrxIWG0HrW8JwpEMS1Ny1bDafjdrkCESKywc4zaZgpQLV5WKyx&#10;NH7kb7ocohUJwqFEDU2MfSllqBtyGDLfEyfvxw8OY5KDlWbAMcFdJ3OlCumw5dTQYE/vDdW/hz+X&#10;3ph39DmztC/F6mzVmO8n9TVq/fQ4vb2CiDTF+/Et/WE0FAVctyQAyM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BlXRcMAAADbAAAADwAAAAAAAAAAAAAAAACYAgAAZHJzL2Rv&#10;d25yZXYueG1sUEsFBgAAAAAEAAQA9QAAAIgDAAAAAA=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メイリオ" w:eastAsia="メイリオ" w:hAnsi="メイリオ" w:cstheme="minorBidi" w:hint="eastAsia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テキスト ボックス 218" o:spid="_x0000_s1040" type="#_x0000_t202" style="position:absolute;left:24161;top:43987;width:12994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8+8M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03e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8+8MMAAADbAAAADwAAAAAAAAAAAAAAAACYAgAAZHJzL2Rv&#10;d25yZXYueG1sUEsFBgAAAAAEAAQA9QAAAIgDAAAAAA==&#10;" filled="f" stroked="f">
                    <v:textbox>
                      <w:txbxContent>
                        <w:p w:rsidR="00D26975" w:rsidRDefault="00D26975" w:rsidP="00D26975">
                          <w:pPr>
                            <w:pStyle w:val="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P =</w:t>
                          </w:r>
                          <w:r w:rsidR="0053531A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 xml:space="preserve"> 0.642</w:t>
                          </w:r>
                        </w:p>
                      </w:txbxContent>
                    </v:textbox>
                  </v:shape>
                  <v:rect id="Rectangle 89" o:spid="_x0000_s1041" style="position:absolute;left:8898;top:41414;width:1012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yNe78A&#10;AADbAAAADwAAAGRycy9kb3ducmV2LnhtbERPy6rCMBDdC/5DGMGdpt6FaDWK6BVd+gJ1NzRjW2wm&#10;pYm2+vVmIbg8nPd03phCPKlyuWUFg34EgjixOudUwem47o1AOI+ssbBMCl7kYD5rt6YYa1vznp4H&#10;n4oQwi5GBZn3ZSylSzIy6Pq2JA7czVYGfYBVKnWFdQg3hfyLoqE0mHNoyLCkZUbJ/fAwCjajcnHZ&#10;2nedFv/XzXl3Hq+OY69Ut9MsJiA8Nf4n/rq3WsEw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jI17vwAAANsAAAAPAAAAAAAAAAAAAAAAAJgCAABkcnMvZG93bnJl&#10;di54bWxQSwUGAAAAAAQABAD1AAAAhAMAAAAA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OX+B-mab</w:t>
                          </w:r>
                        </w:p>
                      </w:txbxContent>
                    </v:textbox>
                  </v:rect>
                  <v:rect id="Rectangle 91" o:spid="_x0000_s1042" style="position:absolute;left:20735;top:41380;width:1066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Ao4M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mk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8Ao4MMAAADbAAAADwAAAAAAAAAAAAAAAACYAgAAZHJzL2Rv&#10;d25yZXYueG1sUEsFBgAAAAAEAAQA9QAAAIgDAAAAAA=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OX+C-mab</w:t>
                          </w:r>
                        </w:p>
                      </w:txbxContent>
                    </v:textbox>
                  </v:rect>
                  <v:line id="Line 6" o:spid="_x0000_s1043" style="position:absolute;flip:x;visibility:visible;mso-wrap-style:square" from="6339,40470" to="6935,404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zHw8MAAADbAAAADwAAAGRycy9kb3ducmV2LnhtbERPy2oCMRTdF/oP4Ra6KZppkWpHo4hQ&#10;cOHGByPdXSe3k2EmN2OS6vj3ZiF0eTjv2aK3rbiQD7VjBe/DDARx6XTNlYLD/nswAREissbWMSm4&#10;UYDF/Plphrl2V97SZRcrkUI45KjAxNjlUobSkMUwdB1x4n6dtxgT9JXUHq8p3LbyI8s+pcWaU4PB&#10;jlaGymb3ZxXIyebt7JenUVM0x+OXKcqi+9ko9frSL6cgIvXxX/xwr7WCcVqfvqQfIO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qcx8PDAAAA2wAAAA8AAAAAAAAAAAAA&#10;AAAAoQIAAGRycy9kb3ducmV2LnhtbFBLBQYAAAAABAAEAPkAAACRAwAAAAA=&#10;"/>
                  <v:line id="Line 8" o:spid="_x0000_s1044" style="position:absolute;flip:x;visibility:visible;mso-wrap-style:square" from="6339,37709" to="6935,377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BiWMUAAADbAAAADwAAAGRycy9kb3ducmV2LnhtbESPQWsCMRSE74L/IbxCL6VmLaXV1Sgi&#10;CD140ZYVb8/N62bZzcuapLr996ZQ8DjMzDfMfNnbVlzIh9qxgvEoA0FcOl1zpeDrc/M8AREissbW&#10;MSn4pQDLxXAwx1y7K+/oso+VSBAOOSowMXa5lKE0ZDGMXEecvG/nLcYkfSW1x2uC21a+ZNmbtFhz&#10;WjDY0dpQ2ex/rAI52T6d/er02hTN4TA1RVl0x61Sjw/9agYiUh/v4f/2h1bwPoa/L+kHyMU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dBiWMUAAADbAAAADwAAAAAAAAAA&#10;AAAAAAChAgAAZHJzL2Rvd25yZXYueG1sUEsFBgAAAAAEAAQA+QAAAJMDAAAAAA==&#10;"/>
                  <v:line id="Line 10" o:spid="_x0000_s1045" style="position:absolute;flip:x;visibility:visible;mso-wrap-style:square" from="6339,35034" to="6935,35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QL8L8YAAADbAAAADwAAAGRycy9kb3ducmV2LnhtbESPT2sCMRTE74LfIbxCL6VmldLarVFE&#10;KHjw4h9WenvdvG6W3bysSdTttzeFgsdhZn7DzBa9bcWFfKgdKxiPMhDEpdM1VwoO+8/nKYgQkTW2&#10;jknBLwVYzIeDGebaXXlLl12sRIJwyFGBibHLpQylIYth5Dri5P04bzEm6SupPV4T3LZykmWv0mLN&#10;acFgRytDZbM7WwVyunk6+eX3S1M0x+O7Kcqi+9oo9fjQLz9AROrjPfzfXmsFbxP4+5J+gJ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UC/C/GAAAA2wAAAA8AAAAAAAAA&#10;AAAAAAAAoQIAAGRycy9kb3ducmV2LnhtbFBLBQYAAAAABAAEAPkAAACUAwAAAAA=&#10;"/>
                  <v:line id="Line 12" o:spid="_x0000_s1046" style="position:absolute;flip:x;visibility:visible;mso-wrap-style:square" from="6339,32272" to="6935,32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k5ZtMYAAADbAAAADwAAAGRycy9kb3ducmV2LnhtbESPQUvDQBSE74X+h+UVvIjd1IrWNJtS&#10;BKGHXqyS4u2ZfWZDsm/j7trGf+8KQo/DzHzDFJvR9uJEPrSOFSzmGQji2umWGwVvr883KxAhImvs&#10;HZOCHwqwKaeTAnPtzvxCp0NsRIJwyFGBiXHIpQy1IYth7gbi5H06bzEm6RupPZ4T3PbyNsvupcWW&#10;04LBgZ4M1d3h2yqQq/31l99+3HVVdzw+mqquhve9UlezcbsGEWmMl/B/e6cVPCzh70v6AbL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pOWbTGAAAA2wAAAA8AAAAAAAAA&#10;AAAAAAAAoQIAAGRycy9kb3ducmV2LnhtbFBLBQYAAAAABAAEAPkAAACUAwAAAAA=&#10;"/>
                  <v:line id="Line 14" o:spid="_x0000_s1047" style="position:absolute;flip:x;visibility:visible;mso-wrap-style:square" from="6339,29475" to="6935,294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fBwMUAAADbAAAADwAAAGRycy9kb3ducmV2LnhtbESPQWsCMRSE74L/IbxCL1KzFrG6GkUK&#10;hR681JYVb8/N62bZzcs2SXX77xtB8DjMzDfMatPbVpzJh9qxgsk4A0FcOl1zpeDr8+1pDiJEZI2t&#10;Y1LwRwE26+Fghbl2F/6g8z5WIkE45KjAxNjlUobSkMUwdh1x8r6dtxiT9JXUHi8Jblv5nGUzabHm&#10;tGCwo1dDZbP/tQrkfDf68dvTtCmaw2FhirLojjulHh/67RJEpD7ew7f2u1bwMoXrl/QD5Po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afBwMUAAADbAAAADwAAAAAAAAAA&#10;AAAAAAChAgAAZHJzL2Rvd25yZXYueG1sUEsFBgAAAAAEAAQA+QAAAJMDAAAAAA==&#10;"/>
                  <v:line id="Line 16" o:spid="_x0000_s1048" style="position:absolute;flip:x;visibility:visible;mso-wrap-style:square" from="6339,26714" to="6935,26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utkW8YAAADbAAAADwAAAGRycy9kb3ducmV2LnhtbESPQUvDQBSE74X+h+UVvIjdVKrWNJtS&#10;BKGHXqyS4u2ZfWZDsm/j7trGf+8KQo/DzHzDFJvR9uJEPrSOFSzmGQji2umWGwVvr883KxAhImvs&#10;HZOCHwqwKaeTAnPtzvxCp0NsRIJwyFGBiXHIpQy1IYth7gbi5H06bzEm6RupPZ4T3PbyNsvupcWW&#10;04LBgZ4M1d3h2yqQq/31l99+LLuqOx4fTVVXw/teqavZuF2DiDTGS/i/vdMKHu7g70v6AbL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rrZFvGAAAA2wAAAA8AAAAAAAAA&#10;AAAAAAAAoQIAAGRycy9kb3ducmV2LnhtbFBLBQYAAAAABAAEAPkAAACUAwAAAAA=&#10;"/>
                  <v:line id="Line 18" o:spid="_x0000_s1049" style="position:absolute;flip:x;visibility:visible;mso-wrap-style:square" from="6339,24039" to="6935,240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n6LMUAAADbAAAADwAAAGRycy9kb3ducmV2LnhtbESPQWsCMRSE74L/IbxCL6VmLWJ1NYoU&#10;Ch68VGXF23Pzull287JNUt3++6ZQ8DjMzDfMct3bVlzJh9qxgvEoA0FcOl1zpeB4eH+egQgRWWPr&#10;mBT8UID1ajhYYq7djT/ouo+VSBAOOSowMXa5lKE0ZDGMXEecvE/nLcYkfSW1x1uC21a+ZNlUWqw5&#10;LRjs6M1Q2ey/rQI52z19+c1l0hTN6TQ3RVl0551Sjw/9ZgEiUh/v4f/2Vit4ncLfl/QD5O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jn6LMUAAADbAAAADwAAAAAAAAAA&#10;AAAAAAChAgAAZHJzL2Rvd25yZXYueG1sUEsFBgAAAAAEAAQA+QAAAJMDAAAAAA==&#10;"/>
                  <v:line id="Line 20" o:spid="_x0000_s1050" style="position:absolute;flip:x;visibility:visible;mso-wrap-style:square" from="6339,21277" to="6935,212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Vft8UAAADbAAAADwAAAGRycy9kb3ducmV2LnhtbESPQWsCMRSE7wX/Q3hCL0WzllJ1NYoI&#10;Qg9easuKt+fmuVl287ImqW7/fVMo9DjMzDfMct3bVtzIh9qxgsk4A0FcOl1zpeDzYzeagQgRWWPr&#10;mBR8U4D1avCwxFy7O7/T7RArkSAcclRgYuxyKUNpyGIYu444eRfnLcYkfSW1x3uC21Y+Z9mrtFhz&#10;WjDY0dZQ2Ry+rAI52z9d/eb80hTN8Tg3RVl0p71Sj8N+swARqY//4b/2m1YwncLvl/QD5O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XVft8UAAADbAAAADwAAAAAAAAAA&#10;AAAAAAChAgAAZHJzL2Rvd25yZXYueG1sUEsFBgAAAAAEAAQA+QAAAJMDAAAAAA==&#10;"/>
                  <v:rect id="Rectangle 26" o:spid="_x0000_s1051" style="position:absolute;left:6935;top:21277;width:24725;height:191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FygMAA&#10;AADbAAAADwAAAGRycy9kb3ducmV2LnhtbERPy4rCMBTdD/gP4Qqz00Qdq1ajiCAMOC58gNtLc22L&#10;zU1tonb+3iwGZnk478WqtZV4UuNLxxoGfQWCOHOm5FzD+bTtTUH4gGywckwafsnDatn5WGBq3IsP&#10;9DyGXMQQ9ilqKEKoUyl9VpBF33c1ceSurrEYImxyaRp8xXBbyaFSibRYcmwosKZNQdnt+LAaMPky&#10;9/119HPaPRKc5a3aji9K689uu56DCNSGf/Gf+9tomMSx8Uv8AXL5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kFygMAAAADbAAAADwAAAAAAAAAAAAAAAACYAgAAZHJzL2Rvd25y&#10;ZXYueG1sUEsFBgAAAAAEAAQA9QAAAIUDAAAAAA==&#10;" stroked="f"/>
                  <v:shape id="Freeform 28" o:spid="_x0000_s1052" style="position:absolute;left:26071;top:26766;width:499;height:521;visibility:visible;mso-wrap-style:square;v-text-anchor:top" coordsize="62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EKpMQA&#10;AADbAAAADwAAAGRycy9kb3ducmV2LnhtbESPQWvCQBSE7wX/w/IEb3VjD7ZG16BCSg+laPTi7ZF9&#10;ZkOyb0N2jem/7xYKPQ4z8w2zyUbbioF6XztWsJgnIIhLp2uuFFzO+fMbCB+QNbaOScE3eci2k6cN&#10;pto9+ERDESoRIexTVGBC6FIpfWnIop+7jjh6N9dbDFH2ldQ9PiLctvIlSZbSYs1xwWBHB0NlU9yt&#10;gq98dW+szOlYenMcrp/7tng/KTWbjrs1iEBj+A//tT+0gtcV/H6JP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7RCqTEAAAA2wAAAA8AAAAAAAAAAAAAAAAAmAIAAGRycy9k&#10;b3ducmV2LnhtbFBLBQYAAAAABAAEAPUAAACJAwAAAAA=&#10;" path="m62,30l60,44r-6,9l42,59,31,61,19,59,10,53,2,44,,30,2,19,10,9,19,3,31,,42,3,54,9r6,10l62,30xe" fillcolor="black">
                    <v:path arrowok="t" o:connecttype="custom" o:connectlocs="49932,25627;48321,37587;43489,45275;33825,50401;24966,52109;15302,50401;8054,45275;1611,37587;0,25627;1611,16231;8054,7688;15302,2563;24966,0;33825,2563;43489,7688;48321,16231;49932,25627" o:connectangles="0,0,0,0,0,0,0,0,0,0,0,0,0,0,0,0,0"/>
                  </v:shape>
                  <v:shape id="Freeform 29" o:spid="_x0000_s1053" style="position:absolute;left:26071;top:28051;width:499;height:521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LvEb4A&#10;AADbAAAADwAAAGRycy9kb3ducmV2LnhtbERPy4rCMBTdC/5DuII7TXVAtBpFdAbFheBrf22ubbW5&#10;6TRR69+bheDycN6TWW0K8aDK5ZYV9LoRCOLE6pxTBcfDX2cIwnlkjYVlUvAiB7NpszHBWNsn7+ix&#10;96kIIexiVJB5X8ZSuiQjg65rS+LAXWxl0AdYpVJX+AzhppD9KBpIgzmHhgxLWmSU3PZ3o+B/W583&#10;vHIv0pfR9vSreXBd/ijVbtXzMQhPtf+KP+61VjAM68OX8APk9A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ki7xG+AAAA2wAAAA8AAAAAAAAAAAAAAAAAmAIAAGRycy9kb3ducmV2&#10;LnhtbFBLBQYAAAAABAAEAPUAAACDAwAAAAA=&#10;" path="m62,31l60,45r-6,7l42,60,31,62,19,60,10,52,2,45,,31,2,20,10,10,19,2,31,,42,2r12,8l60,20r2,11xe" fillcolor="black">
                    <v:path arrowok="t" o:connecttype="custom" o:connectlocs="49932,26055;48321,37821;43489,43704;33825,50428;24966,52109;15302,50428;8054,43704;1611,37821;0,26055;1611,16809;8054,8405;15302,1681;24966,0;33825,1681;43489,8405;48321,16809;49932,26055" o:connectangles="0,0,0,0,0,0,0,0,0,0,0,0,0,0,0,0,0"/>
                  </v:shape>
                  <v:shape id="Freeform 30" o:spid="_x0000_s1054" style="position:absolute;left:26071;top:29649;width:499;height:538;visibility:visible;mso-wrap-style:square;v-text-anchor:top" coordsize="62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J2hcIA&#10;AADbAAAADwAAAGRycy9kb3ducmV2LnhtbESPQYvCMBSE78L+h/AWvGnqHkSrUXSh4mERrXvZ26N5&#10;NsXmpTSxdv+9EQSPw8x8wyzXva1FR62vHCuYjBMQxIXTFZcKfs/ZaAbCB2SNtWNS8E8e1quPwRJT&#10;7e58oi4PpYgQ9ikqMCE0qZS+MGTRj11DHL2Lay2GKNtS6hbvEW5r+ZUkU2mx4rhgsKFvQ8U1v1kF&#10;h2x+u1qZ0bHw5tj9/WzrfHdSavjZbxYgAvXhHX6191rBbALPL/EHy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cnaFwgAAANsAAAAPAAAAAAAAAAAAAAAAAJgCAABkcnMvZG93&#10;bnJldi54bWxQSwUGAAAAAAQABAD1AAAAhwMAAAAA&#10;" path="m62,31l60,42,54,52,42,59,31,61,19,59,10,52,2,42,,31,2,19,10,9,19,2,31,,42,2,54,9r6,10l62,31xe" fillcolor="black">
                    <v:path arrowok="t" o:connecttype="custom" o:connectlocs="49932,27365;48321,37075;43489,45902;33825,52082;24966,53847;15302,52082;8054,45902;1611,37075;0,27365;1611,16772;8054,7945;15302,1765;24966,0;33825,1765;43489,7945;48321,16772;49932,27365" o:connectangles="0,0,0,0,0,0,0,0,0,0,0,0,0,0,0,0,0"/>
                  </v:shape>
                  <v:shape id="Freeform 31" o:spid="_x0000_s1055" style="position:absolute;left:26071;top:30622;width:499;height:521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zU/cQA&#10;AADbAAAADwAAAGRycy9kb3ducmV2LnhtbESPT2vCQBTE74LfYXlCb7oxgsTUVcQ/tPQgNLb31+wz&#10;iWbfxuw2xm/fLRR6HGbmN8xy3ZtadNS6yrKC6SQCQZxbXXGh4ON0GCcgnEfWWFsmBQ9ysF4NB0tM&#10;tb3zO3WZL0SAsEtRQel9k0rp8pIMuoltiIN3tq1BH2RbSN3iPcBNLeMomkuDFYeFEhvalpRfs2+j&#10;4Hbsv974xT1InxfHz73m+WU3U+pp1G+eQXjq/X/4r/2qFSQx/H4JP0C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81P3EAAAA2wAAAA8AAAAAAAAAAAAAAAAAmAIAAGRycy9k&#10;b3ducmV2LnhtbFBLBQYAAAAABAAEAPUAAACJAwAAAAA=&#10;" path="m62,31l60,42,54,52,42,58,31,62,19,58,10,52,2,42,,31,2,17,10,8,19,2,31,,42,2,54,8r6,9l62,31xe" fillcolor="black">
                    <v:path arrowok="t" o:connecttype="custom" o:connectlocs="49932,26055;48321,35300;43489,43704;33825,48747;24966,52109;15302,48747;8054,43704;1611,35300;0,26055;1611,14288;8054,6724;15302,1681;24966,0;33825,1681;43489,6724;48321,14288;49932,26055" o:connectangles="0,0,0,0,0,0,0,0,0,0,0,0,0,0,0,0,0"/>
                  </v:shape>
                  <v:shape id="Freeform 32" o:spid="_x0000_s1056" style="position:absolute;left:26071;top:34130;width:499;height:539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BxZsMA&#10;AADbAAAADwAAAGRycy9kb3ducmV2LnhtbESPT4vCMBTE78J+h/AWvNl0FcStRln8g+JB0NX7s3m2&#10;3W1eahO1fnsjCB6HmfkNM5o0phRXql1hWcFXFIMgTq0uOFOw/110BiCcR9ZYWiYFd3IwGX+0Rpho&#10;e+MtXXc+EwHCLkEFufdVIqVLczLoIlsRB+9ka4M+yDqTusZbgJtSduO4Lw0WHBZyrGiaU/q/uxgF&#10;501zXPPS3UmfvjeHueb+36ynVPuz+RmC8NT4d/jVXmkFgx48v4QfIM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fBxZsMAAADbAAAADwAAAAAAAAAAAAAAAACYAgAAZHJzL2Rv&#10;d25yZXYueG1sUEsFBgAAAAAEAAQA9QAAAIgDAAAAAA==&#10;" path="m62,31l60,43r-6,9l42,58,31,62,19,58,10,52,2,43,,31,2,18,10,8,19,2,31,,42,2,54,8r6,10l62,31xe" fillcolor="black">
                    <v:path arrowok="t" o:connecttype="custom" o:connectlocs="49932,26924;48321,37346;43489,45162;33825,50373;24966,53847;15302,50373;8054,45162;1611,37346;0,26924;1611,15633;8054,6948;15302,1737;24966,0;33825,1737;43489,6948;48321,15633;49932,26924" o:connectangles="0,0,0,0,0,0,0,0,0,0,0,0,0,0,0,0,0"/>
                  </v:shape>
                  <v:shape id="Freeform 33" o:spid="_x0000_s1057" style="position:absolute;left:26071;top:35294;width:499;height:539;visibility:visible;mso-wrap-style:square;v-text-anchor:top" coordsize="62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XVHcMA&#10;AADbAAAADwAAAGRycy9kb3ducmV2LnhtbESPQWvCQBSE7wX/w/IEb3VjKaLRVbSQ4kFEoxdvj+wz&#10;G8y+Ddk1pv++KxR6HGbmG2a57m0tOmp95VjBZJyAIC6crrhUcDln7zMQPiBrrB2Tgh/ysF4N3paY&#10;avfkE3V5KEWEsE9RgQmhSaX0hSGLfuwa4ujdXGsxRNmWUrf4jHBby48kmUqLFccFgw19GSru+cMq&#10;OGTzx93KjI6FN8fuut/W+fdJqdGw3yxABOrDf/ivvdMKZp/w+hJ/gF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XVHcMAAADbAAAADwAAAAAAAAAAAAAAAACYAgAAZHJzL2Rv&#10;d25yZXYueG1sUEsFBgAAAAAEAAQA9QAAAIgDAAAAAA==&#10;" path="m62,31l60,42,54,52,42,59,31,61,19,59,10,52,2,42,,31,2,17,10,9,19,2,31,,42,2,54,9r6,8l62,31xe" fillcolor="black">
                    <v:path arrowok="t" o:connecttype="custom" o:connectlocs="49932,27365;48321,37075;43489,45902;33825,52082;24966,53847;15302,52082;8054,45902;1611,37075;0,27365;1611,15007;8054,7945;15302,1765;24966,0;33825,1765;43489,7945;48321,15007;49932,27365" o:connectangles="0,0,0,0,0,0,0,0,0,0,0,0,0,0,0,0,0"/>
                  </v:shape>
                  <v:shape id="Freeform 34" o:spid="_x0000_s1058" style="position:absolute;left:26071;top:36250;width:499;height:538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VMicMA&#10;AADbAAAADwAAAGRycy9kb3ducmV2LnhtbESPT4vCMBTE74LfIbwFb5quomjXKOIflD0I6+r92Tzb&#10;rs1LbaLWb2+EBY/DzPyGGU9rU4gbVS63rOCzE4EgTqzOOVWw/121hyCcR9ZYWCYFD3IwnTQbY4y1&#10;vfMP3XY+FQHCLkYFmfdlLKVLMjLoOrYkDt7JVgZ9kFUqdYX3ADeF7EbRQBrMOSxkWNI8o+S8uxoF&#10;l219/Oa1e5A+jbaHpebB36KnVOujnn2B8FT7d/i/vdEKhn14fQk/QE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VVMicMAAADbAAAADwAAAAAAAAAAAAAAAACYAgAAZHJzL2Rv&#10;d25yZXYueG1sUEsFBgAAAAAEAAQA9QAAAIgDAAAAAA==&#10;" path="m62,31l60,44,54,54,42,60,31,62,19,60,10,54,2,44,,31,2,19r8,-9l19,4,31,,42,4r12,6l60,19r2,12xe" fillcolor="black">
                    <v:path arrowok="t" o:connecttype="custom" o:connectlocs="49932,26924;48321,38214;43489,46899;33825,52110;24966,53847;15302,52110;8054,46899;1611,38214;0,26924;1611,16502;8054,8685;15302,3474;24966,0;33825,3474;43489,8685;48321,16502;49932,26924" o:connectangles="0,0,0,0,0,0,0,0,0,0,0,0,0,0,0,0,0"/>
                  </v:shape>
                  <v:shape id="Freeform 35" o:spid="_x0000_s1059" style="position:absolute;left:26071;top:36371;width:499;height:539;visibility:visible;mso-wrap-style:square;v-text-anchor:top" coordsize="62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vu8cQA&#10;AADbAAAADwAAAGRycy9kb3ducmV2LnhtbESPwWrDMBBE74X8g9hAbo2cHozrRgltwCWHUhwnl9wW&#10;a2uZWCtjKbb791Wh0OMwM2+Y7X62nRhp8K1jBZt1AoK4drrlRsHlXDxmIHxA1tg5JgXf5GG/Wzxs&#10;Mddu4hONVWhEhLDPUYEJoc+l9LUhi37teuLofbnBYohyaKQecIpw28mnJEmlxZbjgsGeDobqW3W3&#10;Cj6L5/vNyoLK2ptyvH68ddX7SanVcn59ARFoDv/hv/ZRK8hS+P0Sf4Dc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b7vHEAAAA2wAAAA8AAAAAAAAAAAAAAAAAmAIAAGRycy9k&#10;b3ducmV2LnhtbFBLBQYAAAAABAAEAPUAAACJAwAAAAA=&#10;" path="m62,30l60,42,54,52,42,59,31,61,19,59,10,52,2,42,,30,2,17,10,9,19,2,31,,42,2,54,9r6,8l62,30xe" fillcolor="black">
                    <v:path arrowok="t" o:connecttype="custom" o:connectlocs="49932,26482;48321,37075;43489,45902;33825,52082;24966,53847;15302,52082;8054,45902;1611,37075;0,26482;1611,15007;8054,7945;15302,1765;24966,0;33825,1765;43489,7945;48321,15007;49932,26482" o:connectangles="0,0,0,0,0,0,0,0,0,0,0,0,0,0,0,0,0"/>
                  </v:shape>
                  <v:shape id="Freeform 36" o:spid="_x0000_s1060" style="position:absolute;left:26071;top:36475;width:499;height:521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t3ZcQA&#10;AADbAAAADwAAAGRycy9kb3ducmV2LnhtbESPQWvCQBSE74X+h+UVvNVNFTRN3QTRiuJBqG3vr9ln&#10;kjb7Ns2umvx7VxA8DjPzDTPLOlOLE7WusqzgZRiBIM6trrhQ8PW5eo5BOI+ssbZMCnpykKWPDzNM&#10;tD3zB532vhABwi5BBaX3TSKly0sy6Ia2IQ7ewbYGfZBtIXWL5wA3tRxF0UQarDgslNjQoqT8b380&#10;Cv533c+W164nfXjdfb9rnvwux0oNnrr5GwhPnb+Hb+2NVhBP4fol/ACZ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bLd2XEAAAA2wAAAA8AAAAAAAAAAAAAAAAAmAIAAGRycy9k&#10;b3ducmV2LnhtbFBLBQYAAAAABAAEAPUAAACJAwAAAAA=&#10;" path="m62,31l60,44r-6,8l42,60,31,62,19,60,10,52,2,44,,31,2,19r8,-9l19,2,31,,42,2r12,8l60,19r2,12xe" fillcolor="black">
                    <v:path arrowok="t" o:connecttype="custom" o:connectlocs="49932,26055;48321,36981;43489,43704;33825,50428;24966,52109;15302,50428;8054,43704;1611,36981;0,26055;1611,15969;8054,8405;15302,1681;24966,0;33825,1681;43489,8405;48321,15969;49932,26055" o:connectangles="0,0,0,0,0,0,0,0,0,0,0,0,0,0,0,0,0"/>
                  </v:shape>
                  <v:shape id="Freeform 37" o:spid="_x0000_s1061" style="position:absolute;left:26071;top:37761;width:499;height:521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TjF74A&#10;AADbAAAADwAAAGRycy9kb3ducmV2LnhtbERPy4rCMBTdC/5DuII7TXVAtBpFdAbFheBrf22ubbW5&#10;6TRR69+bheDycN6TWW0K8aDK5ZYV9LoRCOLE6pxTBcfDX2cIwnlkjYVlUvAiB7NpszHBWNsn7+ix&#10;96kIIexiVJB5X8ZSuiQjg65rS+LAXWxl0AdYpVJX+AzhppD9KBpIgzmHhgxLWmSU3PZ3o+B/W583&#10;vHIv0pfR9vSreXBd/ijVbtXzMQhPtf+KP+61VjAMY8OX8APk9A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dU4xe+AAAA2wAAAA8AAAAAAAAAAAAAAAAAmAIAAGRycy9kb3ducmV2&#10;LnhtbFBLBQYAAAAABAAEAPUAAACDAwAAAAA=&#10;" path="m62,31l60,42,54,52,42,60,31,62,19,60,10,52,2,42,,31,2,17r8,-7l19,2,31,,42,2r12,8l60,17r2,14xe" fillcolor="black">
                    <v:path arrowok="t" o:connecttype="custom" o:connectlocs="49932,26055;48321,35300;43489,43704;33825,50428;24966,52109;15302,50428;8054,43704;1611,35300;0,26055;1611,14288;8054,8405;15302,1681;24966,0;33825,1681;43489,8405;48321,14288;49932,26055" o:connectangles="0,0,0,0,0,0,0,0,0,0,0,0,0,0,0,0,0"/>
                  </v:shape>
                  <v:shape id="Freeform 38" o:spid="_x0000_s1062" style="position:absolute;left:13716;top:23361;width:500;height:539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gpRMEA&#10;AADbAAAADwAAAGRycy9kb3ducmV2LnhtbESPzarCMBSE94LvEI7gTlMFRXuNchEE3Qj+wV0emnPb&#10;anNSmmjj2xtBcDnMzDfMYhVMJR7UuNKygtEwAUGcWV1yruB82gxmIJxH1lhZJgVPcrBadjsLTLVt&#10;+UCPo89FhLBLUUHhfZ1K6bKCDLqhrYmj928bgz7KJpe6wTbCTSXHSTKVBkuOCwXWtC4oux3vRsF1&#10;j+1k6i5U7sJV3/RmG9rnn1L9Xvj9AeEp+G/4095qBbM5vL/EHyC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4KUTBAAAA2wAAAA8AAAAAAAAAAAAAAAAAmAIAAGRycy9kb3du&#10;cmV2LnhtbFBLBQYAAAAABAAEAPUAAACGAwAAAAA=&#10;" path="m61,30l58,42,52,52,42,59,31,61,17,59,8,52,2,42,,30,2,19,8,7,17,2,31,,42,2,52,7r6,12l61,30xe" fillcolor="black">
                    <v:path arrowok="t" o:connecttype="custom" o:connectlocs="49932,26482;47476,37075;42565,45902;34379,52082;25375,53847;13915,52082;6548,45902;1637,37075;0,26482;1637,16772;6548,6179;13915,1765;25375,0;34379,1765;42565,6179;47476,16772;49932,26482" o:connectangles="0,0,0,0,0,0,0,0,0,0,0,0,0,0,0,0,0"/>
                  </v:shape>
                  <v:shape id="Freeform 39" o:spid="_x0000_s1063" style="position:absolute;left:13716;top:27634;width:500;height:521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DuI78A&#10;AADbAAAADwAAAGRycy9kb3ducmV2LnhtbERPy4rCMBTdC/5DuII7TX0wajWKCIIMuBh14fKSXNti&#10;c1OaqK1fP1kILg/nvdo0thRPqn3hWMFomIAg1s4UnCm4nPeDOQgfkA2WjklBSx42625nhalxL/6j&#10;5ylkIoawT1FBHkKVSul1Thb90FXEkbu52mKIsM6kqfEVw20px0nyIy0WHBtyrGiXk76fHlaBm42w&#10;fV/bR2Puk99yd9Q01V6pfq/ZLkEEasJX/HEfjIJFXB+/xB8g1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MAO4jvwAAANsAAAAPAAAAAAAAAAAAAAAAAJgCAABkcnMvZG93bnJl&#10;di54bWxQSwUGAAAAAAQABAD1AAAAhAMAAAAA&#10;" path="m61,31l58,43r-6,9l42,58,31,62,17,58,8,52,2,43,,31,2,18,8,8,17,2,31,,42,2,52,8r6,10l61,31xe" fillcolor="black">
                    <v:path arrowok="t" o:connecttype="custom" o:connectlocs="49932,26055;47476,36140;42565,43704;34379,48747;25375,52109;13915,48747;6548,43704;1637,36140;0,26055;1637,15128;6548,6724;13915,1681;25375,0;34379,1681;42565,6724;47476,15128;49932,26055" o:connectangles="0,0,0,0,0,0,0,0,0,0,0,0,0,0,0,0,0"/>
                  </v:shape>
                  <v:shape id="Freeform 40" o:spid="_x0000_s1064" style="position:absolute;left:13716;top:29545;width:500;height:538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0xLuMQA&#10;AADbAAAADwAAAGRycy9kb3ducmV2LnhtbESPzWrDMBCE74W8g9hAbrXstDStEyWEQCEUeqjTQ4+L&#10;tLFNrJWxFP/k6aNCocdhZr5hNrvRNqKnzteOFWRJCoJYO1NzqeD79P74CsIHZIONY1IwkYfddvaw&#10;wdy4gb+oL0IpIoR9jgqqENpcSq8rsugT1xJH7+w6iyHKrpSmwyHCbSOXafoiLdYcFyps6VCRvhRX&#10;q8CtMpxuP9N1NJenj+bwqelZe6UW83G/BhFoDP/hv/bRKHjL4PdL/AFye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NMS7jEAAAA2wAAAA8AAAAAAAAAAAAAAAAAmAIAAGRycy9k&#10;b3ducmV2LnhtbFBLBQYAAAAABAAEAPUAAACJAwAAAAA=&#10;" path="m61,31l58,43r-6,9l42,58,31,62,17,58,8,52,2,43,,31,2,18,8,8,17,2,31,,42,2,52,8r6,10l61,31xe" fillcolor="black">
                    <v:path arrowok="t" o:connecttype="custom" o:connectlocs="49932,26924;47476,37346;42565,45162;34379,50373;25375,53847;13915,50373;6548,45162;1637,37346;0,26924;1637,15633;6548,6948;13915,1737;25375,0;34379,1737;42565,6948;47476,15633;49932,26924" o:connectangles="0,0,0,0,0,0,0,0,0,0,0,0,0,0,0,0,0"/>
                  </v:shape>
                  <v:shape id="Freeform 41" o:spid="_x0000_s1065" style="position:absolute;left:13716;top:30622;width:500;height:521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7Vz8QA&#10;AADbAAAADwAAAGRycy9kb3ducmV2LnhtbESPQWvCQBSE74L/YXmF3nRjKtqmriJCoQg9GD30+Nh9&#10;zQazb0N2o0l/fbdQ6HGYmW+YzW5wjbhRF2rPChbzDASx9qbmSsHl/DZ7BhEissHGMykYKcBuO51s&#10;sDD+zie6lbESCcKhQAU2xraQMmhLDsPct8TJ+/Kdw5hkV0nT4T3BXSPzLFtJhzWnBYstHSzpa9k7&#10;BX69wPH7c+wHc306NocPTUsdlHp8GPavICIN8T/81343Cl5y+P2SfoD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e1c/EAAAA2wAAAA8AAAAAAAAAAAAAAAAAmAIAAGRycy9k&#10;b3ducmV2LnhtbFBLBQYAAAAABAAEAPUAAACJAwAAAAA=&#10;" path="m61,31l58,42,52,52,42,58,31,62,17,58,8,52,2,42,,31,2,17,8,8,17,2,31,,42,2,52,8r6,9l61,31xe" fillcolor="black">
                    <v:path arrowok="t" o:connecttype="custom" o:connectlocs="49932,26055;47476,35300;42565,43704;34379,48747;25375,52109;13915,48747;6548,43704;1637,35300;0,26055;1637,14288;6548,6724;13915,1681;25375,0;34379,1681;42565,6724;47476,14288;49932,26055" o:connectangles="0,0,0,0,0,0,0,0,0,0,0,0,0,0,0,0,0"/>
                  </v:shape>
                  <v:shape id="Freeform 42" o:spid="_x0000_s1066" style="position:absolute;left:13716;top:31890;width:500;height:521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JwVMIA&#10;AADbAAAADwAAAGRycy9kb3ducmV2LnhtbESPQYvCMBSE7wv+h/AEb2uqLqtWo4ggyIKHVQ8eH8mz&#10;LTYvpYna+uuNIHgcZuYbZr5sbCluVPvCsYJBPwFBrJ0pOFNwPGy+JyB8QDZYOiYFLXlYLjpfc0yN&#10;u/M/3fYhExHCPkUFeQhVKqXXOVn0fVcRR+/saoshyjqTpsZ7hNtSDpPkV1osOC7kWNE6J33ZX60C&#10;Nx5g+zi118ZcRn/leqfpR3ulet1mNQMRqAmf8Lu9NQqmI3h9iT9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0nBUwgAAANsAAAAPAAAAAAAAAAAAAAAAAJgCAABkcnMvZG93&#10;bnJldi54bWxQSwUGAAAAAAQABAD1AAAAhwMAAAAA&#10;" path="m61,31l58,44r-6,8l42,60,31,62,17,60,8,52,2,44,,31,2,19,8,10,17,4,31,,42,4r10,6l58,19r3,12xe" fillcolor="black">
                    <v:path arrowok="t" o:connecttype="custom" o:connectlocs="49932,26055;47476,36981;42565,43704;34379,50428;25375,52109;13915,50428;6548,43704;1637,36981;0,26055;1637,15969;6548,8405;13915,3362;25375,0;34379,3362;42565,8405;47476,15969;49932,26055" o:connectangles="0,0,0,0,0,0,0,0,0,0,0,0,0,0,0,0,0"/>
                  </v:shape>
                  <v:shape id="Freeform 43" o:spid="_x0000_s1067" style="position:absolute;left:13716;top:33922;width:500;height:521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voIMQA&#10;AADbAAAADwAAAGRycy9kb3ducmV2LnhtbESPT2vCQBTE74V+h+UJ3uomVWqNbqQIBSl4qHro8bH7&#10;TILZtyG75o+fvisUehxm5jfMZjvYWnTU+sqxgnSWgCDWzlRcKDifPl/eQfiAbLB2TApG8rDNn582&#10;mBnX8zd1x1CICGGfoYIyhCaT0uuSLPqZa4ijd3GtxRBlW0jTYh/htpavSfImLVYcF0psaFeSvh5v&#10;VoFbpjjef8bbYK7zr3p30LTQXqnpZPhYgwg0hP/wX3tvFKwW8PgSf4DM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M76CDEAAAA2wAAAA8AAAAAAAAAAAAAAAAAmAIAAGRycy9k&#10;b3ducmV2LnhtbFBLBQYAAAAABAAEAPUAAACJAwAAAAA=&#10;" path="m61,31l58,43r-6,9l42,60,31,62,17,60,8,52,2,43,,31,2,18,8,10,17,2,31,,42,2r10,8l58,18r3,13xe" fillcolor="black">
                    <v:path arrowok="t" o:connecttype="custom" o:connectlocs="49932,26055;47476,36140;42565,43704;34379,50428;25375,52109;13915,50428;6548,43704;1637,36140;0,26055;1637,15128;6548,8405;13915,1681;25375,0;34379,1681;42565,8405;47476,15128;49932,26055" o:connectangles="0,0,0,0,0,0,0,0,0,0,0,0,0,0,0,0,0"/>
                  </v:shape>
                  <v:shape id="Freeform 44" o:spid="_x0000_s1068" style="position:absolute;left:13716;top:34773;width:500;height:521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dNu8QA&#10;AADbAAAADwAAAGRycy9kb3ducmV2LnhtbESPQWvCQBSE74L/YXmF3sxGrbZNXUUChVLwYOyhx8fu&#10;axLMvg3ZNSb99d2C4HGYmW+YzW6wjeip87VjBfMkBUGsnam5VPB1ep+9gPAB2WDjmBSM5GG3nU42&#10;mBl35SP1RShFhLDPUEEVQptJ6XVFFn3iWuLo/bjOYoiyK6Xp8BrhtpGLNF1LizXHhQpbyivS5+Ji&#10;FbjnOY6/3+NlMOflZ5MfND1pr9Tjw7B/AxFoCPfwrf1hFLyu4P9L/AF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3TbvEAAAA2wAAAA8AAAAAAAAAAAAAAAAAmAIAAGRycy9k&#10;b3ducmV2LnhtbFBLBQYAAAAABAAEAPUAAACJAwAAAAA=&#10;" path="m61,31l58,43r-6,9l42,60,31,62,17,60,8,52,2,43,,31,2,18,8,10,17,2,31,,42,2r10,8l58,18r3,13xe" fillcolor="black">
                    <v:path arrowok="t" o:connecttype="custom" o:connectlocs="49932,26055;47476,36140;42565,43704;34379,50428;25375,52109;13915,50428;6548,43704;1637,36140;0,26055;1637,15128;6548,8405;13915,1681;25375,0;34379,1681;42565,8405;47476,15128;49932,26055" o:connectangles="0,0,0,0,0,0,0,0,0,0,0,0,0,0,0,0,0"/>
                  </v:shape>
                  <v:shape id="Freeform 45" o:spid="_x0000_s1069" style="position:absolute;left:13716;top:34982;width:500;height:538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XTzMQA&#10;AADbAAAADwAAAGRycy9kb3ducmV2LnhtbESPT2vCQBTE74V+h+UJ3uomVbRGN1KEghR6qHro8bH7&#10;TILZtyG75o+fvisUehxm5jfMdjfYWnTU+sqxgnSWgCDWzlRcKDifPl7eQPiAbLB2TApG8rDLn5+2&#10;mBnX8zd1x1CICGGfoYIyhCaT0uuSLPqZa4ijd3GtxRBlW0jTYh/htpavSbKUFiuOCyU2tC9JX483&#10;q8CtUhzvP+NtMNf5Z73/0rTQXqnpZHjfgAg0hP/wX/tgFKyX8PgSf4DM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l08zEAAAA2wAAAA8AAAAAAAAAAAAAAAAAmAIAAGRycy9k&#10;b3ducmV2LnhtbFBLBQYAAAAABAAEAPUAAACJAwAAAAA=&#10;" path="m61,31l58,43r-6,9l42,58,31,62,17,58,8,52,2,43,,31,2,18,8,8,17,2,31,,42,2,52,8r6,10l61,31xe" fillcolor="black">
                    <v:path arrowok="t" o:connecttype="custom" o:connectlocs="49932,26924;47476,37346;42565,45162;34379,50373;25375,53847;13915,50373;6548,45162;1637,37346;0,26924;1637,15633;6548,6948;13915,1737;25375,0;34379,1737;42565,6948;47476,15633;49932,26924" o:connectangles="0,0,0,0,0,0,0,0,0,0,0,0,0,0,0,0,0"/>
                  </v:shape>
                  <v:shape id="Freeform 46" o:spid="_x0000_s1070" style="position:absolute;left:13716;top:35833;width:500;height:538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l2V8QA&#10;AADbAAAADwAAAGRycy9kb3ducmV2LnhtbESPQWvCQBSE7wX/w/IEb81GLY2mrkEEQQo9VD14fOy+&#10;JsHs25DdaNJf3y0Uehxm5htmUwy2EXfqfO1YwTxJQRBrZ2ouFVzOh+cVCB+QDTaOScFIHort5GmD&#10;uXEP/qT7KZQiQtjnqKAKoc2l9Loiiz5xLXH0vlxnMUTZldJ0+Ihw28hFmr5KizXHhQpb2lekb6fe&#10;KnDZHMfv69gP5rZ8b/Yfml60V2o2HXZvIAIN4T/81z4aBesMfr/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pdlfEAAAA2wAAAA8AAAAAAAAAAAAAAAAAmAIAAGRycy9k&#10;b3ducmV2LnhtbFBLBQYAAAAABAAEAPUAAACJAwAAAAA=&#10;" path="m61,31l58,43r-6,9l42,60,31,62,17,60,8,52,2,43,,31,2,18,8,10,17,2,31,,42,2r10,8l58,18r3,13xe" fillcolor="black">
                    <v:path arrowok="t" o:connecttype="custom" o:connectlocs="49932,26924;47476,37346;42565,45162;34379,52110;25375,53847;13915,52110;6548,45162;1637,37346;0,26924;1637,15633;6548,8685;13915,1737;25375,0;34379,1737;42565,8685;47476,15633;49932,26924" o:connectangles="0,0,0,0,0,0,0,0,0,0,0,0,0,0,0,0,0"/>
                  </v:shape>
                  <v:shape id="Freeform 47" o:spid="_x0000_s1071" style="position:absolute;left:13716;top:35937;width:500;height:53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0aAsAA&#10;AADbAAAADwAAAGRycy9kb3ducmV2LnhtbERPz2vCMBS+D/wfwhN2m6kDZVZjEaFQLwOdgsdH82yr&#10;zUtpsjb+9+Yw2PHj+73JgmnFQL1rLCuYzxIQxKXVDVcKzj/5xxcI55E1tpZJwZMcZNvJ2wZTbUc+&#10;0nDylYgh7FJUUHvfpVK6siaDbmY74sjdbG/QR9hXUvc4xnDTys8kWUqDDceGGjva11Q+Tr9Gwf0b&#10;x8XSXag5hLt+6LwI4/Oq1Ps07NYgPAX/L/5zF1rBKo6NX+IPkN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a0aAsAAAADbAAAADwAAAAAAAAAAAAAAAACYAgAAZHJzL2Rvd25y&#10;ZXYueG1sUEsFBgAAAAAEAAQA9QAAAIUDAAAAAA==&#10;" path="m61,31l58,44,52,54,42,59,31,61,17,59,8,54,2,44,,31,2,19,8,9,17,2,31,,42,2,52,9r6,10l61,31xe" fillcolor="black">
                    <v:path arrowok="t" o:connecttype="custom" o:connectlocs="49932,27365;47476,38840;42565,47668;34379,52082;25375,53847;13915,52082;6548,47668;1637,38840;0,27365;1637,16772;6548,7945;13915,1765;25375,0;34379,1765;42565,7945;47476,16772;49932,27365" o:connectangles="0,0,0,0,0,0,0,0,0,0,0,0,0,0,0,0,0"/>
                  </v:shape>
                  <v:shape id="Freeform 48" o:spid="_x0000_s1072" style="position:absolute;left:13716;top:36910;width:500;height:521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pHvsIA&#10;AADbAAAADwAAAGRycy9kb3ducmV2LnhtbESPQYvCMBSE74L/ITxhb5q6K7pWoyzCwiJ4sHrY4yN5&#10;tsXmpTRRW3+9EQSPw8x8wyzXra3ElRpfOlYwHiUgiLUzJecKjoff4TcIH5ANVo5JQUce1qt+b4mp&#10;cTfe0zULuYgQ9ikqKEKoUym9LsiiH7maOHon11gMUTa5NA3eItxW8jNJptJiyXGhwJo2BelzdrEK&#10;3GyM3f2/u7Tm/LWtNjtNE+2V+hi0PwsQgdrwDr/af0bBfA7PL/EHy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Oke+wgAAANsAAAAPAAAAAAAAAAAAAAAAAJgCAABkcnMvZG93&#10;bnJldi54bWxQSwUGAAAAAAQABAD1AAAAhwMAAAAA&#10;" path="m61,31l58,42,52,52,42,58,31,62,17,58,8,52,2,42,,31,2,17,8,8,17,2,31,,42,2,52,8r6,9l61,31xe" fillcolor="black">
                    <v:path arrowok="t" o:connecttype="custom" o:connectlocs="49932,26055;47476,35300;42565,43704;34379,48747;25375,52109;13915,48747;6548,43704;1637,35300;0,26055;1637,14288;6548,6724;13915,1681;25375,0;34379,1681;42565,6724;47476,14288;49932,26055" o:connectangles="0,0,0,0,0,0,0,0,0,0,0,0,0,0,0,0,0"/>
                  </v:shape>
                  <v:shape id="Freeform 49" o:spid="_x0000_s1073" style="position:absolute;left:13716;top:38178;width:500;height:521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dPVcUA&#10;AADcAAAADwAAAGRycy9kb3ducmV2LnhtbESPT2vDMAzF74V9B6NBb63TrXQji1tGYTAGPfTPYUdh&#10;a0lILIfYbZN++ulQ6E3iPb33U7EZfKsu1Mc6sIHFPANFbIOruTRwOn7N3kHFhOywDUwGRoqwWT9N&#10;CsxduPKeLodUKgnhmKOBKqUu1zraijzGeeiIRfsLvccka19q1+NVwn2rX7JspT3WLA0VdrStyDaH&#10;szcQ3hY43n7H8+Ca1592u7O0tNGY6fPw+QEq0ZAe5vv1txP8TPDlGZlAr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p09VxQAAANwAAAAPAAAAAAAAAAAAAAAAAJgCAABkcnMv&#10;ZG93bnJldi54bWxQSwUGAAAAAAQABAD1AAAAigMAAAAA&#10;" path="m61,31l58,44,52,54,42,60,31,62,17,60,8,54,2,44,,31,2,19,8,10,17,4,31,,42,4r10,6l58,19r3,12xe" fillcolor="black">
                    <v:path arrowok="t" o:connecttype="custom" o:connectlocs="49932,26055;47476,36981;42565,45385;34379,50428;25375,52109;13915,50428;6548,45385;1637,36981;0,26055;1637,15969;6548,8405;13915,3362;25375,0;34379,3362;42565,8405;47476,15969;49932,26055" o:connectangles="0,0,0,0,0,0,0,0,0,0,0,0,0,0,0,0,0"/>
                  </v:shape>
                  <v:rect id="Rectangle 50" o:spid="_x0000_s1074" style="position:absolute;left:12331;top:29857;width:3254;height:6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Ke/sIA&#10;AADcAAAADwAAAGRycy9kb3ducmV2LnhtbERPTWsCMRC9F/ofwgjeatYepKxGKdqK4qVdBa/DZrpZ&#10;N5ksSdTtv28Khd7m8T5nsRqcFTcKsfWsYDopQBDXXrfcKDgd359eQMSErNF6JgXfFGG1fHxYYKn9&#10;nT/pVqVG5BCOJSowKfWllLE25DBOfE+cuS8fHKYMQyN1wHsOd1Y+F8VMOmw5NxjsaW2o7qqrU9Du&#10;D+FtY+1hvdma7uNYny79uVNqPBpe5yASDelf/Ofe6Ty/mMLvM/kCu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p7+wgAAANwAAAAPAAAAAAAAAAAAAAAAAJgCAABkcnMvZG93&#10;bnJldi54bWxQSwUGAAAAAAQABAD1AAAAhwMAAAAA&#10;" filled="f" strokecolor="black [3213]"/>
                  <v:line id="Line 51" o:spid="_x0000_s1075" style="position:absolute;visibility:visible;mso-wrap-style:square" from="13958,23622" to="13958,298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43lMMAAADcAAAADwAAAGRycy9kb3ducmV2LnhtbERPTWvCQBC9C/6HZYTe6sZAjURXCYLQ&#10;1lO1xeuQHZNodjbsbmPaX+8WCt7m8T5ntRlMK3pyvrGsYDZNQBCXVjdcKfg87p4XIHxA1thaJgU/&#10;5GGzHo9WmGt74w/qD6ESMYR9jgrqELpcSl/WZNBPbUccubN1BkOErpLa4S2Gm1amSTKXBhuODTV2&#10;tK2pvB6+jYJF+X5xRVa8zV6+uuy3T/fz3SlT6mkyFEsQgYbwEP+7X3Wcn6Tw90y8QK7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S+N5TDAAAA3AAAAA8AAAAAAAAAAAAA&#10;AAAAoQIAAGRycy9kb3ducmV2LnhtbFBLBQYAAAAABAAEAPkAAACRAwAAAAA=&#10;" strokecolor="black [3213]"/>
                  <v:line id="Line 52" o:spid="_x0000_s1076" style="position:absolute;flip:y;visibility:visible;mso-wrap-style:square" from="13958,36111" to="13958,38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gLSe8IAAADcAAAADwAAAGRycy9kb3ducmV2LnhtbERPzWoCMRC+C75DmEJvmrS10m6N0gqC&#10;eBGtDzBsppulm8mapLru0xuh4G0+vt+ZLTrXiBOFWHvW8DRWIIhLb2quNBy+V6M3EDEhG2w8k4YL&#10;RVjMh4MZFsafeUenfapEDuFYoAabUltIGUtLDuPYt8SZ+/HBYcowVNIEPOdw18hnpabSYc25wWJL&#10;S0vl7/7PaWj6dOjfv5a2V8fJxWy3Ux9eN1o/PnSfHyASdeku/nevTZ6vXuD2TL5Az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gLSe8IAAADcAAAADwAAAAAAAAAAAAAA&#10;AAChAgAAZHJzL2Rvd25yZXYueG1sUEsFBgAAAAAEAAQA+QAAAJADAAAAAA==&#10;" strokecolor="black [3213]"/>
                  <v:line id="Line 53" o:spid="_x0000_s1077" style="position:absolute;flip:x;visibility:visible;mso-wrap-style:square" from="12283,38438" to="15633,38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tKD8EAAADcAAAADwAAAGRycy9kb3ducmV2LnhtbERPzWoCMRC+C75DmEJvmrRYaVejtEJB&#10;ehGtDzBsppvFzWRNUl336Y0geJuP73fmy8414kQh1p41vIwVCOLSm5orDfvf79E7iJiQDTaeScOF&#10;IiwXw8EcC+PPvKXTLlUih3AsUINNqS2kjKUlh3HsW+LM/fngMGUYKmkCnnO4a+SrUlPpsObcYLGl&#10;laXysPt3Gpo+7fuPr5Xt1XFyMZvN1Ie3H62fn7rPGYhEXXqI7+61yfPVBG7P5Avk4go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60oPwQAAANwAAAAPAAAAAAAAAAAAAAAA&#10;AKECAABkcnMvZG93bnJldi54bWxQSwUGAAAAAAQABAD5AAAAjwMAAAAA&#10;" strokecolor="black [3213]"/>
                  <v:line id="Line 54" o:spid="_x0000_s1078" style="position:absolute;flip:x;visibility:visible;mso-wrap-style:square" from="12283,23622" to="15633,236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qfvlMEAAADcAAAADwAAAGRycy9kb3ducmV2LnhtbERPzWoCMRC+F3yHMAVvNWlRsVujtIIg&#10;XqTqAwyb6WbpZrImqa779EYQepuP73fmy8414kwh1p41vI4UCOLSm5orDcfD+mUGIiZkg41n0nCl&#10;CMvF4GmOhfEX/qbzPlUih3AsUINNqS2kjKUlh3HkW+LM/fjgMGUYKmkCXnK4a+SbUlPpsObcYLGl&#10;laXyd//nNDR9OvbvXyvbq9P4ana7qQ+TrdbD5+7zA0SiLv2LH+6NyfPVBO7P5Avk4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mp++UwQAAANwAAAAPAAAAAAAAAAAAAAAA&#10;AKECAABkcnMvZG93bnJldi54bWxQSwUGAAAAAAQABAD5AAAAjwMAAAAA&#10;" strokecolor="black [3213]"/>
                  <v:line id="Line 55" o:spid="_x0000_s1079" style="position:absolute;flip:x;visibility:visible;mso-wrap-style:square" from="12283,34183" to="15633,341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Vx48IAAADcAAAADwAAAGRycy9kb3ducmV2LnhtbERP22oCMRB9L/QfwhT6VhNLu+jWKK0g&#10;lL6Ilw8YNtPN4mayTaKu+/WNIPg2h3Od2aJ3rThRiI1nDeORAkFcedNwrWG/W71MQMSEbLD1TBou&#10;FGExf3yYYWn8mTd02qZa5BCOJWqwKXWllLGy5DCOfEecuV8fHKYMQy1NwHMOd618VaqQDhvODRY7&#10;WlqqDtuj09AOaT9Mv5Z2UH9vF7NeFz68/2j9/NR/foBI1Ke7+Ob+Nnm+KuD6TL5Azv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nVx48IAAADcAAAADwAAAAAAAAAAAAAA&#10;AAChAgAAZHJzL2Rvd25yZXYueG1sUEsFBgAAAAAEAAQA+QAAAJADAAAAAA==&#10;" strokecolor="black [3213]"/>
                  <v:rect id="Rectangle 56" o:spid="_x0000_s1080" style="position:absolute;left:25088;top:29527;width:2464;height:70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ejEcMA&#10;AADcAAAADwAAAGRycy9kb3ducmV2LnhtbERPS2sCMRC+F/wPYQRvNVsPbdkapfgoFi/1Ab0Om+lm&#10;u8lkSaJu/30jCN7m43vOdN47K84UYuNZwdO4AEFced1wreB4WD++gogJWaP1TAr+KMJ8NniYYqn9&#10;hXd03qda5BCOJSowKXWllLEy5DCOfUecuR8fHKYMQy11wEsOd1ZOiuJZOmw4NxjsaGGoavcnp6D5&#10;3IbV0trtYvlh2q9DdfztvlulRsP+/Q1Eoj7dxTf3Ruf5xQtcn8kXyN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+ejEcMAAADcAAAADwAAAAAAAAAAAAAAAACYAgAAZHJzL2Rv&#10;d25yZXYueG1sUEsFBgAAAAAEAAQA9QAAAIgDAAAAAA==&#10;" filled="f" strokecolor="black [3213]"/>
                  <v:line id="Line 57" o:spid="_x0000_s1081" style="position:absolute;visibility:visible;mso-wrap-style:square" from="26312,27026" to="26312,294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YAfsYAAADcAAAADwAAAGRycy9kb3ducmV2LnhtbESPQUvDQBCF7wX/wzKCt3bTgk2I3ZYg&#10;FNSebCteh+yYRLOzYXdNY3+9cxC8zfDevPfNZje5Xo0UYufZwHKRgSKuve24MXA+7ecFqJiQLfae&#10;ycAPRdhtb2YbLK2/8CuNx9QoCeFYooE2paHUOtYtOYwLPxCL9uGDwyRraLQNeJFw1+tVlq21w46l&#10;ocWBHluqv47fzkBRv3yGKq+el/dvQ34dV4f1/j035u52qh5AJZrSv/nv+skKfia08oxMoL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VWAH7GAAAA3AAAAA8AAAAAAAAA&#10;AAAAAAAAoQIAAGRycy9kb3ducmV2LnhtbFBLBQYAAAAABAAEAPkAAACUAwAAAAA=&#10;" strokecolor="black [3213]"/>
                  <v:line id="Line 58" o:spid="_x0000_s1082" style="position:absolute;flip:y;visibility:visible;mso-wrap-style:square" from="26312,36632" to="26312,380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+rlkcEAAADcAAAADwAAAGRycy9kb3ducmV2LnhtbERPzWoCMRC+C75DGKE3TVpaqVujWEGQ&#10;XqTWBxg2083SzWRNoq779EYQepuP73fmy8414kwh1p41PE8UCOLSm5orDYefzfgdREzIBhvPpOFK&#10;EZaL4WCOhfEX/qbzPlUih3AsUINNqS2kjKUlh3HiW+LM/frgMGUYKmkCXnK4a+SLUlPpsObcYLGl&#10;taXyb39yGpo+HfrZ59r26vh6Nbvd1Ie3L62fRt3qA0SiLv2LH+6tyfPVDO7P5Avk4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6uWRwQAAANwAAAAPAAAAAAAAAAAAAAAA&#10;AKECAABkcnMvZG93bnJldi54bWxQSwUGAAAAAAQABAD5AAAAjwMAAAAA&#10;" strokecolor="black [3213]"/>
                  <v:line id="Line 59" o:spid="_x0000_s1083" style="position:absolute;flip:x;visibility:visible;mso-wrap-style:square" from="25040,38021" to="27601,380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wna0cUAAADcAAAADwAAAGRycy9kb3ducmV2LnhtbESPQWsCMRCF70L/Q5hCb5pVWmm3RlGh&#10;ULxI1R8wbKabpZvJNom67q93DoXeZnhv3vtmsep9qy4UUxPYwHRSgCKugm24NnA6foxfQaWMbLEN&#10;TAZulGC1fBgtsLThyl90OeRaSQinEg24nLtS61Q58pgmoSMW7TtEj1nWWGsb8SrhvtWzophrjw1L&#10;g8OOto6qn8PZG2iHfBreNls3FL/PN7vfz0N82Rnz9Niv30Fl6vO/+e/60wr+VPDlGZlAL+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wna0cUAAADcAAAADwAAAAAAAAAA&#10;AAAAAAChAgAAZHJzL2Rvd25yZXYueG1sUEsFBgAAAAAEAAQA+QAAAJMDAAAAAA==&#10;" strokecolor="black [3213]"/>
                  <v:line id="Line 60" o:spid="_x0000_s1084" style="position:absolute;flip:x;visibility:visible;mso-wrap-style:square" from="25040,27026" to="27601,27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V/SsIAAADcAAAADwAAAGRycy9kb3ducmV2LnhtbERPzWoCMRC+C75DGKE3zW5pRVejWKEg&#10;vUjVBxg242ZxM1mTVNd9elMo9DYf3+8s151txI18qB0ryCcZCOLS6ZorBafj53gGIkRkjY1jUvCg&#10;AOvVcLDEQrs7f9PtECuRQjgUqMDE2BZShtKQxTBxLXHizs5bjAn6SmqP9xRuG/maZVNpsebUYLCl&#10;raHycvixCpo+nvr5x9b02fXtoff7qfPvX0q9jLrNAkSkLv6L/9w7nebnOfw+ky6Qq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EV/SsIAAADcAAAADwAAAAAAAAAAAAAA&#10;AAChAgAAZHJzL2Rvd25yZXYueG1sUEsFBgAAAAAEAAQA+QAAAJADAAAAAA==&#10;" strokecolor="black [3213]"/>
                  <v:line id="Line 61" o:spid="_x0000_s1085" style="position:absolute;flip:x;visibility:visible;mso-wrap-style:square" from="25040,35034" to="27601,35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fhPcEAAADcAAAADwAAAGRycy9kb3ducmV2LnhtbERP22oCMRB9F/oPYQq+aVZRabdGaQVB&#10;fBEvHzBsppulm8k2ibru1xtB8G0O5zrzZWtrcSEfKscKRsMMBHHhdMWlgtNxPfgAESKyxtoxKbhR&#10;gOXirTfHXLsr7+lyiKVIIRxyVGBibHIpQ2HIYhi6hjhxv85bjAn6UmqP1xRuaznOspm0WHFqMNjQ&#10;ylDxdzhbBXUXT93nz8p02f/kpne7mfPTrVL99/b7C0SkNr7ET/dGp/mjMTyeSRfIxR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l+E9wQAAANwAAAAPAAAAAAAAAAAAAAAA&#10;AKECAABkcnMvZG93bnJldi54bWxQSwUGAAAAAAQABAD5AAAAjwMAAAAA&#10;" strokecolor="black [3213]"/>
                  <v:rect id="Rectangle 62" o:spid="_x0000_s1086" style="position:absolute;left:6983;top:21329;width:24629;height:19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rUNcEA&#10;AADcAAAADwAAAGRycy9kb3ducmV2LnhtbERPS2sCMRC+F/ofwhR6q1kVS1mNsi0KPQk+oHobNmOy&#10;uJksm+iu/94IQm/z8T1ntuhdLa7UhsqzguEgA0Fcel2xUbDfrT6+QISIrLH2TApuFGAxf32ZYa59&#10;xxu6bqMRKYRDjgpsjE0uZSgtOQwD3xAn7uRbhzHB1kjdYpfCXS1HWfYpHVacGiw29GOpPG8vTsGy&#10;Oa6LiQmy+Iv2cPbf3cqujVLvb30xBRGpj//ip/tXp/nDMTyeSRfI+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61DXBAAAA3AAAAA8AAAAAAAAAAAAAAAAAmAIAAGRycy9kb3du&#10;cmV2LnhtbFBLBQYAAAAABAAEAPUAAACGAwAAAAA=&#10;" filled="f"/>
                  <v:line id="Line 63" o:spid="_x0000_s1087" style="position:absolute;visibility:visible;mso-wrap-style:square" from="19265,40470" to="19265,410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KcpsMAAADcAAAADwAAAGRycy9kb3ducmV2LnhtbERPTWvCQBC9F/wPywi91U2kNRJdJQhC&#10;bU/aFq9Ddkyi2dmwu42xv75bEHqbx/uc5XowrejJ+caygnSSgCAurW64UvD5sX2ag/ABWWNrmRTc&#10;yMN6NXpYYq7tlffUH0IlYgj7HBXUIXS5lL6syaCf2I44cifrDIYIXSW1w2sMN62cJslMGmw4NtTY&#10;0aam8nL4Ngrm5dvZFVmxS1++uuynn77PtsdMqcfxUCxABBrCv/juftVxfvoMf8/EC+Tq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HCnKbDAAAA3AAAAA8AAAAAAAAAAAAA&#10;AAAAoQIAAGRycy9kb3ducmV2LnhtbFBLBQYAAAAABAAEAPkAAACRAwAAAAA=&#10;" strokecolor="black [3213]"/>
                </v:group>
                <v:group id="グループ化 6" o:spid="_x0000_s1088" style="position:absolute;left:33093;top:16181;width:29750;height:30897" coordorigin="33093,16181" coordsize="29749,308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テキスト ボックス 358" o:spid="_x0000_s1089" type="#_x0000_t202" style="position:absolute;left:54514;top:43877;width:8329;height:3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D26975" w:rsidRDefault="00D26975" w:rsidP="00D26975">
                          <w:pPr>
                            <w:pStyle w:val="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P = 0.923</w:t>
                          </w:r>
                        </w:p>
                      </w:txbxContent>
                    </v:textbox>
                  </v:shape>
                  <v:rect id="Rectangle 89" o:spid="_x0000_s1090" style="position:absolute;left:40378;top:41338;width:1011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o5XMAA&#10;AADaAAAADwAAAGRycy9kb3ducmV2LnhtbERPTYvCMBC9C/6HMII3Td2DaG0qoi56dO2C621oxrbY&#10;TEoTbfXXbw4Le3y872Tdm1o8qXWVZQWzaQSCOLe64kLBd/Y5WYBwHlljbZkUvMjBOh0OEoy17fiL&#10;nmdfiBDCLkYFpfdNLKXLSzLoprYhDtzNtgZ9gG0hdYtdCDe1/IiiuTRYcWgosaFtSfn9/DAKDotm&#10;83O0766o99fD5XRZ7rKlV2o86jcrEJ56/y/+cx+1grA1XAk3QKa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3o5XMAAAADaAAAADwAAAAAAAAAAAAAAAACYAgAAZHJzL2Rvd25y&#10;ZXYueG1sUEsFBgAAAAAEAAQA9QAAAIUDAAAAAA=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OX+B-mab</w:t>
                          </w:r>
                        </w:p>
                      </w:txbxContent>
                    </v:textbox>
                  </v:rect>
                  <v:rect id="Rectangle 91" o:spid="_x0000_s1091" style="position:absolute;left:52172;top:41296;width:1066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OX+C-mab</w:t>
                          </w:r>
                        </w:p>
                      </w:txbxContent>
                    </v:textbox>
                  </v:rect>
                  <v:rect id="Rectangle 22" o:spid="_x0000_s1092" style="position:absolute;left:24849;top:30089;width:19253;height:228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oZ18IA&#10;AADbAAAADwAAAGRycy9kb3ducmV2LnhtbESPQWsCMRCF7wX/Qxiht5roQXQ1SilYxEvVFrwOm2l2&#10;6WaybFJ39993DgVv85j3vXmz3Q+hUXfqUh3ZwnxmQBGX0dXsLXx9Hl5WoFJGdthEJgsjJdjvJk9b&#10;LFzs+UL3a/ZKQjgVaKHKuS20TmVFAdMstsSy+45dwCyy89p12Et4aPTCmKUOWLNcqLClt4rKn+tv&#10;kBrjO51G1n69XN286RfnwXz01j5Ph9cNqExDfpj/6aMTTtrLLzKA3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uhnXwgAAANsAAAAPAAAAAAAAAAAAAAAAAJgCAABkcnMvZG93&#10;bnJldi54bWxQSwUGAAAAAAQABAD1AAAAhwMAAAAA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iming of therapeutic effect (courses)</w:t>
                          </w:r>
                        </w:p>
                      </w:txbxContent>
                    </v:textbox>
                  </v:rect>
                  <v:rect id="Rectangle 72" o:spid="_x0000_s1093" style="position:absolute;left:33093;top:20740;width:91;height: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Q+vcIA&#10;AADbAAAADwAAAGRycy9kb3ducmV2LnhtbERPS2vCQBC+F/wPywje6q61DTZ1FSkEhNpDVeh1yI5J&#10;aHY2ZjcP/71bKPQ2H99z1tvR1qKn1leONSzmCgRx7kzFhYbzKXtcgfAB2WDtmDTcyMN2M3lYY2rc&#10;wF/UH0MhYgj7FDWUITSplD4vyaKfu4Y4chfXWgwRtoU0LQ4x3NbySalEWqw4NpTY0HtJ+c+xsxow&#10;eTbXz8vycProEnwtRpW9fCutZ9Nx9wYi0Bj+xX/uvYnzF/D7Szx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pD69wgAAANsAAAAPAAAAAAAAAAAAAAAAAJgCAABkcnMvZG93&#10;bnJldi54bWxQSwUGAAAAAAQABAD1AAAAhwMAAAAA&#10;" stroked="f"/>
                  <v:rect id="Rectangle 74" o:spid="_x0000_s1094" style="position:absolute;left:36577;top:39854;width:57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LJ7MEA&#10;AADbAAAADwAAAGRycy9kb3ducmV2LnhtbERPS4vCMBC+L/gfwix4W9P1sGjXWIoP9OgLXG9DM7bF&#10;ZlKarK3+eiMI3ubje84k6UwlrtS40rKC70EEgjizuuRcwWG//BqBcB5ZY2WZFNzIQTLtfUww1rbl&#10;LV13PhchhF2MCgrv61hKlxVk0A1sTRy4s20M+gCbXOoG2xBuKjmMoh9psOTQUGBNs4Kyy+7fKFiN&#10;6vRvbe9tXi1Oq+PmOJ7vx16p/meX/oLw1Pm3+OVe6zB/CM9fwgFy+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1iyezBAAAA2wAAAA8AAAAAAAAAAAAAAAAAmAIAAGRycy9kb3du&#10;cmV2LnhtbFBLBQYAAAAABAAEAPUAAACGAwAAAAA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76" o:spid="_x0000_s1095" style="position:absolute;left:36577;top:37073;width:57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78" o:spid="_x0000_s1096" style="position:absolute;left:36577;top:34404;width:57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f0A8EA&#10;AADbAAAADwAAAGRycy9kb3ducmV2LnhtbERPS4vCMBC+C/6HMMLeNFVk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3H9APBAAAA2wAAAA8AAAAAAAAAAAAAAAAAmAIAAGRycy9kb3du&#10;cmV2LnhtbFBLBQYAAAAABAAEAPUAAACGAwAAAAA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80" o:spid="_x0000_s1097" style="position:absolute;left:36577;top:31639;width:57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82" o:spid="_x0000_s1098" style="position:absolute;left:36577;top:28858;width:57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nP78AA&#10;AADbAAAADwAAAGRycy9kb3ducmV2LnhtbERPy6rCMBDdC/5DGMGdproQrUYRH+jyXhXU3dCMbbGZ&#10;lCbaer/+RhDczeE8Z7ZoTCGeVLncsoJBPwJBnFidc6rgdNz2xiCcR9ZYWCYFL3KwmLdbM4y1rfmX&#10;ngefihDCLkYFmfdlLKVLMjLo+rYkDtzNVgZ9gFUqdYV1CDeFHEbRSBrMOTRkWNIqo+R+eBgFu3G5&#10;vOztX50Wm+vu/HOerI8Tr1S30yynIDw1/iv+uPc6zB/B+5dwgJ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lnP78AAAADbAAAADwAAAAAAAAAAAAAAAACYAgAAZHJzL2Rvd25y&#10;ZXYueG1sUEsFBgAAAAAEAAQA9QAAAIUDAAAAAA=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84" o:spid="_x0000_s1099" style="position:absolute;left:36577;top:26093;width:57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86" o:spid="_x0000_s1100" style="position:absolute;left:36577;top:23424;width:57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r+BsQA&#10;AADb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V8gZVfZA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K/gbEAAAA2wAAAA8AAAAAAAAAAAAAAAAAmAIAAGRycy9k&#10;b3ducmV2LnhtbFBLBQYAAAAABAAEAPUAAACJAwAAAAA=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88" o:spid="_x0000_s1101" style="position:absolute;left:36577;top:20659;width:57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  <v:textbox inset="0,0,0,0">
                      <w:txbxContent>
                        <w:p w:rsidR="00D26975" w:rsidRDefault="00D26975" w:rsidP="00D26975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7</w:t>
                          </w:r>
                        </w:p>
                      </w:txbxContent>
                    </v:textbox>
                  </v:rect>
                  <v:shape id="テキスト ボックス 291" o:spid="_x0000_s1102" type="#_x0000_t202" style="position:absolute;left:40921;top:16181;width:20028;height:5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<v:textbox>
                      <w:txbxContent>
                        <w:p w:rsidR="00D26975" w:rsidRDefault="00D26975" w:rsidP="00D26975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Timing of therapeutic </w:t>
                          </w: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effct</w:t>
                          </w: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 (courses)</w:t>
                          </w:r>
                        </w:p>
                      </w:txbxContent>
                    </v:textbox>
                  </v:shape>
                  <v:group id="グループ化 21" o:spid="_x0000_s1103" style="position:absolute;left:37581;top:20904;width:25262;height:19273" coordorigin="37581,21280" coordsize="26638,192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<v:line id="Line 74" o:spid="_x0000_s1104" style="position:absolute;flip:x;visibility:visible;mso-wrap-style:square" from="37581,40028" to="38200,400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Qs6cUAAADbAAAADwAAAGRycy9kb3ducmV2LnhtbESPQWvCQBSE7wX/w/KEXopuzKGU1E0Q&#10;qVR6KZpevD2zzySafRt2V5P++64g9DjMzDfMshhNJ27kfGtZwWKegCCurG65VvBTbmZvIHxA1thZ&#10;JgW/5KHIJ09LzLQdeEe3fahFhLDPUEETQp9J6auGDPq57Ymjd7LOYIjS1VI7HCLcdDJNkldpsOW4&#10;0GBP64aqy/5qFHx9d/1h2H3U8vPgXHk5Ll7O5Uap5+m4egcRaAz/4Ud7qxWkKdy/xB8g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1Qs6cUAAADbAAAADwAAAAAAAAAA&#10;AAAAAAChAgAAZHJzL2Rvd25yZXYueG1sUEsFBgAAAAAEAAQA+QAAAJMDAAAAAA==&#10;" strokecolor="black [3213]" strokeweight=".30869mm"/>
                    <v:line id="Line 76" o:spid="_x0000_s1105" style="position:absolute;flip:x;visibility:visible;mso-wrap-style:square" from="37581,37314" to="38200,373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iJcsUAAADbAAAADwAAAGRycy9kb3ducmV2LnhtbESPQWvCQBSE74X+h+UVvJS6UUFK6iaU&#10;UlG8FE0vub1mX5PU7Nuwu5r4792C4HGYmW+YVT6aTpzJ+daygtk0AUFcWd1yreC7WL+8gvABWWNn&#10;mRRcyEOePT6sMNV24D2dD6EWEcI+RQVNCH0qpa8aMuintieO3q91BkOUrpba4RDhppPzJFlKgy3H&#10;hQZ7+mioOh5ORsHuq+vLYf9Zy03pXHH8mT3/FWulJk/j+xuIQGO4h2/trVYwX8D/l/gDZH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BiJcsUAAADbAAAADwAAAAAAAAAA&#10;AAAAAAChAgAAZHJzL2Rvd25yZXYueG1sUEsFBgAAAAAEAAQA+QAAAJMDAAAAAA==&#10;" strokecolor="black [3213]" strokeweight=".30869mm"/>
                    <v:line id="Line 78" o:spid="_x0000_s1106" style="position:absolute;flip:x;visibility:visible;mso-wrap-style:square" from="37581,34710" to="38200,347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/ERBsUAAADbAAAADwAAAGRycy9kb3ducmV2LnhtbESPQWvCQBSE74X+h+UVvJS6UURK6iaU&#10;UlG8FE0vub1mX5PU7Nuwu5r4792C4HGYmW+YVT6aTpzJ+daygtk0AUFcWd1yreC7WL+8gvABWWNn&#10;mRRcyEOePT6sMNV24D2dD6EWEcI+RQVNCH0qpa8aMuintieO3q91BkOUrpba4RDhppPzJFlKgy3H&#10;hQZ7+mioOh5ORsHuq+vLYf9Zy03pXHH8mT3/FWulJk/j+xuIQGO4h2/trVYwX8D/l/gDZH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/ERBsUAAADbAAAADwAAAAAAAAAA&#10;AAAAAAChAgAAZHJzL2Rvd25yZXYueG1sUEsFBgAAAAAEAAQA+QAAAJMDAAAAAA==&#10;" strokecolor="black [3213]" strokeweight=".30869mm"/>
                    <v:line id="Line 80" o:spid="_x0000_s1107" style="position:absolute;flip:x;visibility:visible;mso-wrap-style:square" from="37581,31996" to="38200,319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20ncUAAADbAAAADwAAAGRycy9kb3ducmV2LnhtbESPQWvCQBSE74X+h+UVvJS6UVBK6iaU&#10;UlG8FE0vub1mX5PU7Nuwu5r4792C4HGYmW+YVT6aTpzJ+daygtk0AUFcWd1yreC7WL+8gvABWWNn&#10;mRRcyEOePT6sMNV24D2dD6EWEcI+RQVNCH0qpa8aMuintieO3q91BkOUrpba4RDhppPzJFlKgy3H&#10;hQZ7+mioOh5ORsHuq+vLYf9Zy03pXHH8mT3/FWulJk/j+xuIQGO4h2/trVYwX8D/l/gDZH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L20ncUAAADbAAAADwAAAAAAAAAA&#10;AAAAAAChAgAAZHJzL2Rvd25yZXYueG1sUEsFBgAAAAAEAAQA+QAAAJMDAAAAAA==&#10;" strokecolor="black [3213]" strokeweight=".30869mm"/>
                    <v:line id="Line 82" o:spid="_x0000_s1108" style="position:absolute;flip:x;visibility:visible;mso-wrap-style:square" from="37581,29297" to="38200,29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8q6sMAAADbAAAADwAAAGRycy9kb3ducmV2LnhtbESPQYvCMBSE78L+h/AW9iJrqgeRrlFk&#10;WXHxIlov3p7Ns602LyWJtv57Iwgeh5n5hpnOO1OLGzlfWVYwHCQgiHOrKy4U7LPl9wSED8gaa8uk&#10;4E4e5rOP3hRTbVve0m0XChEh7FNUUIbQpFL6vCSDfmAb4uidrDMYonSF1A7bCDe1HCXJWBqsOC6U&#10;2NBvSflldzUK1pu6ObTbv0KuDs5ll+Owf86WSn19dosfEIG68A6/2v9awWgMzy/xB8jZ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xvKurDAAAA2wAAAA8AAAAAAAAAAAAA&#10;AAAAoQIAAGRycy9kb3ducmV2LnhtbFBLBQYAAAAABAAEAPkAAACRAwAAAAA=&#10;" strokecolor="black [3213]" strokeweight=".30869mm"/>
                    <v:line id="Line 84" o:spid="_x0000_s1109" style="position:absolute;flip:x;visibility:visible;mso-wrap-style:square" from="37581,26598" to="38200,265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OPccUAAADbAAAADwAAAGRycy9kb3ducmV2LnhtbESPQWvCQBSE74X+h+UVvJS60YOW1E0o&#10;paJ4KZpecnvNviap2bdhdzXx37sFweMwM98wq3w0nTiT861lBbNpAoK4srrlWsF3sX55BeEDssbO&#10;Mim4kIc8e3xYYartwHs6H0ItIoR9igqaEPpUSl81ZNBPbU8cvV/rDIYoXS21wyHCTSfnSbKQBluO&#10;Cw329NFQdTycjILdV9eXw/6zlpvSueL4M3v+K9ZKTZ7G9zcQgcZwD9/aW61gvoT/L/EHyO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yOPccUAAADbAAAADwAAAAAAAAAA&#10;AAAAAAChAgAAZHJzL2Rvd25yZXYueG1sUEsFBgAAAAAEAAQA+QAAAJMDAAAAAA==&#10;" strokecolor="black [3213]" strokeweight=".30869mm"/>
                    <v:line id="Line 86" o:spid="_x0000_s1110" style="position:absolute;flip:x;visibility:visible;mso-wrap-style:square" from="37581,23995" to="38200,23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wbA8EAAADbAAAADwAAAGRycy9kb3ducmV2LnhtbERPTYvCMBC9C/sfwizsRTTVg0g1iiwr&#10;LnsRrZfexmZsq82kJNF2/705CB4f73u57k0jHuR8bVnBZJyAIC6srrlUcMq2ozkIH5A1NpZJwT95&#10;WK8+BktMte34QI9jKEUMYZ+igiqENpXSFxUZ9GPbEkfuYp3BEKErpXbYxXDTyGmSzKTBmmNDhS19&#10;V1Tcjnej4G/ftHl3+CnlLncuu50nw2u2Verrs98sQATqw1v8cv9qBdM4Nn6JP0Cun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ivBsDwQAAANsAAAAPAAAAAAAAAAAAAAAA&#10;AKECAABkcnMvZG93bnJldi54bWxQSwUGAAAAAAQABAD5AAAAjwMAAAAA&#10;" strokecolor="black [3213]" strokeweight=".30869mm"/>
                    <v:line id="Line 88" o:spid="_x0000_s1111" style="position:absolute;flip:x;visibility:visible;mso-wrap-style:square" from="37581,21280" to="38200,212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C+mMUAAADbAAAADwAAAGRycy9kb3ducmV2LnhtbESPQWvCQBSE74X+h+UVvJS60YPY1E0o&#10;paJ4KZpecnvNviap2bdhdzXx37sFweMwM98wq3w0nTiT861lBbNpAoK4srrlWsF3sX5ZgvABWWNn&#10;mRRcyEOePT6sMNV24D2dD6EWEcI+RQVNCH0qpa8aMuintieO3q91BkOUrpba4RDhppPzJFlIgy3H&#10;hQZ7+mioOh5ORsHuq+vLYf9Zy03pXHH8mT3/FWulJk/j+xuIQGO4h2/trVYwf4X/L/EHyO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fC+mMUAAADbAAAADwAAAAAAAAAA&#10;AAAAAAChAgAAZHJzL2Rvd25yZXYueG1sUEsFBgAAAAAEAAQA+QAAAJMDAAAAAA==&#10;" strokecolor="black [3213]" strokeweight=".30869mm"/>
                    <v:shape id="Freeform 98" o:spid="_x0000_s1112" style="position:absolute;left:58377;top:26328;width:524;height:524;visibility:visible;mso-wrap-style:square;v-text-anchor:top" coordsize="66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feVsEA&#10;AADbAAAADwAAAGRycy9kb3ducmV2LnhtbERPyWrDMBC9B/oPYgq5hEbOQiiu5VCyQHoKTUN7Hayp&#10;bGqNjCQ7zt9Xh0KPj7cX29G2YiAfGscKFvMMBHHldMNGwfXj+PQMIkRkja1jUnCnANvyYVJgrt2N&#10;32m4RCNSCIccFdQxdrmUoarJYpi7jjhx385bjAl6I7XHWwq3rVxm2UZabDg11NjRrqbq59JbBZ4G&#10;Ez/v133oN+a41m/91+E8U2r6OL6+gIg0xn/xn/ukFazS+vQl/QBZ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hX3lbBAAAA2wAAAA8AAAAAAAAAAAAAAAAAmAIAAGRycy9kb3du&#10;cmV2LnhtbFBLBQYAAAAABAAEAPUAAACGAwAAAAA=&#10;" path="m66,32l64,46r-8,9l47,63,33,65,20,63,10,55,2,46,,32,2,19,10,9,20,2,33,,47,2r9,7l64,19r2,13xe" fillcolor="black">
                      <v:path arrowok="t" o:connecttype="custom" o:connectlocs="52388,25791;50800,37075;44450,44328;37307,50776;26194,52388;15875,50776;7938,44328;1588,37075;0,25791;1588,15313;7938,7254;15875,1612;26194,0;37307,1612;44450,7254;50800,15313;52388,25791" o:connectangles="0,0,0,0,0,0,0,0,0,0,0,0,0,0,0,0,0"/>
                    </v:shape>
                    <v:shape id="Freeform 99" o:spid="_x0000_s1113" style="position:absolute;left:58377;top:29043;width:524;height:524;visibility:visible;mso-wrap-style:square;v-text-anchor:top" coordsize="66,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iA1r8A&#10;AADbAAAADwAAAGRycy9kb3ducmV2LnhtbESPzQrCMBCE74LvEFbwpqkKKtUoKope/T0vzdpWm01p&#10;ota3N4LgcZiZb5jpvDaFeFLlcssKet0IBHFidc6pgtNx0xmDcB5ZY2GZFLzJwXzWbEwx1vbFe3oe&#10;fCoChF2MCjLvy1hKl2Rk0HVtSRy8q60M+iCrVOoKXwFuCtmPoqE0mHNYyLCkVUbJ/fAwCpb923p3&#10;XbrRxtfb9eIyPu9Xp0KpdqteTEB4qv0//GvvtIJBD75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j2IDWvwAAANsAAAAPAAAAAAAAAAAAAAAAAJgCAABkcnMvZG93bnJl&#10;di54bWxQSwUGAAAAAAQABAD1AAAAhAMAAAAA&#10;" path="m66,33l64,44,56,56r-9,6l33,66,20,62,10,56,2,44,,33,2,20,10,10,20,2,33,,47,2r9,8l64,20r2,13xe" fillcolor="black">
                      <v:path arrowok="t" o:connecttype="custom" o:connectlocs="52388,26194;50800,34925;44450,44450;37307,49213;26194,52388;15875,49213;7938,44450;1588,34925;0,26194;1588,15875;7938,7938;15875,1588;26194,0;37307,1588;44450,7938;50800,15875;52388,26194" o:connectangles="0,0,0,0,0,0,0,0,0,0,0,0,0,0,0,0,0"/>
                    </v:shape>
                    <v:shape id="Freeform 100" o:spid="_x0000_s1114" style="position:absolute;left:58377;top:31742;width:524;height:524;visibility:visible;mso-wrap-style:square;v-text-anchor:top" coordsize="66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nlusQA&#10;AADbAAAADwAAAGRycy9kb3ducmV2LnhtbESPT2sCMRTE7wW/Q3hCL0WzahHZGqXUCvZU/IO9Pjav&#10;2aWblyXJruu3bwTB4zAzv2GW697WoiMfKscKJuMMBHHhdMVGwem4HS1AhIissXZMCq4UYL0aPC0x&#10;1+7Ce+oO0YgE4ZCjgjLGJpcyFCVZDGPXECfv13mLMUlvpPZ4SXBby2mWzaXFitNCiQ19lFT8HVqr&#10;wFNn4vl62oR2brav+qv9+fx+Uep52L+/gYjUx0f43t5pBbMp3L6kHyB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J5brEAAAA2wAAAA8AAAAAAAAAAAAAAAAAmAIAAGRycy9k&#10;b3ducmV2LnhtbFBLBQYAAAAABAAEAPUAAACJAwAAAAA=&#10;" path="m66,33l64,46,56,58r-9,5l33,65,20,63,10,58,2,46,,33,2,21,10,10,20,4,33,,47,4r9,6l64,21r2,12xe" fillcolor="black">
                      <v:path arrowok="t" o:connecttype="custom" o:connectlocs="52388,26597;50800,37075;44450,46746;37307,50776;26194,52388;15875,50776;7938,46746;1588,37075;0,26597;1588,16925;7938,8060;15875,3224;26194,0;37307,3224;44450,8060;50800,16925;52388,26597" o:connectangles="0,0,0,0,0,0,0,0,0,0,0,0,0,0,0,0,0"/>
                    </v:shape>
                    <v:shape id="Freeform 101" o:spid="_x0000_s1115" style="position:absolute;left:58377;top:34456;width:524;height:524;visibility:visible;mso-wrap-style:square;v-text-anchor:top" coordsize="66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VAIcQA&#10;AADbAAAADwAAAGRycy9kb3ducmV2LnhtbESPT2sCMRTE7wW/Q3iCl6JZq4hsjVJqBXsS/2Cvj81r&#10;dunmZUmy6/rtm0LB4zAzv2FWm97WoiMfKscKppMMBHHhdMVGweW8Gy9BhIissXZMCu4UYLMePK0w&#10;1+7GR+pO0YgE4ZCjgjLGJpcyFCVZDBPXECfv23mLMUlvpPZ4S3Bby5csW0iLFaeFEht6L6n4ObVW&#10;gafOxOv9sg3twuzm+rP9+jg8KzUa9m+vICL18RH+b++1gtkM/r6k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FQCHEAAAA2wAAAA8AAAAAAAAAAAAAAAAAmAIAAGRycy9k&#10;b3ducmV2LnhtbFBLBQYAAAAABAAEAPUAAACJAwAAAAA=&#10;" path="m66,32l64,46,56,57r-9,6l33,65,20,63,10,57,2,46,,32,2,19,10,9,20,2,33,,47,2r9,7l64,19r2,13xe" fillcolor="black">
                      <v:path arrowok="t" o:connecttype="custom" o:connectlocs="52388,25791;50800,37075;44450,45940;37307,50776;26194,52388;15875,50776;7938,45940;1588,37075;0,25791;1588,15313;7938,7254;15875,1612;26194,0;37307,1612;44450,7254;50800,15313;52388,25791" o:connectangles="0,0,0,0,0,0,0,0,0,0,0,0,0,0,0,0,0"/>
                    </v:shape>
                    <v:shape id="Freeform 102" o:spid="_x0000_s1116" style="position:absolute;left:58377;top:37060;width:524;height:524;visibility:visible;mso-wrap-style:square;v-text-anchor:top" coordsize="66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2zYVcMA&#10;AADbAAAADwAAAGRycy9kb3ducmV2LnhtbESPQWsCMRSE7wX/Q3iCl6JZq4hsjVJqBT2VqtjrY/Oa&#10;Xbp5WZLsuv57IxR6HGbmG2a16W0tOvKhcqxgOslAEBdOV2wUnE+78RJEiMgaa8ek4EYBNuvB0wpz&#10;7a78Rd0xGpEgHHJUUMbY5FKGoiSLYeIa4uT9OG8xJumN1B6vCW5r+ZJlC2mx4rRQYkPvJRW/x9Yq&#10;8NSZeLmdt6FdmN1cH9rvj89npUbD/u0VRKQ+/of/2nutYDaHx5f0A+T6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2zYVcMAAADbAAAADwAAAAAAAAAAAAAAAACYAgAAZHJzL2Rv&#10;d25yZXYueG1sUEsFBgAAAAAEAAQA9QAAAIgDAAAAAA==&#10;" path="m66,33l64,46,56,58r-9,5l33,65,20,63,10,58,2,46,,33,2,19r8,-9l20,2,33,,47,2r9,8l64,19r2,14xe" fillcolor="black">
                      <v:path arrowok="t" o:connecttype="custom" o:connectlocs="52388,26597;50800,37075;44450,46746;37307,50776;26194,52388;15875,50776;7938,46746;1588,37075;0,26597;1588,15313;7938,8060;15875,1612;26194,0;37307,1612;44450,8060;50800,15313;52388,26597" o:connectangles="0,0,0,0,0,0,0,0,0,0,0,0,0,0,0,0,0"/>
                    </v:shape>
                    <v:shape id="Freeform 103" o:spid="_x0000_s1117" style="position:absolute;left:45344;top:23725;width:524;height:524;visibility:visible;mso-wrap-style:square;v-text-anchor:top" coordsize="65,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IW/sQA&#10;AADbAAAADwAAAGRycy9kb3ducmV2LnhtbESPT4vCMBTE74LfITxhb5r6b1e7RhFZwYsHuyt4fDbP&#10;tmzzUppo67c3guBxmJnfMItVa0pxo9oVlhUMBxEI4tTqgjMFf7/b/gyE88gaS8uk4E4OVstuZ4Gx&#10;tg0f6Jb4TAQIuxgV5N5XsZQuzcmgG9iKOHgXWxv0QdaZ1DU2AW5KOYqiT2mw4LCQY0WbnNL/5GoU&#10;zM+HKV6bLz+xP8d0PzmexnK+U+qj166/QXhq/Tv8au+0gvEUnl/CD5D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SiFv7EAAAA2wAAAA8AAAAAAAAAAAAAAAAAmAIAAGRycy9k&#10;b3ducmV2LnhtbFBLBQYAAAAABAAEAPUAAACJAwAAAAA=&#10;" path="m65,33l63,46,56,56,46,64,33,66,19,64,9,56,2,46,,33,2,20,9,10,19,2,33,,46,2r10,8l63,20r2,13xe" fillcolor="black">
                      <v:path arrowok="t" o:connecttype="custom" o:connectlocs="52388,26194;50776,36513;45134,44450;37075,50800;26597,52388;15313,50800;7254,44450;1612,36513;0,26194;1612,15875;7254,7938;15313,1588;26597,0;37075,1588;45134,7938;50776,15875;52388,26194" o:connectangles="0,0,0,0,0,0,0,0,0,0,0,0,0,0,0,0,0"/>
                    </v:shape>
                    <v:shape id="Freeform 104" o:spid="_x0000_s1118" style="position:absolute;left:45344;top:26328;width:524;height:524;visibility:visible;mso-wrap-style:square;v-text-anchor:top" coordsize="65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H8Rr8A&#10;AADbAAAADwAAAGRycy9kb3ducmV2LnhtbESPzYoCMRCE7wu+Q2jB25pRQXQ0iii6Xv3DazNpk8FJ&#10;Z5hEnX17s7Dgsaiqr6j5snWVeFITSs8KBv0MBHHhdclGwfm0/Z6ACBFZY+WZFPxSgOWi8zXHXPsX&#10;H+h5jEYkCIccFdgY61zKUFhyGPq+Jk7ezTcOY5KNkbrBV4K7Sg6zbCwdlpwWLNa0tlTcjw+nYDXY&#10;XacOW/tzuOxOJMkM3cYo1eu2qxmISG38hP/be61gNIa/L+kHyM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yAfxGvwAAANsAAAAPAAAAAAAAAAAAAAAAAJgCAABkcnMvZG93bnJl&#10;di54bWxQSwUGAAAAAAQABAD1AAAAhAMAAAAA&#10;" path="m65,32l63,46r-7,9l46,63,33,65,19,63,9,55,2,46,,32,2,19,9,9,19,2,33,,46,2,56,9r7,10l65,32xe" fillcolor="black">
                      <v:path arrowok="t" o:connecttype="custom" o:connectlocs="52388,25791;50776,37075;45134,44328;37075,50776;26597,52388;15313,50776;7254,44328;1612,37075;0,25791;1612,15313;7254,7254;15313,1612;26597,0;37075,1612;45134,7254;50776,15313;52388,25791" o:connectangles="0,0,0,0,0,0,0,0,0,0,0,0,0,0,0,0,0"/>
                    </v:shape>
                    <v:shape id="Freeform 105" o:spid="_x0000_s1119" style="position:absolute;left:45344;top:29043;width:524;height:524;visibility:visible;mso-wrap-style:square;v-text-anchor:top" coordsize="65,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wtEsQA&#10;AADbAAAADwAAAGRycy9kb3ducmV2LnhtbESPT4vCMBTE74LfITzBm6brn3WtRhFR8OLB7gp7fNs8&#10;27LNS2mird/eCILHYWZ+wyzXrSnFjWpXWFbwMYxAEKdWF5wp+PneD75AOI+ssbRMCu7kYL3qdpYY&#10;a9vwiW6Jz0SAsItRQe59FUvp0pwMuqGtiIN3sbVBH2SdSV1jE+CmlKMo+pQGCw4LOVa0zSn9T65G&#10;wfzvNMVrM/MTuzunx8n5dyznB6X6vXazAOGp9e/wq33QCsYzeH4JP0C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8LRLEAAAA2wAAAA8AAAAAAAAAAAAAAAAAmAIAAGRycy9k&#10;b3ducmV2LnhtbFBLBQYAAAAABAAEAPUAAACJAwAAAAA=&#10;" path="m65,33l63,44,56,56,46,62,33,66,19,62,9,56,2,44,,33,2,20,9,10,19,2,33,,46,2r10,8l63,20r2,13xe" fillcolor="black">
                      <v:path arrowok="t" o:connecttype="custom" o:connectlocs="52388,26194;50776,34925;45134,44450;37075,49213;26597,52388;15313,49213;7254,44450;1612,34925;0,26194;1612,15875;7254,7938;15313,1588;26597,0;37075,1588;45134,7938;50776,15875;52388,26194" o:connectangles="0,0,0,0,0,0,0,0,0,0,0,0,0,0,0,0,0"/>
                    </v:shape>
                    <v:shape id="Freeform 106" o:spid="_x0000_s1120" style="position:absolute;left:45344;top:31742;width:524;height:524;visibility:visible;mso-wrap-style:square;v-text-anchor:top" coordsize="65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LNr70A&#10;AADbAAAADwAAAGRycy9kb3ducmV2LnhtbERPy4rCMBTdD/gP4QruxrQKMlZjEWV0tr5we2muSbG5&#10;KU1G699PFsIsD+e9LHvXiAd1ofasIB9nIIgrr2s2Cs6n788vECEia2w8k4IXBShXg48lFto/+UCP&#10;YzQihXAoUIGNsS2kDJUlh2HsW+LE3XznMCbYGak7fKZw18hJls2kw5pTg8WWNpaq+/HXKVjnu+vc&#10;YW/3h8vuRJLMxG2NUqNhv16AiNTHf/Hb/aMVTNPY9CX9ALn6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NLNr70AAADbAAAADwAAAAAAAAAAAAAAAACYAgAAZHJzL2Rvd25yZXYu&#10;eG1sUEsFBgAAAAAEAAQA9QAAAIIDAAAAAA==&#10;" path="m65,33l63,46,56,58,46,63,33,65,19,63,9,58,2,46,,33,2,21,9,10,19,4,33,,46,4r10,6l63,21r2,12xe" fillcolor="black">
                      <v:path arrowok="t" o:connecttype="custom" o:connectlocs="52388,26597;50776,37075;45134,46746;37075,50776;26597,52388;15313,50776;7254,46746;1612,37075;0,26597;1612,16925;7254,8060;15313,3224;26597,0;37075,3224;45134,8060;50776,16925;52388,26597" o:connectangles="0,0,0,0,0,0,0,0,0,0,0,0,0,0,0,0,0"/>
                    </v:shape>
                    <v:shape id="Freeform 107" o:spid="_x0000_s1121" style="position:absolute;left:45344;top:34456;width:524;height:524;visibility:visible;mso-wrap-style:square;v-text-anchor:top" coordsize="65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5oNMIA&#10;AADbAAAADwAAAGRycy9kb3ducmV2LnhtbESPzWrDMBCE74W8g9hAbrWcFErtRAkhpW6vzg+5LtZG&#10;MrFWxlIT5+2rQqHHYWa+YVab0XXiRkNoPSuYZzkI4sbrlo2C4+Hj+Q1EiMgaO8+k4EEBNuvJ0wpL&#10;7e9c020fjUgQDiUqsDH2pZShseQwZL4nTt7FDw5jkoOResB7grtOLvL8VTpsOS1Y7Glnqbnuv52C&#10;7bw6Fw5H+1mfqgNJMgv3bpSaTcftEkSkMf6H/9pfWsFLAb9f0g+Q6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mg0wgAAANsAAAAPAAAAAAAAAAAAAAAAAJgCAABkcnMvZG93&#10;bnJldi54bWxQSwUGAAAAAAQABAD1AAAAhwMAAAAA&#10;" path="m65,32l63,46,56,57,46,63,33,65,19,63,9,57,2,46,,32,2,19,9,9,19,2,33,,46,2,56,9r7,10l65,32xe" fillcolor="black">
                      <v:path arrowok="t" o:connecttype="custom" o:connectlocs="52388,25791;50776,37075;45134,45940;37075,50776;26597,52388;15313,50776;7254,45940;1612,37075;0,25791;1612,15313;7254,7254;15313,1612;26597,0;37075,1612;45134,7254;50776,15313;52388,25791" o:connectangles="0,0,0,0,0,0,0,0,0,0,0,0,0,0,0,0,0"/>
                    </v:shape>
                    <v:shape id="Freeform 108" o:spid="_x0000_s1122" style="position:absolute;left:45344;top:37060;width:524;height:524;visibility:visible;mso-wrap-style:square;v-text-anchor:top" coordsize="65,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Ky1L0A&#10;AADbAAAADwAAAGRycy9kb3ducmV2LnhtbERPy4rCMBTdD/gP4QruxrQiMlZjEWV0tr5we2muSbG5&#10;KU1G699PFsIsD+e9LHvXiAd1ofasIB9nIIgrr2s2Cs6n788vECEia2w8k4IXBShXg48lFto/+UCP&#10;YzQihXAoUIGNsS2kDJUlh2HsW+LE3XznMCbYGak7fKZw18hJls2kw5pTg8WWNpaq+/HXKVjnu+vc&#10;YW/3h8vuRJLMxG2NUqNhv16AiNTHf/Hb/aMVTNP69CX9ALn6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qKy1L0AAADbAAAADwAAAAAAAAAAAAAAAACYAgAAZHJzL2Rvd25yZXYu&#10;eG1sUEsFBgAAAAAEAAQA9QAAAIIDAAAAAA==&#10;" path="m65,33l63,46,56,58,46,63,33,65,19,63,9,58,2,46,,33,2,19,9,10,19,2,33,,46,2r10,8l63,19r2,14xe" fillcolor="black">
                      <v:path arrowok="t" o:connecttype="custom" o:connectlocs="52388,26597;50776,37075;45134,46746;37075,50776;26597,52388;15313,50776;7254,46746;1612,37075;0,26597;1612,15313;7254,8060;15313,1612;26597,0;37075,1612;45134,8060;50776,15313;52388,26597" o:connectangles="0,0,0,0,0,0,0,0,0,0,0,0,0,0,0,0,0"/>
                    </v:shape>
                    <v:rect id="Rectangle 109" o:spid="_x0000_s1123" style="position:absolute;left:43883;top:29345;width:3445;height:5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69XcUA&#10;AADbAAAADwAAAGRycy9kb3ducmV2LnhtbESPQWvCQBSE74L/YXmCF6kbRUpJs4oGBQ9e1ELb22v2&#10;NUnNvg3ZNSb/3i0IHoeZ+YZJVp2pREuNKy0rmE0jEMSZ1SXnCj7Ou5c3EM4ja6wsk4KeHKyWw0GC&#10;sbY3PlJ78rkIEHYxKii8r2MpXVaQQTe1NXHwfm1j0AfZ5FI3eAtwU8l5FL1KgyWHhQJrSgvKLqer&#10;UUD9p7ysN/PdYfKdfv2k123/10ZKjUfd+h2Ep84/w4/2XitYzOD/S/gBcn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Pr1dxQAAANsAAAAPAAAAAAAAAAAAAAAAAJgCAABkcnMv&#10;ZG93bnJldi54bWxQSwUGAAAAAAQABAD1AAAAigMAAAAA&#10;" filled="f" strokecolor="black [3213]" strokeweight=".30869mm"/>
                    <v:line id="Line 110" o:spid="_x0000_s1124" style="position:absolute;visibility:visible;mso-wrap-style:square" from="45614,23995" to="45614,29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v52MQAAADbAAAADwAAAGRycy9kb3ducmV2LnhtbESPUWvCQBCE34X+h2MLfdNLbJE2ekpb&#10;KRREsGp9XnJrEszthdxG47/vFQQfh5n5hpktelerM7Wh8mwgHSWgiHNvKy4M7Hdfw1dQQZAt1p7J&#10;wJUCLOYPgxlm1l/4h85bKVSEcMjQQCnSZFqHvCSHYeQb4ugdfetQomwLbVu8RLir9ThJJtphxXGh&#10;xIY+S8pP284ZeF7uUkk364O87Y/dx/K6wtPvypinx/59Ckqol3v41v62Bl7G8P8l/gA9/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q/nYxAAAANsAAAAPAAAAAAAAAAAA&#10;AAAAAKECAABkcnMvZG93bnJldi54bWxQSwUGAAAAAAQABAD5AAAAkgMAAAAA&#10;" strokecolor="black [3213]" strokeweight=".30869mm"/>
                    <v:line id="Line 111" o:spid="_x0000_s1125" style="position:absolute;flip:y;visibility:visible;mso-wrap-style:square" from="45614,34710" to="45614,373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ds0sUAAADbAAAADwAAAGRycy9kb3ducmV2LnhtbESPQWvCQBSE70L/w/IKvYjZWKVIzCql&#10;VFp6EU0v3p7Z1yQ1+zbsbk38911B8DjMzDdMvh5MK87kfGNZwTRJQRCXVjdcKfguNpMFCB+QNbaW&#10;ScGFPKxXD6McM2173tF5HyoRIewzVFCH0GVS+rImgz6xHXH0fqwzGKJ0ldQO+wg3rXxO0xdpsOG4&#10;UGNHbzWVp/2fUfC1bbtDv3uv5MfBueJ0nI5/i41ST4/D6xJEoCHcw7f2p1Ywn8H1S/wBcvU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cds0sUAAADbAAAADwAAAAAAAAAA&#10;AAAAAAChAgAAZHJzL2Rvd25yZXYueG1sUEsFBgAAAAAEAAQA+QAAAJMDAAAAAA==&#10;" strokecolor="black [3213]" strokeweight=".30869mm"/>
                    <v:line id="Line 112" o:spid="_x0000_s1126" style="position:absolute;flip:x;visibility:visible;mso-wrap-style:square" from="43836,37314" to="47376,373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70psQAAADbAAAADwAAAGRycy9kb3ducmV2LnhtbESPQWvCQBSE70L/w/IKvUjdWEQkdZUi&#10;isWLaLzk9pp9TVKzb8PuatJ/7wqCx2FmvmHmy9404krO15YVjEcJCOLC6ppLBads8z4D4QOyxsYy&#10;KfgnD8vFy2COqbYdH+h6DKWIEPYpKqhCaFMpfVGRQT+yLXH0fq0zGKJ0pdQOuwg3jfxIkqk0WHNc&#10;qLClVUXF+XgxCnb7ps27w7qU29y57PwzHv5lG6XeXvuvTxCB+vAMP9rfWsFkAvcv8QfI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LvSmxAAAANsAAAAPAAAAAAAAAAAA&#10;AAAAAKECAABkcnMvZG93bnJldi54bWxQSwUGAAAAAAQABAD5AAAAkgMAAAAA&#10;" strokecolor="black [3213]" strokeweight=".30869mm"/>
                    <v:line id="Line 113" o:spid="_x0000_s1127" style="position:absolute;flip:x;visibility:visible;mso-wrap-style:square" from="43836,23995" to="47376,23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JRPcUAAADbAAAADwAAAGRycy9kb3ducmV2LnhtbESPQWvCQBSE70L/w/IKvYjZWLRIzCql&#10;VFp6EU0v3p7Z1yQ1+zbsbk38911B8DjMzDdMvh5MK87kfGNZwTRJQRCXVjdcKfguNpMFCB+QNbaW&#10;ScGFPKxXD6McM2173tF5HyoRIewzVFCH0GVS+rImgz6xHXH0fqwzGKJ0ldQO+wg3rXxO0xdpsOG4&#10;UGNHbzWVp/2fUfC1bbtDv3uv5MfBueJ0nI5/i41ST4/D6xJEoCHcw7f2p1Ywm8P1S/wBcvU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WJRPcUAAADbAAAADwAAAAAAAAAA&#10;AAAAAAChAgAAZHJzL2Rvd25yZXYueG1sUEsFBgAAAAAEAAQA+QAAAJMDAAAAAA==&#10;" strokecolor="black [3213]" strokeweight=".30869mm"/>
                    <v:line id="Line 114" o:spid="_x0000_s1128" style="position:absolute;flip:x;visibility:visible;mso-wrap-style:square" from="43836,31996" to="47376,319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DPSsUAAADbAAAADwAAAGRycy9kb3ducmV2LnhtbESPQWvCQBSE74X+h+UVvJS6UUQkdRNK&#10;qbR4EY2X3F6zr0lq9m3Y3Zr037uC4HGYmW+YdT6aTpzJ+daygtk0AUFcWd1yreBYbF5WIHxA1thZ&#10;JgX/5CHPHh/WmGo78J7Oh1CLCGGfooImhD6V0lcNGfRT2xNH78c6gyFKV0vtcIhw08l5kiylwZbj&#10;QoM9vTdUnQ5/RsF21/XlsP+o5WfpXHH6nj3/FhulJk/j2yuIQGO4h2/tL61gsYTrl/gDZHY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bDPSsUAAADbAAAADwAAAAAAAAAA&#10;AAAAAAChAgAAZHJzL2Rvd25yZXYueG1sUEsFBgAAAAAEAAQA+QAAAJMDAAAAAA==&#10;" strokecolor="black [3213]" strokeweight=".30869mm"/>
                    <v:rect id="Rectangle 115" o:spid="_x0000_s1129" style="position:absolute;left:57330;top:28725;width:2619;height:59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uAssYA&#10;AADbAAAADwAAAGRycy9kb3ducmV2LnhtbESPQWvCQBSE74L/YXlCL6VulFJL6iZoqNCDl2qh7e01&#10;+0yi2bchu8bk37sFweMwM98wy7Q3teiodZVlBbNpBII4t7riQsHXfvP0CsJ5ZI21ZVIwkIM0GY+W&#10;GGt74U/qdr4QAcIuRgWl900spctLMuimtiEO3sG2Bn2QbSF1i5cAN7WcR9GLNFhxWCixoayk/LQ7&#10;GwU0fMvTaj3fbB9/s5+/7Pw+HLtIqYdJv3oD4an39/Ct/aEVPC/g/0v4ATK5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5uAssYAAADbAAAADwAAAAAAAAAAAAAAAACYAgAAZHJz&#10;L2Rvd25yZXYueG1sUEsFBgAAAAAEAAQA9QAAAIsDAAAAAA==&#10;" filled="f" strokecolor="black [3213]" strokeweight=".30869mm"/>
                    <v:line id="Line 116" o:spid="_x0000_s1130" style="position:absolute;visibility:visible;mso-wrap-style:square" from="58647,26598" to="58647,28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0POMsEAAADbAAAADwAAAGRycy9kb3ducmV2LnhtbERPTWvCQBC9C/0PyxS86Sa1SJu6ilYE&#10;QQSrtuchOybB7GzIjhr/ffcgeHy878msc7W6UhsqzwbSYQKKOPe24sLA8bAafIAKgmyx9kwG7hRg&#10;Nn3pTTCz/sY/dN1LoWIIhwwNlCJNpnXIS3IYhr4hjtzJtw4lwrbQtsVbDHe1fkuSsXZYcWwosaHv&#10;kvLz/uIMjJaHVNLd9k8+j6fLYnnf4Pl3Y0z/tZt/gRLq5Cl+uNfWwHscG7/EH6Cn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Q84ywQAAANsAAAAPAAAAAAAAAAAAAAAA&#10;AKECAABkcnMvZG93bnJldi54bWxQSwUGAAAAAAQABAD5AAAAjwMAAAAA&#10;" strokecolor="black [3213]" strokeweight=".30869mm"/>
                    <v:line id="Line 117" o:spid="_x0000_s1131" style="position:absolute;flip:y;visibility:visible;mso-wrap-style:square" from="58647,34710" to="58647,373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C9bOMUAAADbAAAADwAAAGRycy9kb3ducmV2LnhtbESPQWvCQBSE70L/w/IKvYjZWERqzCql&#10;VFp6EU0v3p7Z1yQ1+zbsbk38911B8DjMzDdMvh5MK87kfGNZwTRJQRCXVjdcKfguNpMXED4ga2wt&#10;k4ILeVivHkY5Ztr2vKPzPlQiQthnqKAOocuk9GVNBn1iO+Lo/VhnMETpKqkd9hFuWvmcpnNpsOG4&#10;UGNHbzWVp/2fUfC1bbtDv3uv5MfBueJ0nI5/i41ST4/D6xJEoCHcw7f2p1YwW8D1S/wBcvU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C9bOMUAAADbAAAADwAAAAAAAAAA&#10;AAAAAAChAgAAZHJzL2Rvd25yZXYueG1sUEsFBgAAAAAEAAQA+QAAAJMDAAAAAA==&#10;" strokecolor="black [3213]" strokeweight=".30869mm"/>
                    <v:line id="Line 118" o:spid="_x0000_s1132" style="position:absolute;flip:x;visibility:visible;mso-wrap-style:square" from="57282,37314" to="59997,373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xkeMIAAADbAAAADwAAAGRycy9kb3ducmV2LnhtbERPz2vCMBS+C/sfwhvsImvqQJGuaRlj&#10;suFlaHfx9tY822rzUpLM1v/eHAYeP77feTmZXlzI+c6ygkWSgiCure64UfBTbZ7XIHxA1thbJgVX&#10;8lAWD7McM21H3tFlHxoRQ9hnqKANYcik9HVLBn1iB+LIHa0zGCJ0jdQOxxhuevmSpitpsOPY0OJA&#10;7y3V5/2fUbD97ofDuPto5OfBuer8u5ifqo1ST4/T2yuIQFO4i//dX1rBMq6PX+IPkM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MxkeMIAAADbAAAADwAAAAAAAAAAAAAA&#10;AAChAgAAZHJzL2Rvd25yZXYueG1sUEsFBgAAAAAEAAQA+QAAAJADAAAAAA==&#10;" strokecolor="black [3213]" strokeweight=".30869mm"/>
                    <v:line id="Line 119" o:spid="_x0000_s1133" style="position:absolute;flip:x;visibility:visible;mso-wrap-style:square" from="57282,26598" to="59997,265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DB48QAAADbAAAADwAAAGRycy9kb3ducmV2LnhtbESPQWvCQBSE74X+h+UVvJS6SUEp0VVK&#10;USpeRNOLt2f2mUSzb8PuauK/dwWhx2FmvmGm89404krO15YVpMMEBHFhdc2lgr98+fEFwgdkjY1l&#10;UnAjD/PZ68sUM2073tJ1F0oRIewzVFCF0GZS+qIig35oW+LoHa0zGKJ0pdQOuwg3jfxMkrE0WHNc&#10;qLCln4qK8+5iFKw3TbvvtotS/u6dy8+H9P2UL5UavPXfExCB+vAffrZXWsEohceX+APk7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gMHjxAAAANsAAAAPAAAAAAAAAAAA&#10;AAAAAKECAABkcnMvZG93bnJldi54bWxQSwUGAAAAAAQABAD5AAAAkgMAAAAA&#10;" strokecolor="black [3213]" strokeweight=".30869mm"/>
                    <v:line id="Line 120" o:spid="_x0000_s1134" style="position:absolute;flip:x;visibility:visible;mso-wrap-style:square" from="57282,33361" to="59997,333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1JflMUAAADbAAAADwAAAGRycy9kb3ducmV2LnhtbESPQWvCQBSE74X+h+UVvJS6UVBK6iaU&#10;UlG8FE0vub1mX5PU7Nuwu5r4792C4HGYmW+YVT6aTpzJ+daygtk0AUFcWd1yreC7WL+8gvABWWNn&#10;mRRcyEOePT6sMNV24D2dD6EWEcI+RQVNCH0qpa8aMuintieO3q91BkOUrpba4RDhppPzJFlKgy3H&#10;hQZ7+mioOh5ORsHuq+vLYf9Zy03pXHH8mT3/FWulJk/j+xuIQGO4h2/trVawmMP/l/gDZH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1JflMUAAADbAAAADwAAAAAAAAAA&#10;AAAAAAChAgAAZHJzL2Rvd25yZXYueG1sUEsFBgAAAAAEAAQA+QAAAJMDAAAAAA==&#10;" strokecolor="black [3213]" strokeweight=".30869mm"/>
                    <v:rect id="Rectangle 121" o:spid="_x0000_s1135" style="position:absolute;left:38248;top:21328;width:25971;height:186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kQbMYA&#10;AADbAAAADwAAAGRycy9kb3ducmV2LnhtbESPQWvCQBSE74L/YXlCL6VutFRK6iZoqNCDl2qh7e01&#10;+0yi2bchu8bk37sFweMwM98wy7Q3teiodZVlBbNpBII4t7riQsHXfvP0CsJ5ZI21ZVIwkIM0GY+W&#10;GGt74U/qdr4QAcIuRgWl900spctLMuimtiEO3sG2Bn2QbSF1i5cAN7WcR9FCGqw4LJTYUFZSftqd&#10;jQIavuVptZ5vto+/2c9fdn4fjl2k1MOkX72B8NT7e/jW/tAKXp7h/0v4ATK5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XkQbMYAAADbAAAADwAAAAAAAAAAAAAAAACYAgAAZHJz&#10;L2Rvd25yZXYueG1sUEsFBgAAAAAEAAQA9QAAAIsDAAAAAA==&#10;" filled="f" strokecolor="black [3213]" strokeweight=".30869mm"/>
                    <v:line id="Line 122" o:spid="_x0000_s1136" style="position:absolute;visibility:visible;mso-wrap-style:square" from="51912,40028" to="51912,40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9dS6sUAAADbAAAADwAAAGRycy9kb3ducmV2LnhtbESPX2vCQBDE34V+h2MLfdNL2lpq6ilt&#10;pSCI0Pqnz0tuTYK5vZBbNX57TxB8HGbmN8x42rlaHakNlWcD6SABRZx7W3FhYLP+6b+DCoJssfZM&#10;Bs4UYDp56I0xs/7Ef3RcSaEihEOGBkqRJtM65CU5DAPfEEdv51uHEmVbaNviKcJdrZ+T5E07rDgu&#10;lNjQd0n5fnVwBl5m61TS3+W/jDa7w9fsvMD9dmHM02P3+QFKqJN7+NaeWwPDV7h+iT9ATy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9dS6sUAAADbAAAADwAAAAAAAAAA&#10;AAAAAAChAgAAZHJzL2Rvd25yZXYueG1sUEsFBgAAAAAEAAQA+QAAAJMDAAAAAA==&#10;" strokecolor="black [3213]" strokeweight=".30869mm"/>
                  </v:group>
                </v:group>
              </v:group>
            </w:pict>
          </mc:Fallback>
        </mc:AlternateContent>
      </w:r>
      <w:r w:rsidRPr="00D26975">
        <w:rPr>
          <w:noProof/>
        </w:rPr>
        <w:drawing>
          <wp:anchor distT="0" distB="0" distL="114300" distR="114300" simplePos="0" relativeHeight="251666432" behindDoc="0" locked="0" layoutInCell="1" allowOverlap="1" wp14:anchorId="1FF406D6" wp14:editId="4B4EFEDD">
            <wp:simplePos x="0" y="0"/>
            <wp:positionH relativeFrom="column">
              <wp:posOffset>54138</wp:posOffset>
            </wp:positionH>
            <wp:positionV relativeFrom="paragraph">
              <wp:posOffset>470304</wp:posOffset>
            </wp:positionV>
            <wp:extent cx="5400040" cy="675005"/>
            <wp:effectExtent l="0" t="0" r="0" b="0"/>
            <wp:wrapNone/>
            <wp:docPr id="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75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2697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112C1B" wp14:editId="6FD5E085">
                <wp:simplePos x="0" y="0"/>
                <wp:positionH relativeFrom="column">
                  <wp:posOffset>17145</wp:posOffset>
                </wp:positionH>
                <wp:positionV relativeFrom="paragraph">
                  <wp:posOffset>-635</wp:posOffset>
                </wp:positionV>
                <wp:extent cx="6124046" cy="276999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1492D966-4A4F-9246-B97E-89B0281438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404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26975" w:rsidRDefault="00D26975" w:rsidP="00D26975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Supplementary Table.3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Timing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of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therapeutic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effec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112C1B" id="テキスト ボックス 2" o:spid="_x0000_s1137" type="#_x0000_t202" style="position:absolute;left:0;text-align:left;margin-left:1.35pt;margin-top:-.05pt;width:482.2pt;height:2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" filled="f" stroked="f">
                <v:textbox style="mso-fit-shape-to-text:t">
                  <w:txbxContent>
                    <w:p w:rsidR="00D26975" w:rsidRDefault="00D26975" w:rsidP="00D26975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8608"/>
                        </w:rPr>
                        <w:t>Supplementary Table.3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8607"/>
                        </w:rPr>
                        <w:t xml:space="preserve"> Timing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8606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8605"/>
                        </w:rPr>
                        <w:t>of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860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8603"/>
                        </w:rPr>
                        <w:t>therapeutic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8602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8601"/>
                        </w:rPr>
                        <w:t>effect</w:t>
                      </w:r>
                    </w:p>
                  </w:txbxContent>
                </v:textbox>
              </v:shape>
            </w:pict>
          </mc:Fallback>
        </mc:AlternateContent>
      </w:r>
      <w:r w:rsidR="002D0A37" w:rsidRPr="002D0A3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720469" wp14:editId="02BE1365">
                <wp:simplePos x="0" y="0"/>
                <wp:positionH relativeFrom="column">
                  <wp:posOffset>1790065</wp:posOffset>
                </wp:positionH>
                <wp:positionV relativeFrom="paragraph">
                  <wp:posOffset>3883025</wp:posOffset>
                </wp:positionV>
                <wp:extent cx="0" cy="50400"/>
                <wp:effectExtent l="0" t="0" r="19050" b="26035"/>
                <wp:wrapNone/>
                <wp:docPr id="152" name="Lin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50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7F8816" id="Line 203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0.95pt,305.75pt" to="140.95pt,30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"/>
            </w:pict>
          </mc:Fallback>
        </mc:AlternateContent>
      </w:r>
    </w:p>
    <w:sectPr w:rsidR="002D4B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0783" w:rsidRDefault="00470783" w:rsidP="002D0A37">
      <w:r>
        <w:separator/>
      </w:r>
    </w:p>
  </w:endnote>
  <w:endnote w:type="continuationSeparator" w:id="0">
    <w:p w:rsidR="00470783" w:rsidRDefault="00470783" w:rsidP="002D0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0783" w:rsidRDefault="00470783" w:rsidP="002D0A37">
      <w:r>
        <w:separator/>
      </w:r>
    </w:p>
  </w:footnote>
  <w:footnote w:type="continuationSeparator" w:id="0">
    <w:p w:rsidR="00470783" w:rsidRDefault="00470783" w:rsidP="002D0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8BC"/>
    <w:rsid w:val="000878BC"/>
    <w:rsid w:val="002D0A37"/>
    <w:rsid w:val="002D4BCD"/>
    <w:rsid w:val="00470783"/>
    <w:rsid w:val="004E327E"/>
    <w:rsid w:val="0053531A"/>
    <w:rsid w:val="008338BC"/>
    <w:rsid w:val="00D2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FB00AAF-4858-4537-B8BD-79F63DA2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A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0A37"/>
  </w:style>
  <w:style w:type="paragraph" w:styleId="a5">
    <w:name w:val="footer"/>
    <w:basedOn w:val="a"/>
    <w:link w:val="a6"/>
    <w:uiPriority w:val="99"/>
    <w:unhideWhenUsed/>
    <w:rsid w:val="002D0A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0A37"/>
  </w:style>
  <w:style w:type="paragraph" w:styleId="Web">
    <w:name w:val="Normal (Web)"/>
    <w:basedOn w:val="a"/>
    <w:uiPriority w:val="99"/>
    <w:semiHidden/>
    <w:unhideWhenUsed/>
    <w:rsid w:val="002D0A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沢 佑次郎</dc:creator>
  <cp:keywords/>
  <dc:description/>
  <cp:lastModifiedBy>西沢 佑次郎</cp:lastModifiedBy>
  <cp:revision>4</cp:revision>
  <dcterms:created xsi:type="dcterms:W3CDTF">2020-11-10T11:52:00Z</dcterms:created>
  <dcterms:modified xsi:type="dcterms:W3CDTF">2021-02-02T11:06:00Z</dcterms:modified>
</cp:coreProperties>
</file>